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36859138"/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pStyle w:val="5"/>
        <w:spacing w:line="720" w:lineRule="auto"/>
        <w:rPr>
          <w:kern w:val="2"/>
          <w:szCs w:val="24"/>
          <w:lang w:val="en-US" w:eastAsia="zh-CN"/>
        </w:rPr>
      </w:pPr>
      <w:r>
        <w:rPr>
          <w:b/>
          <w:bCs/>
          <w:szCs w:val="24"/>
        </w:rPr>
        <w:t xml:space="preserve">Table </w:t>
      </w:r>
      <w:r>
        <w:rPr>
          <w:b/>
          <w:bCs/>
          <w:szCs w:val="24"/>
          <w:lang w:val="en-US" w:eastAsia="zh-CN"/>
        </w:rPr>
        <w:t>S</w:t>
      </w:r>
      <w:r>
        <w:rPr>
          <w:rFonts w:hint="eastAsia"/>
          <w:b/>
          <w:bCs/>
          <w:szCs w:val="24"/>
          <w:lang w:val="en-US" w:eastAsia="zh-CN"/>
        </w:rPr>
        <w:t>1</w:t>
      </w:r>
      <w:r>
        <w:rPr>
          <w:b/>
          <w:bCs/>
          <w:szCs w:val="24"/>
        </w:rPr>
        <w:t>.</w:t>
      </w:r>
      <w:r>
        <w:rPr>
          <w:szCs w:val="24"/>
        </w:rPr>
        <w:t xml:space="preserve"> </w:t>
      </w:r>
      <w:r>
        <w:rPr>
          <w:kern w:val="2"/>
          <w:szCs w:val="24"/>
          <w:lang w:val="en-US" w:eastAsia="zh-CN"/>
        </w:rPr>
        <w:t>STROBE Statement</w:t>
      </w:r>
      <w:r>
        <w:rPr>
          <w:rFonts w:hint="eastAsia"/>
          <w:kern w:val="2"/>
          <w:szCs w:val="24"/>
          <w:lang w:val="en-US" w:eastAsia="zh-CN"/>
        </w:rPr>
        <w:t>-</w:t>
      </w:r>
      <w:r>
        <w:rPr>
          <w:kern w:val="2"/>
          <w:szCs w:val="24"/>
          <w:lang w:val="en-US" w:eastAsia="zh-CN"/>
        </w:rPr>
        <w:t>checklist of items that should be included in reports of</w:t>
      </w:r>
      <w:r>
        <w:rPr>
          <w:rFonts w:hint="eastAsia"/>
          <w:kern w:val="2"/>
          <w:szCs w:val="24"/>
          <w:lang w:val="en-US" w:eastAsia="zh-CN"/>
        </w:rPr>
        <w:t xml:space="preserve"> </w:t>
      </w:r>
      <w:r>
        <w:rPr>
          <w:kern w:val="2"/>
          <w:szCs w:val="24"/>
          <w:lang w:val="en-US" w:eastAsia="zh-CN"/>
        </w:rPr>
        <w:t>observational studies.</w:t>
      </w:r>
    </w:p>
    <w:p>
      <w:pPr>
        <w:spacing w:line="720" w:lineRule="auto"/>
        <w:rPr>
          <w:rFonts w:ascii="Times New Roman" w:hAnsi="Times New Roman" w:cs="Times New Roman"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24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kern w:val="24"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kern w:val="24"/>
          <w:sz w:val="24"/>
          <w:szCs w:val="24"/>
        </w:rPr>
        <w:t>.</w:t>
      </w:r>
      <w:r>
        <w:rPr>
          <w:rFonts w:ascii="Times New Roman" w:hAnsi="Times New Roman" w:cs="Times New Roman"/>
          <w:kern w:val="24"/>
          <w:sz w:val="24"/>
          <w:szCs w:val="24"/>
        </w:rPr>
        <w:t xml:space="preserve"> Correlations between CES-D scores at times 1, 2, and 3. </w:t>
      </w:r>
    </w:p>
    <w:p>
      <w:pPr>
        <w:spacing w:line="720" w:lineRule="auto"/>
        <w:rPr>
          <w:rFonts w:ascii="Times New Roman" w:hAnsi="Times New Roman" w:cs="Times New Roman"/>
          <w:kern w:val="24"/>
          <w:sz w:val="24"/>
          <w:szCs w:val="24"/>
        </w:rPr>
      </w:pPr>
      <w:bookmarkStart w:id="1" w:name="OLE_LINK5"/>
      <w:r>
        <w:rPr>
          <w:rFonts w:hint="eastAsia" w:ascii="Times New Roman" w:hAnsi="Times New Roman" w:cs="Times New Roman"/>
          <w:b/>
          <w:bCs/>
          <w:kern w:val="24"/>
          <w:sz w:val="24"/>
          <w:szCs w:val="24"/>
        </w:rPr>
        <w:t xml:space="preserve">Table S3. </w:t>
      </w:r>
      <w:r>
        <w:rPr>
          <w:rFonts w:hint="eastAsia" w:ascii="Times New Roman" w:hAnsi="Times New Roman" w:cs="Times New Roman"/>
          <w:kern w:val="24"/>
          <w:sz w:val="24"/>
          <w:szCs w:val="24"/>
        </w:rPr>
        <w:t>Detailed information for school bullying.</w:t>
      </w:r>
    </w:p>
    <w:bookmarkEnd w:id="1"/>
    <w:p>
      <w:pPr>
        <w:spacing w:line="72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Life satisfaction</w:t>
      </w:r>
      <w:r>
        <w:rPr>
          <w:rFonts w:ascii="Times New Roman" w:hAnsi="Times New Roman" w:cs="Times New Roman"/>
          <w:sz w:val="24"/>
          <w:szCs w:val="24"/>
        </w:rPr>
        <w:t xml:space="preserve"> category endorsement at times 2 and 3.</w:t>
      </w:r>
    </w:p>
    <w:p>
      <w:pPr>
        <w:spacing w:line="72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bidi="ar"/>
        </w:rPr>
        <w:t>T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>able S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bidi="ar"/>
        </w:rPr>
        <w:t>5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>.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 </w:t>
      </w:r>
      <w:bookmarkStart w:id="2" w:name="OLE_LINK1"/>
      <w:r>
        <w:rPr>
          <w:rFonts w:ascii="Times New Roman" w:hAnsi="Times New Roman" w:eastAsia="等线" w:cs="Times New Roman"/>
          <w:sz w:val="24"/>
          <w:szCs w:val="24"/>
          <w:lang w:bidi="ar"/>
        </w:rPr>
        <w:t>Assignment of the variables</w:t>
      </w:r>
      <w:bookmarkEnd w:id="2"/>
      <w:r>
        <w:rPr>
          <w:rFonts w:ascii="Times New Roman" w:hAnsi="Times New Roman" w:eastAsia="等线" w:cs="Times New Roman"/>
          <w:sz w:val="24"/>
          <w:szCs w:val="24"/>
          <w:lang w:bidi="ar"/>
        </w:rPr>
        <w:t>.</w:t>
      </w:r>
    </w:p>
    <w:p>
      <w:pPr>
        <w:spacing w:line="72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6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dolescent bullying victimization</w:t>
      </w:r>
      <w:r>
        <w:rPr>
          <w:rFonts w:hint="eastAsia" w:ascii="Times New Roman" w:hAnsi="Times New Roman" w:cs="Times New Roman"/>
          <w:sz w:val="24"/>
          <w:szCs w:val="24"/>
        </w:rPr>
        <w:t xml:space="preserve">, gender and </w:t>
      </w:r>
      <w:r>
        <w:rPr>
          <w:rFonts w:ascii="Times New Roman" w:hAnsi="Times New Roman" w:cs="Times New Roman"/>
          <w:sz w:val="24"/>
          <w:szCs w:val="24"/>
        </w:rPr>
        <w:t>depressive symptoms.</w:t>
      </w:r>
    </w:p>
    <w:p>
      <w:pPr>
        <w:spacing w:line="72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study follow chart.</w:t>
      </w:r>
    </w:p>
    <w:p>
      <w:pPr>
        <w:spacing w:line="72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 S2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piction of the interaction between time and gender predicting depressive symptoms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>
      <w:pPr>
        <w:spacing w:line="720" w:lineRule="auto"/>
        <w:rPr>
          <w:b/>
          <w:bCs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pStyle w:val="5"/>
        <w:rPr>
          <w:kern w:val="2"/>
          <w:sz w:val="21"/>
          <w:szCs w:val="21"/>
          <w:lang w:val="en-US" w:eastAsia="zh-CN"/>
        </w:rPr>
      </w:pPr>
      <w:r>
        <w:rPr>
          <w:b/>
          <w:bCs/>
          <w:sz w:val="21"/>
          <w:szCs w:val="21"/>
        </w:rPr>
        <w:t xml:space="preserve">Table </w:t>
      </w:r>
      <w:r>
        <w:rPr>
          <w:b/>
          <w:bCs/>
          <w:sz w:val="21"/>
          <w:szCs w:val="21"/>
          <w:lang w:val="en-US" w:eastAsia="zh-CN"/>
        </w:rPr>
        <w:t>S</w:t>
      </w:r>
      <w:r>
        <w:rPr>
          <w:rFonts w:hint="eastAsia"/>
          <w:b/>
          <w:bCs/>
          <w:sz w:val="21"/>
          <w:szCs w:val="21"/>
          <w:lang w:val="en-US" w:eastAsia="zh-CN"/>
        </w:rPr>
        <w:t>1</w:t>
      </w:r>
      <w:r>
        <w:rPr>
          <w:b/>
          <w:bCs/>
          <w:sz w:val="21"/>
          <w:szCs w:val="21"/>
        </w:rPr>
        <w:t>.</w:t>
      </w:r>
      <w:r>
        <w:rPr>
          <w:sz w:val="21"/>
          <w:szCs w:val="21"/>
        </w:rPr>
        <w:t xml:space="preserve"> </w:t>
      </w:r>
      <w:r>
        <w:rPr>
          <w:rFonts w:hint="eastAsia"/>
          <w:kern w:val="2"/>
          <w:sz w:val="21"/>
          <w:szCs w:val="21"/>
          <w:lang w:val="en-US" w:eastAsia="zh-CN"/>
        </w:rPr>
        <w:t>STROBE Statement-checklist of items that should be included in reports of observational studies.</w:t>
      </w:r>
    </w:p>
    <w:tbl>
      <w:tblPr>
        <w:tblStyle w:val="2"/>
        <w:tblW w:w="907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425"/>
        <w:gridCol w:w="616"/>
        <w:gridCol w:w="93"/>
        <w:gridCol w:w="4248"/>
        <w:gridCol w:w="1420"/>
        <w:gridCol w:w="287"/>
        <w:gridCol w:w="181"/>
        <w:gridCol w:w="61"/>
        <w:gridCol w:w="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99" w:type="dxa"/>
        </w:trPr>
        <w:tc>
          <w:tcPr>
            <w:tcW w:w="2126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italic4" w:colFirst="3" w:colLast="3"/>
            <w:bookmarkStart w:id="4" w:name="italic5" w:colFirst="4" w:colLast="4"/>
            <w:bookmarkStart w:id="5" w:name="bold1" w:colFirst="1" w:colLast="1"/>
            <w:bookmarkStart w:id="6" w:name="bold4" w:colFirst="4" w:colLast="4"/>
            <w:bookmarkStart w:id="7" w:name="bold3" w:colFirst="3" w:colLast="3"/>
            <w:bookmarkStart w:id="8" w:name="italic1" w:colFirst="0" w:colLast="0"/>
            <w:bookmarkStart w:id="9" w:name="italic3" w:colFirst="2" w:colLast="2"/>
            <w:bookmarkStart w:id="10" w:name="bold2" w:colFirst="2" w:colLast="2"/>
            <w:bookmarkStart w:id="11" w:name="italic2" w:colFirst="1" w:colLast="1"/>
          </w:p>
        </w:tc>
        <w:tc>
          <w:tcPr>
            <w:tcW w:w="616" w:type="dxa"/>
          </w:tcPr>
          <w:p>
            <w:pPr>
              <w:pStyle w:val="6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rFonts w:hint="eastAsia"/>
                <w:bCs/>
                <w:sz w:val="20"/>
              </w:rPr>
              <w:t>Item No.</w:t>
            </w:r>
          </w:p>
        </w:tc>
        <w:tc>
          <w:tcPr>
            <w:tcW w:w="4343" w:type="dxa"/>
            <w:gridSpan w:val="2"/>
            <w:vAlign w:val="bottom"/>
          </w:tcPr>
          <w:p>
            <w:pPr>
              <w:pStyle w:val="6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rFonts w:hint="eastAsia"/>
                <w:bCs/>
                <w:sz w:val="20"/>
              </w:rPr>
              <w:t>Recommendation</w:t>
            </w:r>
          </w:p>
        </w:tc>
        <w:tc>
          <w:tcPr>
            <w:tcW w:w="1420" w:type="dxa"/>
          </w:tcPr>
          <w:p>
            <w:pPr>
              <w:pStyle w:val="6"/>
              <w:tabs>
                <w:tab w:val="left" w:pos="5400"/>
              </w:tabs>
              <w:jc w:val="center"/>
              <w:rPr>
                <w:rFonts w:hint="eastAsia" w:eastAsiaTheme="minorEastAsia"/>
                <w:bCs/>
                <w:sz w:val="20"/>
                <w:lang w:eastAsia="zh-CN"/>
              </w:rPr>
            </w:pPr>
            <w:r>
              <w:rPr>
                <w:rFonts w:hint="eastAsia"/>
                <w:bCs/>
                <w:sz w:val="20"/>
              </w:rPr>
              <w:t xml:space="preserve">Page </w:t>
            </w:r>
          </w:p>
          <w:p>
            <w:pPr>
              <w:pStyle w:val="6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rFonts w:hint="eastAsia"/>
                <w:bCs/>
                <w:sz w:val="20"/>
              </w:rPr>
              <w:t>No.</w:t>
            </w:r>
          </w:p>
        </w:tc>
        <w:tc>
          <w:tcPr>
            <w:tcW w:w="468" w:type="dxa"/>
            <w:gridSpan w:val="2"/>
          </w:tcPr>
          <w:p>
            <w:pPr>
              <w:pStyle w:val="6"/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</w:tr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99" w:type="dxa"/>
        </w:trPr>
        <w:tc>
          <w:tcPr>
            <w:tcW w:w="2126" w:type="dxa"/>
            <w:gridSpan w:val="2"/>
            <w:vMerge w:val="restart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2" w:name="bold5"/>
            <w:bookmarkStart w:id="13" w:name="italic6"/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Title and abstract</w:t>
            </w:r>
            <w:bookmarkEnd w:id="12"/>
            <w:bookmarkEnd w:id="13"/>
          </w:p>
        </w:tc>
        <w:tc>
          <w:tcPr>
            <w:tcW w:w="616" w:type="dxa"/>
            <w:vMerge w:val="restart"/>
          </w:tcPr>
          <w:p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43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1420" w:type="dxa"/>
          </w:tcPr>
          <w:p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, 3</w:t>
            </w:r>
          </w:p>
        </w:tc>
        <w:tc>
          <w:tcPr>
            <w:tcW w:w="468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99" w:type="dxa"/>
        </w:trPr>
        <w:tc>
          <w:tcPr>
            <w:tcW w:w="2126" w:type="dxa"/>
            <w:gridSpan w:val="2"/>
            <w:vMerge w:val="continue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4" w:name="italic7" w:colFirst="0" w:colLast="0"/>
            <w:bookmarkStart w:id="15" w:name="bold6" w:colFirst="0" w:colLast="0"/>
          </w:p>
        </w:tc>
        <w:tc>
          <w:tcPr>
            <w:tcW w:w="616" w:type="dxa"/>
            <w:vMerge w:val="continue"/>
          </w:tcPr>
          <w:p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3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</w:rPr>
              <w:t>b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1420" w:type="dxa"/>
          </w:tcPr>
          <w:p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68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14"/>
      <w:bookmarkEnd w:id="15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99" w:type="dxa"/>
        </w:trPr>
        <w:tc>
          <w:tcPr>
            <w:tcW w:w="8505" w:type="dxa"/>
            <w:gridSpan w:val="6"/>
          </w:tcPr>
          <w:p>
            <w:pPr>
              <w:pStyle w:val="7"/>
              <w:tabs>
                <w:tab w:val="left" w:pos="5400"/>
              </w:tabs>
              <w:rPr>
                <w:sz w:val="20"/>
              </w:rPr>
            </w:pPr>
            <w:bookmarkStart w:id="16" w:name="italic8"/>
            <w:bookmarkStart w:id="17" w:name="bold7"/>
            <w:r>
              <w:rPr>
                <w:rFonts w:hint="eastAsia"/>
                <w:sz w:val="20"/>
              </w:rPr>
              <w:t>Introduction</w:t>
            </w:r>
          </w:p>
          <w:bookmarkEnd w:id="16"/>
          <w:bookmarkEnd w:id="17"/>
        </w:tc>
        <w:tc>
          <w:tcPr>
            <w:tcW w:w="468" w:type="dxa"/>
            <w:gridSpan w:val="2"/>
          </w:tcPr>
          <w:p>
            <w:pPr>
              <w:pStyle w:val="7"/>
              <w:tabs>
                <w:tab w:val="left" w:pos="5400"/>
              </w:tabs>
              <w:rPr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99" w:type="dxa"/>
        </w:trPr>
        <w:tc>
          <w:tcPr>
            <w:tcW w:w="2126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8" w:name="bold8"/>
            <w:bookmarkStart w:id="19" w:name="italic9"/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Background/</w:t>
            </w:r>
            <w:bookmarkEnd w:id="18"/>
            <w:bookmarkEnd w:id="19"/>
            <w:bookmarkStart w:id="20" w:name="italic10"/>
            <w:bookmarkStart w:id="21" w:name="bold9"/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rationale</w:t>
            </w:r>
            <w:bookmarkEnd w:id="20"/>
            <w:bookmarkEnd w:id="21"/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43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1420" w:type="dxa"/>
          </w:tcPr>
          <w:p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-8</w:t>
            </w:r>
          </w:p>
        </w:tc>
        <w:tc>
          <w:tcPr>
            <w:tcW w:w="468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99" w:type="dxa"/>
        </w:trPr>
        <w:tc>
          <w:tcPr>
            <w:tcW w:w="2126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2" w:name="bold10" w:colFirst="0" w:colLast="0"/>
            <w:bookmarkStart w:id="23" w:name="italic11" w:colFirst="0" w:colLast="0"/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Objectives</w:t>
            </w:r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43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1420" w:type="dxa"/>
          </w:tcPr>
          <w:p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68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22"/>
      <w:bookmarkEnd w:id="23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99" w:type="dxa"/>
        </w:trPr>
        <w:tc>
          <w:tcPr>
            <w:tcW w:w="8505" w:type="dxa"/>
            <w:gridSpan w:val="6"/>
          </w:tcPr>
          <w:p>
            <w:pPr>
              <w:pStyle w:val="7"/>
              <w:tabs>
                <w:tab w:val="left" w:pos="5400"/>
              </w:tabs>
              <w:rPr>
                <w:sz w:val="20"/>
              </w:rPr>
            </w:pPr>
            <w:bookmarkStart w:id="24" w:name="italic12"/>
            <w:bookmarkStart w:id="25" w:name="bold11"/>
            <w:r>
              <w:rPr>
                <w:rFonts w:hint="eastAsia"/>
                <w:sz w:val="20"/>
              </w:rPr>
              <w:t>Methods</w:t>
            </w:r>
          </w:p>
          <w:bookmarkEnd w:id="24"/>
          <w:bookmarkEnd w:id="25"/>
        </w:tc>
        <w:tc>
          <w:tcPr>
            <w:tcW w:w="468" w:type="dxa"/>
            <w:gridSpan w:val="2"/>
          </w:tcPr>
          <w:p>
            <w:pPr>
              <w:pStyle w:val="7"/>
              <w:tabs>
                <w:tab w:val="left" w:pos="5400"/>
              </w:tabs>
              <w:rPr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99" w:type="dxa"/>
        </w:trPr>
        <w:tc>
          <w:tcPr>
            <w:tcW w:w="2126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6" w:name="bold12" w:colFirst="0" w:colLast="0"/>
            <w:bookmarkStart w:id="27" w:name="italic13" w:colFirst="0" w:colLast="0"/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Study design</w:t>
            </w:r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43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1420" w:type="dxa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    8-9</w:t>
            </w:r>
          </w:p>
        </w:tc>
        <w:tc>
          <w:tcPr>
            <w:tcW w:w="468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26"/>
      <w:bookmarkEnd w:id="27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99" w:type="dxa"/>
        </w:trPr>
        <w:tc>
          <w:tcPr>
            <w:tcW w:w="2126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8" w:name="italic14" w:colFirst="0" w:colLast="0"/>
            <w:bookmarkStart w:id="29" w:name="bold13" w:colFirst="0" w:colLast="0"/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343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20" w:type="dxa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    8-9</w:t>
            </w:r>
          </w:p>
        </w:tc>
        <w:tc>
          <w:tcPr>
            <w:tcW w:w="468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28"/>
      <w:bookmarkEnd w:id="29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99" w:type="dxa"/>
        </w:trPr>
        <w:tc>
          <w:tcPr>
            <w:tcW w:w="2126" w:type="dxa"/>
            <w:gridSpan w:val="2"/>
            <w:vMerge w:val="restart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616" w:type="dxa"/>
            <w:vMerge w:val="restart"/>
          </w:tcPr>
          <w:p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343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</w:rPr>
              <w:t>Cohort study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—Give the eligibility criteria, and the sources and methods of selection of participants. Describe methods of follow-up</w:t>
            </w:r>
          </w:p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sz w:val="20"/>
                <w:szCs w:val="20"/>
              </w:rPr>
              <w:t>Case-control study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sz w:val="20"/>
                <w:szCs w:val="20"/>
              </w:rPr>
              <w:t>Cross-sectional study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—Give the eligibility criteria, and the sources and methods of selection of participants</w:t>
            </w:r>
          </w:p>
        </w:tc>
        <w:tc>
          <w:tcPr>
            <w:tcW w:w="1420" w:type="dxa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    12-13</w:t>
            </w:r>
          </w:p>
        </w:tc>
        <w:tc>
          <w:tcPr>
            <w:tcW w:w="468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99" w:type="dxa"/>
        </w:trPr>
        <w:tc>
          <w:tcPr>
            <w:tcW w:w="2126" w:type="dxa"/>
            <w:gridSpan w:val="2"/>
            <w:vMerge w:val="continue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0" w:name="bold14" w:colFirst="0" w:colLast="0"/>
            <w:bookmarkStart w:id="31" w:name="italic15" w:colFirst="0" w:colLast="0"/>
          </w:p>
        </w:tc>
        <w:tc>
          <w:tcPr>
            <w:tcW w:w="616" w:type="dxa"/>
            <w:vMerge w:val="continue"/>
          </w:tcPr>
          <w:p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3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</w:rPr>
              <w:t>b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i/>
                <w:sz w:val="20"/>
                <w:szCs w:val="20"/>
              </w:rPr>
              <w:t>Cohort study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—For matched studies, give matching criteria and number of exposed and unexposed</w:t>
            </w:r>
          </w:p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20"/>
                <w:szCs w:val="20"/>
              </w:rPr>
              <w:t>Case-control study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—For matched studies, give matching criteria and the number of controls per case</w:t>
            </w:r>
          </w:p>
        </w:tc>
        <w:tc>
          <w:tcPr>
            <w:tcW w:w="1420" w:type="dxa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   12-13</w:t>
            </w:r>
          </w:p>
        </w:tc>
        <w:tc>
          <w:tcPr>
            <w:tcW w:w="468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30"/>
      <w:bookmarkEnd w:id="3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99" w:type="dxa"/>
        </w:trPr>
        <w:tc>
          <w:tcPr>
            <w:tcW w:w="2126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2" w:name="bold16" w:colFirst="0" w:colLast="0"/>
            <w:bookmarkStart w:id="33" w:name="italic17" w:colFirst="0" w:colLast="0"/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343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20" w:type="dxa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9-11</w:t>
            </w:r>
          </w:p>
        </w:tc>
        <w:tc>
          <w:tcPr>
            <w:tcW w:w="468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32"/>
      <w:bookmarkEnd w:id="33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99" w:type="dxa"/>
          <w:trHeight w:val="294" w:hRule="atLeast"/>
        </w:trPr>
        <w:tc>
          <w:tcPr>
            <w:tcW w:w="2126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4" w:name="italic18"/>
            <w:bookmarkStart w:id="35" w:name="bold17"/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Data sources/</w:t>
            </w:r>
            <w:bookmarkEnd w:id="34"/>
            <w:bookmarkEnd w:id="35"/>
            <w:bookmarkStart w:id="36" w:name="italic19"/>
            <w:bookmarkStart w:id="37" w:name="bold18"/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 xml:space="preserve"> measurement</w:t>
            </w:r>
            <w:bookmarkEnd w:id="36"/>
            <w:bookmarkEnd w:id="37"/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</w:t>
            </w:r>
            <w:bookmarkStart w:id="38" w:name="bold19"/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*</w:t>
            </w:r>
            <w:bookmarkEnd w:id="38"/>
          </w:p>
        </w:tc>
        <w:tc>
          <w:tcPr>
            <w:tcW w:w="4343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20" w:type="dxa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iCs/>
                <w:sz w:val="20"/>
                <w:szCs w:val="20"/>
              </w:rPr>
              <w:t>9-11</w:t>
            </w:r>
          </w:p>
        </w:tc>
        <w:tc>
          <w:tcPr>
            <w:tcW w:w="468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99" w:type="dxa"/>
        </w:trPr>
        <w:tc>
          <w:tcPr>
            <w:tcW w:w="2126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9" w:name="italic20" w:colFirst="0" w:colLast="0"/>
            <w:bookmarkStart w:id="40" w:name="bold20" w:colFirst="0" w:colLast="0"/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Bias</w:t>
            </w:r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343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1420" w:type="dxa"/>
          </w:tcPr>
          <w:p>
            <w:pPr>
              <w:tabs>
                <w:tab w:val="left" w:pos="5400"/>
              </w:tabs>
              <w:ind w:left="300" w:hanging="300" w:hangingChars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468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39"/>
      <w:bookmarkEnd w:id="4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99" w:type="dxa"/>
        </w:trPr>
        <w:tc>
          <w:tcPr>
            <w:tcW w:w="2126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41" w:name="bold21" w:colFirst="0" w:colLast="0"/>
            <w:bookmarkStart w:id="42" w:name="italic21" w:colFirst="0" w:colLast="0"/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Study size</w:t>
            </w:r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343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xplain how the study size was arrived at</w:t>
            </w:r>
          </w:p>
        </w:tc>
        <w:tc>
          <w:tcPr>
            <w:tcW w:w="1420" w:type="dxa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Not </w:t>
            </w:r>
            <w:bookmarkStart w:id="43" w:name="OLE_LINK7"/>
            <w:r>
              <w:rPr>
                <w:rFonts w:hint="eastAsia" w:ascii="Times New Roman" w:hAnsi="Times New Roman" w:cs="Times New Roman"/>
                <w:sz w:val="20"/>
                <w:szCs w:val="20"/>
              </w:rPr>
              <w:t>reported</w:t>
            </w:r>
            <w:bookmarkEnd w:id="43"/>
          </w:p>
        </w:tc>
        <w:tc>
          <w:tcPr>
            <w:tcW w:w="468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41"/>
      <w:bookmarkEnd w:id="4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</w:trPr>
        <w:tc>
          <w:tcPr>
            <w:tcW w:w="2126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44" w:name="italic22"/>
            <w:bookmarkStart w:id="45" w:name="bold22"/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Quantitative</w:t>
            </w:r>
            <w:bookmarkEnd w:id="44"/>
            <w:bookmarkEnd w:id="45"/>
            <w:bookmarkStart w:id="46" w:name="bold23"/>
            <w:bookmarkStart w:id="47" w:name="italic23"/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 xml:space="preserve"> variables</w:t>
            </w:r>
            <w:bookmarkEnd w:id="46"/>
            <w:bookmarkEnd w:id="47"/>
          </w:p>
        </w:tc>
        <w:tc>
          <w:tcPr>
            <w:tcW w:w="709" w:type="dxa"/>
            <w:gridSpan w:val="2"/>
          </w:tcPr>
          <w:p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250" w:type="dxa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707" w:type="dxa"/>
            <w:gridSpan w:val="2"/>
          </w:tcPr>
          <w:p>
            <w:pPr>
              <w:tabs>
                <w:tab w:val="left" w:pos="5400"/>
              </w:tabs>
              <w:ind w:firstLine="300" w:firstLineChars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Cs/>
                <w:sz w:val="20"/>
                <w:szCs w:val="20"/>
              </w:rPr>
              <w:t>8-9</w:t>
            </w:r>
          </w:p>
        </w:tc>
        <w:tc>
          <w:tcPr>
            <w:tcW w:w="242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</w:trPr>
        <w:tc>
          <w:tcPr>
            <w:tcW w:w="2126" w:type="dxa"/>
            <w:gridSpan w:val="2"/>
            <w:vMerge w:val="restart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48" w:name="italic24"/>
            <w:r>
              <w:rPr>
                <w:rFonts w:hint="eastAsia" w:ascii="Times New Roman" w:hAnsi="Times New Roman" w:cs="Times New Roman"/>
                <w:sz w:val="20"/>
                <w:szCs w:val="20"/>
              </w:rPr>
              <w:t>Statistical</w:t>
            </w:r>
            <w:bookmarkEnd w:id="48"/>
            <w:bookmarkStart w:id="49" w:name="italic25"/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methods</w:t>
            </w:r>
            <w:bookmarkEnd w:id="49"/>
          </w:p>
        </w:tc>
        <w:tc>
          <w:tcPr>
            <w:tcW w:w="709" w:type="dxa"/>
            <w:gridSpan w:val="2"/>
            <w:vMerge w:val="restart"/>
          </w:tcPr>
          <w:p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250" w:type="dxa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1707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  12-13</w:t>
            </w:r>
          </w:p>
        </w:tc>
        <w:tc>
          <w:tcPr>
            <w:tcW w:w="242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</w:trPr>
        <w:tc>
          <w:tcPr>
            <w:tcW w:w="2126" w:type="dxa"/>
            <w:gridSpan w:val="2"/>
            <w:vMerge w:val="continue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0" w:name="bold24" w:colFirst="0" w:colLast="0"/>
            <w:bookmarkStart w:id="51" w:name="italic26" w:colFirst="0" w:colLast="0"/>
          </w:p>
        </w:tc>
        <w:tc>
          <w:tcPr>
            <w:tcW w:w="709" w:type="dxa"/>
            <w:gridSpan w:val="2"/>
            <w:vMerge w:val="continue"/>
          </w:tcPr>
          <w:p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0" w:type="dxa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</w:rPr>
              <w:t>b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1707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  </w:t>
            </w:r>
            <w:bookmarkStart w:id="52" w:name="OLE_LINK6"/>
            <w:r>
              <w:rPr>
                <w:rFonts w:hint="eastAsia" w:ascii="Times New Roman" w:hAnsi="Times New Roman" w:cs="Times New Roman"/>
                <w:sz w:val="20"/>
                <w:szCs w:val="20"/>
              </w:rPr>
              <w:t>12-13</w:t>
            </w:r>
            <w:bookmarkEnd w:id="52"/>
          </w:p>
        </w:tc>
        <w:tc>
          <w:tcPr>
            <w:tcW w:w="242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50"/>
      <w:bookmarkEnd w:id="5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</w:trPr>
        <w:tc>
          <w:tcPr>
            <w:tcW w:w="2126" w:type="dxa"/>
            <w:gridSpan w:val="2"/>
            <w:vMerge w:val="continue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3" w:name="bold25" w:colFirst="0" w:colLast="0"/>
            <w:bookmarkStart w:id="54" w:name="italic27" w:colFirst="0" w:colLast="0"/>
          </w:p>
        </w:tc>
        <w:tc>
          <w:tcPr>
            <w:tcW w:w="709" w:type="dxa"/>
            <w:gridSpan w:val="2"/>
            <w:vMerge w:val="continue"/>
          </w:tcPr>
          <w:p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0" w:type="dxa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</w:rPr>
              <w:t>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) Explain how missing data were addressed</w:t>
            </w:r>
          </w:p>
        </w:tc>
        <w:tc>
          <w:tcPr>
            <w:tcW w:w="1707" w:type="dxa"/>
            <w:gridSpan w:val="2"/>
          </w:tcPr>
          <w:p>
            <w:pPr>
              <w:tabs>
                <w:tab w:val="left" w:pos="5400"/>
              </w:tabs>
              <w:ind w:firstLine="300" w:firstLineChars="15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-13</w:t>
            </w:r>
          </w:p>
        </w:tc>
        <w:tc>
          <w:tcPr>
            <w:tcW w:w="242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53"/>
      <w:bookmarkEnd w:id="54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</w:trPr>
        <w:tc>
          <w:tcPr>
            <w:tcW w:w="2126" w:type="dxa"/>
            <w:gridSpan w:val="2"/>
            <w:vMerge w:val="continue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5" w:name="italic28" w:colFirst="0" w:colLast="0"/>
            <w:bookmarkStart w:id="56" w:name="bold26" w:colFirst="0" w:colLast="0"/>
          </w:p>
        </w:tc>
        <w:tc>
          <w:tcPr>
            <w:tcW w:w="709" w:type="dxa"/>
            <w:gridSpan w:val="2"/>
            <w:vMerge w:val="continue"/>
          </w:tcPr>
          <w:p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0" w:type="dxa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</w:rPr>
              <w:t>d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hint="eastAsia" w:ascii="Times New Roman" w:hAnsi="Times New Roman" w:cs="Times New Roman"/>
                <w:bCs/>
                <w:i/>
                <w:sz w:val="20"/>
                <w:szCs w:val="20"/>
              </w:rPr>
              <w:t>Cohort study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—If applicable, explain how loss to follow-up was addressed</w:t>
            </w:r>
          </w:p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20"/>
                <w:szCs w:val="20"/>
              </w:rPr>
              <w:t>Case-control study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—If applicable, explain how matching of cases and controls was addressed</w:t>
            </w:r>
          </w:p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20"/>
                <w:szCs w:val="20"/>
              </w:rPr>
              <w:t>Cross-sectional study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—If applicable, describe analytical methods taking account of sampling strategy</w:t>
            </w:r>
          </w:p>
        </w:tc>
        <w:tc>
          <w:tcPr>
            <w:tcW w:w="1707" w:type="dxa"/>
            <w:gridSpan w:val="2"/>
          </w:tcPr>
          <w:p>
            <w:pPr>
              <w:tabs>
                <w:tab w:val="left" w:pos="5400"/>
              </w:tabs>
              <w:ind w:firstLine="300" w:firstLineChars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-13</w:t>
            </w:r>
          </w:p>
        </w:tc>
        <w:tc>
          <w:tcPr>
            <w:tcW w:w="242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55"/>
      <w:bookmarkEnd w:id="56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</w:trPr>
        <w:tc>
          <w:tcPr>
            <w:tcW w:w="2126" w:type="dxa"/>
            <w:gridSpan w:val="2"/>
            <w:vMerge w:val="continue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7" w:name="bold27" w:colFirst="0" w:colLast="0"/>
            <w:bookmarkStart w:id="58" w:name="italic29" w:colFirst="0" w:colLast="0"/>
          </w:p>
        </w:tc>
        <w:tc>
          <w:tcPr>
            <w:tcW w:w="709" w:type="dxa"/>
            <w:gridSpan w:val="2"/>
            <w:vMerge w:val="continue"/>
          </w:tcPr>
          <w:p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0" w:type="dxa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u w:val="single"/>
              </w:rPr>
              <w:t>e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) Describe any sensitivity analyses</w:t>
            </w:r>
          </w:p>
        </w:tc>
        <w:tc>
          <w:tcPr>
            <w:tcW w:w="1707" w:type="dxa"/>
            <w:gridSpan w:val="2"/>
          </w:tcPr>
          <w:p>
            <w:pPr>
              <w:tabs>
                <w:tab w:val="left" w:pos="5400"/>
              </w:tabs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42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57"/>
      <w:bookmarkEnd w:id="58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</w:trPr>
        <w:tc>
          <w:tcPr>
            <w:tcW w:w="9034" w:type="dxa"/>
            <w:gridSpan w:val="9"/>
          </w:tcPr>
          <w:p>
            <w:pPr>
              <w:pStyle w:val="7"/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</w:trPr>
        <w:tc>
          <w:tcPr>
            <w:tcW w:w="2126" w:type="dxa"/>
            <w:gridSpan w:val="2"/>
            <w:vMerge w:val="restart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9" w:name="bold29"/>
            <w:bookmarkStart w:id="60" w:name="italic31"/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Participants</w:t>
            </w:r>
            <w:bookmarkEnd w:id="59"/>
            <w:bookmarkEnd w:id="60"/>
          </w:p>
        </w:tc>
        <w:tc>
          <w:tcPr>
            <w:tcW w:w="709" w:type="dxa"/>
            <w:gridSpan w:val="2"/>
            <w:vMerge w:val="restart"/>
          </w:tcPr>
          <w:p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3</w:t>
            </w:r>
            <w:bookmarkStart w:id="61" w:name="bold30"/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*</w:t>
            </w:r>
            <w:bookmarkEnd w:id="61"/>
          </w:p>
        </w:tc>
        <w:tc>
          <w:tcPr>
            <w:tcW w:w="4250" w:type="dxa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707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Figure S1</w:t>
            </w:r>
          </w:p>
        </w:tc>
        <w:tc>
          <w:tcPr>
            <w:tcW w:w="242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</w:trPr>
        <w:tc>
          <w:tcPr>
            <w:tcW w:w="2126" w:type="dxa"/>
            <w:gridSpan w:val="2"/>
            <w:vMerge w:val="continue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2" w:name="bold31" w:colFirst="0" w:colLast="0"/>
            <w:bookmarkStart w:id="63" w:name="italic32" w:colFirst="0" w:colLast="0"/>
          </w:p>
        </w:tc>
        <w:tc>
          <w:tcPr>
            <w:tcW w:w="709" w:type="dxa"/>
            <w:gridSpan w:val="2"/>
            <w:vMerge w:val="continue"/>
          </w:tcPr>
          <w:p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0" w:type="dxa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1707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Figure S1</w:t>
            </w:r>
          </w:p>
        </w:tc>
        <w:tc>
          <w:tcPr>
            <w:tcW w:w="242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62"/>
      <w:bookmarkEnd w:id="63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</w:trPr>
        <w:tc>
          <w:tcPr>
            <w:tcW w:w="2126" w:type="dxa"/>
            <w:gridSpan w:val="2"/>
            <w:vMerge w:val="continue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4" w:name="italic33" w:colFirst="0" w:colLast="0"/>
            <w:bookmarkStart w:id="65" w:name="bold32" w:colFirst="0" w:colLast="0"/>
          </w:p>
        </w:tc>
        <w:tc>
          <w:tcPr>
            <w:tcW w:w="709" w:type="dxa"/>
            <w:gridSpan w:val="2"/>
            <w:vMerge w:val="continue"/>
          </w:tcPr>
          <w:p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0" w:type="dxa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66" w:name="OLE_LINK4"/>
            <w:r>
              <w:rPr>
                <w:rFonts w:hint="eastAsia" w:ascii="Times New Roman" w:hAnsi="Times New Roman" w:cs="Times New Roman"/>
                <w:sz w:val="20"/>
                <w:szCs w:val="20"/>
              </w:rPr>
              <w:t>(c) Consider use of a flow diagram</w:t>
            </w:r>
            <w:bookmarkEnd w:id="66"/>
          </w:p>
        </w:tc>
        <w:tc>
          <w:tcPr>
            <w:tcW w:w="1707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Figure S1</w:t>
            </w:r>
          </w:p>
        </w:tc>
        <w:tc>
          <w:tcPr>
            <w:tcW w:w="242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64"/>
      <w:bookmarkEnd w:id="65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</w:trPr>
        <w:tc>
          <w:tcPr>
            <w:tcW w:w="2126" w:type="dxa"/>
            <w:gridSpan w:val="2"/>
            <w:vMerge w:val="restart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7" w:name="bold33"/>
            <w:bookmarkStart w:id="68" w:name="italic34"/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 xml:space="preserve">Descriptive </w:t>
            </w:r>
            <w:bookmarkEnd w:id="67"/>
            <w:bookmarkEnd w:id="68"/>
            <w:bookmarkStart w:id="69" w:name="italic35"/>
            <w:bookmarkStart w:id="70" w:name="bold34"/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data</w:t>
            </w:r>
            <w:bookmarkEnd w:id="69"/>
            <w:bookmarkEnd w:id="70"/>
          </w:p>
        </w:tc>
        <w:tc>
          <w:tcPr>
            <w:tcW w:w="709" w:type="dxa"/>
            <w:gridSpan w:val="2"/>
            <w:vMerge w:val="restart"/>
          </w:tcPr>
          <w:p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4</w:t>
            </w:r>
            <w:bookmarkStart w:id="71" w:name="bold35"/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*</w:t>
            </w:r>
            <w:bookmarkEnd w:id="71"/>
          </w:p>
        </w:tc>
        <w:tc>
          <w:tcPr>
            <w:tcW w:w="4250" w:type="dxa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707" w:type="dxa"/>
            <w:gridSpan w:val="2"/>
          </w:tcPr>
          <w:p>
            <w:pPr>
              <w:tabs>
                <w:tab w:val="left" w:pos="5400"/>
              </w:tabs>
              <w:ind w:firstLine="100" w:firstLineChars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 13</w:t>
            </w:r>
          </w:p>
        </w:tc>
        <w:tc>
          <w:tcPr>
            <w:tcW w:w="242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</w:trPr>
        <w:tc>
          <w:tcPr>
            <w:tcW w:w="2126" w:type="dxa"/>
            <w:gridSpan w:val="2"/>
            <w:vMerge w:val="continue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2" w:name="italic36" w:colFirst="0" w:colLast="0"/>
            <w:bookmarkStart w:id="73" w:name="bold36" w:colFirst="0" w:colLast="0"/>
          </w:p>
        </w:tc>
        <w:tc>
          <w:tcPr>
            <w:tcW w:w="709" w:type="dxa"/>
            <w:gridSpan w:val="2"/>
            <w:vMerge w:val="continue"/>
          </w:tcPr>
          <w:p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0" w:type="dxa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1707" w:type="dxa"/>
            <w:gridSpan w:val="2"/>
          </w:tcPr>
          <w:p>
            <w:pPr>
              <w:tabs>
                <w:tab w:val="left" w:pos="5400"/>
              </w:tabs>
              <w:ind w:firstLine="300" w:firstLineChars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igure S1</w:t>
            </w:r>
          </w:p>
        </w:tc>
        <w:tc>
          <w:tcPr>
            <w:tcW w:w="242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72"/>
      <w:bookmarkEnd w:id="73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</w:trPr>
        <w:tc>
          <w:tcPr>
            <w:tcW w:w="2126" w:type="dxa"/>
            <w:gridSpan w:val="2"/>
            <w:vMerge w:val="continue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4" w:name="bold37" w:colFirst="0" w:colLast="0"/>
            <w:bookmarkStart w:id="75" w:name="italic37" w:colFirst="0" w:colLast="0"/>
          </w:p>
        </w:tc>
        <w:tc>
          <w:tcPr>
            <w:tcW w:w="709" w:type="dxa"/>
            <w:gridSpan w:val="2"/>
            <w:vMerge w:val="continue"/>
          </w:tcPr>
          <w:p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0" w:type="dxa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(c) 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</w:rPr>
              <w:t>Cohort study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—Summarise follow-up time (eg, average and total amount)</w:t>
            </w:r>
          </w:p>
        </w:tc>
        <w:tc>
          <w:tcPr>
            <w:tcW w:w="1707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  13-20</w:t>
            </w:r>
          </w:p>
        </w:tc>
        <w:tc>
          <w:tcPr>
            <w:tcW w:w="242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74"/>
      <w:bookmarkEnd w:id="75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  <w:trHeight w:val="295" w:hRule="atLeast"/>
        </w:trPr>
        <w:tc>
          <w:tcPr>
            <w:tcW w:w="2126" w:type="dxa"/>
            <w:gridSpan w:val="2"/>
            <w:vMerge w:val="restart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6" w:name="italic38" w:colFirst="0" w:colLast="0"/>
            <w:bookmarkStart w:id="77" w:name="bold38" w:colFirst="0" w:colLast="0"/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Outcome data</w:t>
            </w:r>
          </w:p>
        </w:tc>
        <w:tc>
          <w:tcPr>
            <w:tcW w:w="709" w:type="dxa"/>
            <w:gridSpan w:val="2"/>
            <w:vMerge w:val="restart"/>
          </w:tcPr>
          <w:p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5</w:t>
            </w:r>
            <w:bookmarkStart w:id="78" w:name="bold39"/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*</w:t>
            </w:r>
            <w:bookmarkEnd w:id="78"/>
          </w:p>
        </w:tc>
        <w:tc>
          <w:tcPr>
            <w:tcW w:w="4250" w:type="dxa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sz w:val="20"/>
                <w:szCs w:val="20"/>
              </w:rPr>
              <w:t>Cohort study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—Report numbers of outcome events or summary measures over time</w:t>
            </w:r>
          </w:p>
        </w:tc>
        <w:tc>
          <w:tcPr>
            <w:tcW w:w="1707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>
              <w:rPr>
                <w:rFonts w:hint="eastAsia" w:ascii="Times New Roman" w:hAnsi="Times New Roman" w:cs="Times New Roman"/>
                <w:iCs/>
                <w:sz w:val="20"/>
                <w:szCs w:val="20"/>
              </w:rPr>
              <w:t>13-20</w:t>
            </w:r>
          </w:p>
        </w:tc>
        <w:tc>
          <w:tcPr>
            <w:tcW w:w="242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  <w:trHeight w:val="294" w:hRule="atLeast"/>
        </w:trPr>
        <w:tc>
          <w:tcPr>
            <w:tcW w:w="2126" w:type="dxa"/>
            <w:gridSpan w:val="2"/>
            <w:vMerge w:val="continue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vMerge w:val="continue"/>
          </w:tcPr>
          <w:p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0" w:type="dxa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sz w:val="20"/>
                <w:szCs w:val="20"/>
              </w:rPr>
              <w:t>Case-control study—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Report numbers in each exposure category, or summary measures of exposure</w:t>
            </w:r>
          </w:p>
        </w:tc>
        <w:tc>
          <w:tcPr>
            <w:tcW w:w="1707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sz w:val="20"/>
                <w:szCs w:val="20"/>
              </w:rPr>
              <w:t xml:space="preserve">  </w:t>
            </w:r>
          </w:p>
        </w:tc>
        <w:tc>
          <w:tcPr>
            <w:tcW w:w="242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  <w:trHeight w:val="294" w:hRule="atLeast"/>
        </w:trPr>
        <w:tc>
          <w:tcPr>
            <w:tcW w:w="2126" w:type="dxa"/>
            <w:gridSpan w:val="2"/>
            <w:vMerge w:val="continue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vMerge w:val="continue"/>
          </w:tcPr>
          <w:p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0" w:type="dxa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sz w:val="20"/>
                <w:szCs w:val="20"/>
              </w:rPr>
              <w:t>Cross-sectional study—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1707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sz w:val="20"/>
                <w:szCs w:val="20"/>
              </w:rPr>
              <w:t xml:space="preserve">  </w:t>
            </w:r>
          </w:p>
        </w:tc>
        <w:tc>
          <w:tcPr>
            <w:tcW w:w="242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bookmarkEnd w:id="76"/>
      <w:bookmarkEnd w:id="77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</w:trPr>
        <w:tc>
          <w:tcPr>
            <w:tcW w:w="2126" w:type="dxa"/>
            <w:gridSpan w:val="2"/>
            <w:vMerge w:val="restart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9" w:name="bold41" w:colFirst="0" w:colLast="0"/>
            <w:bookmarkStart w:id="80" w:name="italic40" w:colFirst="0" w:colLast="0"/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Main results</w:t>
            </w:r>
          </w:p>
        </w:tc>
        <w:tc>
          <w:tcPr>
            <w:tcW w:w="709" w:type="dxa"/>
            <w:gridSpan w:val="2"/>
            <w:vMerge w:val="restart"/>
          </w:tcPr>
          <w:p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250" w:type="dxa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707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  Not reported</w:t>
            </w:r>
          </w:p>
        </w:tc>
        <w:tc>
          <w:tcPr>
            <w:tcW w:w="242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79"/>
      <w:bookmarkEnd w:id="8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</w:trPr>
        <w:tc>
          <w:tcPr>
            <w:tcW w:w="2126" w:type="dxa"/>
            <w:gridSpan w:val="2"/>
            <w:vMerge w:val="continue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1" w:name="bold42" w:colFirst="0" w:colLast="0"/>
            <w:bookmarkStart w:id="82" w:name="italic41" w:colFirst="0" w:colLast="0"/>
          </w:p>
        </w:tc>
        <w:tc>
          <w:tcPr>
            <w:tcW w:w="709" w:type="dxa"/>
            <w:gridSpan w:val="2"/>
            <w:vMerge w:val="continue"/>
          </w:tcPr>
          <w:p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0" w:type="dxa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</w:rPr>
              <w:t>b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1707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 10</w:t>
            </w:r>
          </w:p>
        </w:tc>
        <w:tc>
          <w:tcPr>
            <w:tcW w:w="242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81"/>
      <w:bookmarkEnd w:id="8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8" w:type="dxa"/>
        </w:trPr>
        <w:tc>
          <w:tcPr>
            <w:tcW w:w="2126" w:type="dxa"/>
            <w:gridSpan w:val="2"/>
            <w:vMerge w:val="continue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3" w:name="bold43" w:colFirst="0" w:colLast="0"/>
            <w:bookmarkStart w:id="84" w:name="italic42" w:colFirst="0" w:colLast="0"/>
          </w:p>
        </w:tc>
        <w:tc>
          <w:tcPr>
            <w:tcW w:w="709" w:type="dxa"/>
            <w:gridSpan w:val="2"/>
            <w:vMerge w:val="continue"/>
          </w:tcPr>
          <w:p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0" w:type="dxa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</w:rPr>
              <w:t>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707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42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83"/>
      <w:bookmarkEnd w:id="84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83" w:type="dxa"/>
        </w:trPr>
        <w:tc>
          <w:tcPr>
            <w:tcW w:w="8789" w:type="dxa"/>
            <w:gridSpan w:val="7"/>
          </w:tcPr>
          <w:p>
            <w:pPr>
              <w:pStyle w:val="7"/>
              <w:tabs>
                <w:tab w:val="left" w:pos="5400"/>
              </w:tabs>
              <w:rPr>
                <w:sz w:val="20"/>
              </w:rPr>
            </w:pPr>
            <w:bookmarkStart w:id="85" w:name="bold45"/>
            <w:bookmarkStart w:id="86" w:name="italic44"/>
            <w:r>
              <w:rPr>
                <w:rFonts w:hint="eastAsia"/>
                <w:sz w:val="20"/>
              </w:rPr>
              <w:t>Discussion</w:t>
            </w:r>
            <w:bookmarkEnd w:id="85"/>
            <w:bookmarkEnd w:id="86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7" w:name="bold46" w:colFirst="0" w:colLast="0"/>
            <w:bookmarkStart w:id="88" w:name="italic45" w:colFirst="0" w:colLast="0"/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Key results</w:t>
            </w:r>
          </w:p>
        </w:tc>
        <w:tc>
          <w:tcPr>
            <w:tcW w:w="1133" w:type="dxa"/>
            <w:gridSpan w:val="3"/>
          </w:tcPr>
          <w:p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249" w:type="dxa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1706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  21-22</w:t>
            </w:r>
          </w:p>
        </w:tc>
        <w:tc>
          <w:tcPr>
            <w:tcW w:w="283" w:type="dxa"/>
            <w:gridSpan w:val="3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87"/>
      <w:bookmarkEnd w:id="88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9" w:name="italic46" w:colFirst="0" w:colLast="0"/>
            <w:bookmarkStart w:id="90" w:name="bold47" w:colFirst="0" w:colLast="0"/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Limitations</w:t>
            </w:r>
          </w:p>
        </w:tc>
        <w:tc>
          <w:tcPr>
            <w:tcW w:w="1133" w:type="dxa"/>
            <w:gridSpan w:val="3"/>
          </w:tcPr>
          <w:p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249" w:type="dxa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iscuss limitations of the study, tak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into account sources of potential bias or imprecision. Discuss both direction and magnitude of any potential bias</w:t>
            </w:r>
          </w:p>
        </w:tc>
        <w:tc>
          <w:tcPr>
            <w:tcW w:w="1706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  24-25</w:t>
            </w:r>
          </w:p>
        </w:tc>
        <w:tc>
          <w:tcPr>
            <w:tcW w:w="283" w:type="dxa"/>
            <w:gridSpan w:val="3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89"/>
      <w:bookmarkEnd w:id="9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91" w:name="bold48" w:colFirst="0" w:colLast="0"/>
            <w:bookmarkStart w:id="92" w:name="italic47" w:colFirst="0" w:colLast="0"/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Interpretation</w:t>
            </w:r>
          </w:p>
        </w:tc>
        <w:tc>
          <w:tcPr>
            <w:tcW w:w="1133" w:type="dxa"/>
            <w:gridSpan w:val="3"/>
          </w:tcPr>
          <w:p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249" w:type="dxa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706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 22-24</w:t>
            </w:r>
          </w:p>
        </w:tc>
        <w:tc>
          <w:tcPr>
            <w:tcW w:w="283" w:type="dxa"/>
            <w:gridSpan w:val="3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91"/>
      <w:bookmarkEnd w:id="9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93" w:name="bold49" w:colFirst="0" w:colLast="0"/>
            <w:bookmarkStart w:id="94" w:name="italic48" w:colFirst="0" w:colLast="0"/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Generalisability</w:t>
            </w:r>
          </w:p>
        </w:tc>
        <w:tc>
          <w:tcPr>
            <w:tcW w:w="1133" w:type="dxa"/>
            <w:gridSpan w:val="3"/>
          </w:tcPr>
          <w:p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249" w:type="dxa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1706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  25-26</w:t>
            </w:r>
          </w:p>
        </w:tc>
        <w:tc>
          <w:tcPr>
            <w:tcW w:w="283" w:type="dxa"/>
            <w:gridSpan w:val="3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93"/>
      <w:bookmarkEnd w:id="94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283" w:type="dxa"/>
        </w:trPr>
        <w:tc>
          <w:tcPr>
            <w:tcW w:w="2834" w:type="dxa"/>
            <w:gridSpan w:val="4"/>
          </w:tcPr>
          <w:p>
            <w:pPr>
              <w:pStyle w:val="7"/>
              <w:tabs>
                <w:tab w:val="left" w:pos="5400"/>
              </w:tabs>
              <w:rPr>
                <w:sz w:val="20"/>
              </w:rPr>
            </w:pPr>
            <w:bookmarkStart w:id="95" w:name="italic49"/>
            <w:bookmarkStart w:id="96" w:name="bold50"/>
            <w:r>
              <w:rPr>
                <w:rFonts w:hint="eastAsia"/>
                <w:sz w:val="20"/>
              </w:rPr>
              <w:t>Other information</w:t>
            </w:r>
          </w:p>
          <w:bookmarkEnd w:id="95"/>
          <w:bookmarkEnd w:id="96"/>
        </w:tc>
        <w:tc>
          <w:tcPr>
            <w:tcW w:w="5955" w:type="dxa"/>
            <w:gridSpan w:val="3"/>
          </w:tcPr>
          <w:p>
            <w:pPr>
              <w:pStyle w:val="7"/>
              <w:tabs>
                <w:tab w:val="left" w:pos="5400"/>
              </w:tabs>
              <w:rPr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97" w:name="italic50" w:colFirst="0" w:colLast="0"/>
            <w:bookmarkStart w:id="98" w:name="bold51" w:colFirst="0" w:colLast="0"/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Funding</w:t>
            </w:r>
          </w:p>
        </w:tc>
        <w:tc>
          <w:tcPr>
            <w:tcW w:w="1133" w:type="dxa"/>
            <w:gridSpan w:val="3"/>
          </w:tcPr>
          <w:p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249" w:type="dxa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706" w:type="dxa"/>
            <w:gridSpan w:val="2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  27</w:t>
            </w:r>
          </w:p>
        </w:tc>
        <w:tc>
          <w:tcPr>
            <w:tcW w:w="283" w:type="dxa"/>
            <w:gridSpan w:val="3"/>
          </w:tcPr>
          <w:p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97"/>
      <w:bookmarkEnd w:id="98"/>
    </w:tbl>
    <w:p>
      <w:pPr>
        <w:pStyle w:val="8"/>
        <w:tabs>
          <w:tab w:val="left" w:pos="5400"/>
        </w:tabs>
        <w:rPr>
          <w:sz w:val="22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cases and controls in case-control studies and, if applicable, for exposed and unexposed groups in cohort and cross-sectional studies.</w:t>
      </w:r>
    </w:p>
    <w:p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>
      <w:pPr>
        <w:spacing w:line="480" w:lineRule="auto"/>
        <w:rPr>
          <w:rFonts w:hint="eastAsia" w:ascii="Times New Roman" w:hAnsi="Times New Roman" w:cs="Times New Roman"/>
          <w:b/>
          <w:bCs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kern w:val="24"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kern w:val="24"/>
          <w:szCs w:val="21"/>
        </w:rPr>
        <w:t>2</w:t>
      </w:r>
      <w:r>
        <w:rPr>
          <w:rFonts w:ascii="Times New Roman" w:hAnsi="Times New Roman" w:cs="Times New Roman"/>
          <w:b/>
          <w:bCs/>
          <w:kern w:val="24"/>
          <w:szCs w:val="21"/>
        </w:rPr>
        <w:t>.</w:t>
      </w:r>
      <w:r>
        <w:rPr>
          <w:rFonts w:ascii="Times New Roman" w:hAnsi="Times New Roman" w:cs="Times New Roman"/>
          <w:kern w:val="24"/>
          <w:szCs w:val="21"/>
        </w:rPr>
        <w:t xml:space="preserve"> Correlations between CES-D scores at times 1, 2, and 3.   </w:t>
      </w:r>
    </w:p>
    <w:tbl>
      <w:tblPr>
        <w:tblStyle w:val="3"/>
        <w:tblW w:w="864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7"/>
        <w:gridCol w:w="2329"/>
        <w:gridCol w:w="2329"/>
        <w:gridCol w:w="223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640" w:type="dxa"/>
            <w:gridSpan w:val="4"/>
            <w:tcBorders>
              <w:top w:val="nil"/>
              <w:bottom w:val="single" w:color="auto" w:sz="8" w:space="0"/>
            </w:tcBorders>
          </w:tcPr>
          <w:p>
            <w:pPr>
              <w:rPr>
                <w:rFonts w:hint="default" w:asciiTheme="majorBidi" w:hAnsiTheme="majorBidi" w:cstheme="majorBidi"/>
                <w:b/>
                <w:bCs/>
                <w:szCs w:val="21"/>
              </w:rPr>
            </w:pPr>
            <w:r>
              <w:rPr>
                <w:rFonts w:hint="eastAsia" w:asciiTheme="majorBidi" w:hAnsiTheme="majorBidi" w:cstheme="majorBidi"/>
                <w:szCs w:val="21"/>
              </w:rPr>
              <w:t>Pairwise cas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747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rPr>
                <w:rFonts w:hint="default" w:asciiTheme="majorBidi" w:hAnsiTheme="majorBidi" w:cstheme="majorBidi"/>
                <w:szCs w:val="21"/>
              </w:rPr>
            </w:pPr>
          </w:p>
        </w:tc>
        <w:tc>
          <w:tcPr>
            <w:tcW w:w="2329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Theme="majorBidi" w:hAnsiTheme="majorBidi" w:cstheme="majorBidi"/>
                <w:szCs w:val="21"/>
              </w:rPr>
            </w:pPr>
            <w:r>
              <w:rPr>
                <w:rFonts w:hint="eastAsia" w:asciiTheme="majorBidi" w:hAnsiTheme="majorBidi" w:cstheme="majorBidi"/>
                <w:szCs w:val="21"/>
              </w:rPr>
              <w:t>Time 1 (Wave I)</w:t>
            </w:r>
          </w:p>
        </w:tc>
        <w:tc>
          <w:tcPr>
            <w:tcW w:w="2329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Theme="majorBidi" w:hAnsiTheme="majorBidi" w:cstheme="majorBidi"/>
                <w:szCs w:val="21"/>
              </w:rPr>
            </w:pPr>
            <w:r>
              <w:rPr>
                <w:rFonts w:hint="eastAsia" w:asciiTheme="majorBidi" w:hAnsiTheme="majorBidi" w:cstheme="majorBidi"/>
                <w:szCs w:val="21"/>
              </w:rPr>
              <w:t>Time 2 (Wave III)</w:t>
            </w:r>
          </w:p>
        </w:tc>
        <w:tc>
          <w:tcPr>
            <w:tcW w:w="2235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Theme="majorBidi" w:hAnsiTheme="majorBidi" w:cstheme="majorBidi"/>
                <w:szCs w:val="21"/>
              </w:rPr>
            </w:pPr>
            <w:r>
              <w:rPr>
                <w:rFonts w:hint="eastAsia" w:asciiTheme="majorBidi" w:hAnsiTheme="majorBidi" w:cstheme="majorBidi"/>
                <w:szCs w:val="21"/>
              </w:rPr>
              <w:t>Time 3 (Wave IV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74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hint="default" w:asciiTheme="majorBidi" w:hAnsiTheme="majorBidi" w:cstheme="majorBidi"/>
                <w:szCs w:val="21"/>
              </w:rPr>
            </w:pPr>
            <w:r>
              <w:rPr>
                <w:rFonts w:hint="eastAsia" w:asciiTheme="majorBidi" w:hAnsiTheme="majorBidi" w:cstheme="majorBidi"/>
                <w:szCs w:val="21"/>
              </w:rPr>
              <w:t>Time 1</w:t>
            </w:r>
          </w:p>
        </w:tc>
        <w:tc>
          <w:tcPr>
            <w:tcW w:w="232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hint="default" w:asciiTheme="majorBidi" w:hAnsiTheme="majorBidi" w:cstheme="majorBidi"/>
                <w:szCs w:val="21"/>
              </w:rPr>
            </w:pPr>
            <w:r>
              <w:rPr>
                <w:rFonts w:hint="eastAsia" w:asciiTheme="majorBidi" w:hAnsiTheme="majorBidi" w:cstheme="majorBidi"/>
                <w:szCs w:val="21"/>
              </w:rPr>
              <w:t>-</w:t>
            </w:r>
          </w:p>
        </w:tc>
        <w:tc>
          <w:tcPr>
            <w:tcW w:w="232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hint="default" w:asciiTheme="majorBidi" w:hAnsiTheme="majorBidi" w:cstheme="majorBidi"/>
                <w:szCs w:val="21"/>
              </w:rPr>
            </w:pPr>
          </w:p>
        </w:tc>
        <w:tc>
          <w:tcPr>
            <w:tcW w:w="223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hint="default" w:asciiTheme="majorBidi" w:hAnsiTheme="majorBidi" w:cstheme="majorBidi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74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 w:asciiTheme="majorBidi" w:hAnsiTheme="majorBidi" w:cstheme="majorBidi"/>
                <w:szCs w:val="21"/>
              </w:rPr>
            </w:pPr>
            <w:r>
              <w:rPr>
                <w:rFonts w:hint="eastAsia" w:asciiTheme="majorBidi" w:hAnsiTheme="majorBidi" w:cstheme="majorBidi"/>
                <w:szCs w:val="21"/>
              </w:rPr>
              <w:t xml:space="preserve">Time 2 </w:t>
            </w:r>
          </w:p>
        </w:tc>
        <w:tc>
          <w:tcPr>
            <w:tcW w:w="232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Theme="majorBidi" w:hAnsiTheme="majorBidi" w:cstheme="majorBidi"/>
                <w:szCs w:val="21"/>
              </w:rPr>
            </w:pPr>
            <w:r>
              <w:rPr>
                <w:rFonts w:hint="eastAsia" w:asciiTheme="majorBidi" w:hAnsiTheme="majorBidi" w:cstheme="majorBidi"/>
                <w:szCs w:val="21"/>
              </w:rPr>
              <w:t>.</w:t>
            </w:r>
            <w:r>
              <w:rPr>
                <w:rFonts w:hint="eastAsia" w:eastAsia="宋体" w:asciiTheme="majorBidi" w:hAnsiTheme="majorBidi" w:cstheme="majorBidi"/>
                <w:szCs w:val="21"/>
              </w:rPr>
              <w:t>529</w:t>
            </w:r>
            <w:r>
              <w:rPr>
                <w:rFonts w:hint="eastAsia" w:asciiTheme="majorBidi" w:hAnsiTheme="majorBidi" w:cstheme="majorBidi"/>
                <w:szCs w:val="21"/>
                <w:vertAlign w:val="superscript"/>
              </w:rPr>
              <w:t xml:space="preserve">*** </w:t>
            </w:r>
          </w:p>
        </w:tc>
        <w:tc>
          <w:tcPr>
            <w:tcW w:w="232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Theme="majorBidi" w:hAnsiTheme="majorBidi" w:cstheme="majorBidi"/>
                <w:szCs w:val="21"/>
              </w:rPr>
            </w:pPr>
            <w:r>
              <w:rPr>
                <w:rFonts w:hint="eastAsia" w:asciiTheme="majorBidi" w:hAnsiTheme="majorBidi" w:cstheme="majorBidi"/>
                <w:szCs w:val="21"/>
              </w:rPr>
              <w:t>-</w:t>
            </w:r>
          </w:p>
        </w:tc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Theme="majorBidi" w:hAnsiTheme="majorBidi" w:cstheme="majorBidi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747" w:type="dxa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rPr>
                <w:rFonts w:hint="default" w:asciiTheme="majorBidi" w:hAnsiTheme="majorBidi" w:cstheme="majorBidi"/>
                <w:szCs w:val="21"/>
              </w:rPr>
            </w:pPr>
            <w:r>
              <w:rPr>
                <w:rFonts w:hint="eastAsia" w:asciiTheme="majorBidi" w:hAnsiTheme="majorBidi" w:cstheme="majorBidi"/>
                <w:szCs w:val="21"/>
              </w:rPr>
              <w:t>Time 3</w:t>
            </w:r>
          </w:p>
        </w:tc>
        <w:tc>
          <w:tcPr>
            <w:tcW w:w="232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Theme="majorBidi" w:hAnsiTheme="majorBidi" w:cstheme="majorBidi"/>
                <w:szCs w:val="21"/>
              </w:rPr>
            </w:pPr>
            <w:r>
              <w:rPr>
                <w:rFonts w:hint="eastAsia" w:asciiTheme="majorBidi" w:hAnsiTheme="majorBidi" w:cstheme="majorBidi"/>
                <w:szCs w:val="21"/>
              </w:rPr>
              <w:t>.3</w:t>
            </w:r>
            <w:r>
              <w:rPr>
                <w:rFonts w:hint="eastAsia" w:eastAsia="宋体" w:asciiTheme="majorBidi" w:hAnsiTheme="majorBidi" w:cstheme="majorBidi"/>
                <w:szCs w:val="21"/>
              </w:rPr>
              <w:t>83</w:t>
            </w:r>
            <w:r>
              <w:rPr>
                <w:rFonts w:hint="eastAsia" w:asciiTheme="majorBidi" w:hAnsiTheme="majorBidi" w:cstheme="majorBidi"/>
                <w:szCs w:val="21"/>
                <w:vertAlign w:val="superscript"/>
              </w:rPr>
              <w:t>***</w:t>
            </w:r>
          </w:p>
        </w:tc>
        <w:tc>
          <w:tcPr>
            <w:tcW w:w="232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Theme="majorBidi" w:hAnsiTheme="majorBidi" w:cstheme="majorBidi"/>
                <w:szCs w:val="21"/>
              </w:rPr>
            </w:pPr>
            <w:r>
              <w:rPr>
                <w:rFonts w:hint="eastAsia" w:asciiTheme="majorBidi" w:hAnsiTheme="majorBidi" w:cstheme="majorBidi"/>
                <w:szCs w:val="21"/>
              </w:rPr>
              <w:t>.</w:t>
            </w:r>
            <w:r>
              <w:rPr>
                <w:rFonts w:hint="eastAsia" w:eastAsia="宋体" w:asciiTheme="majorBidi" w:hAnsiTheme="majorBidi" w:cstheme="majorBidi"/>
                <w:szCs w:val="21"/>
              </w:rPr>
              <w:t>601</w:t>
            </w:r>
            <w:r>
              <w:rPr>
                <w:rFonts w:hint="eastAsia" w:asciiTheme="majorBidi" w:hAnsiTheme="majorBidi" w:cstheme="majorBidi"/>
                <w:szCs w:val="21"/>
                <w:vertAlign w:val="superscript"/>
              </w:rPr>
              <w:t>***</w:t>
            </w:r>
          </w:p>
        </w:tc>
        <w:tc>
          <w:tcPr>
            <w:tcW w:w="2235" w:type="dxa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Theme="majorBidi" w:hAnsiTheme="majorBidi" w:cstheme="majorBidi"/>
                <w:szCs w:val="21"/>
              </w:rPr>
            </w:pPr>
            <w:r>
              <w:rPr>
                <w:rFonts w:hint="eastAsia" w:asciiTheme="majorBidi" w:hAnsiTheme="majorBidi" w:cstheme="majorBidi"/>
                <w:szCs w:val="21"/>
              </w:rPr>
              <w:t>-</w:t>
            </w:r>
          </w:p>
        </w:tc>
      </w:tr>
    </w:tbl>
    <w:p>
      <w:pPr>
        <w:rPr>
          <w:szCs w:val="21"/>
        </w:rPr>
      </w:pPr>
      <w:r>
        <w:rPr>
          <w:rFonts w:asciiTheme="majorBidi" w:hAnsiTheme="majorBidi" w:cstheme="majorBidi"/>
          <w:b/>
          <w:bCs/>
          <w:i/>
          <w:iCs/>
          <w:szCs w:val="21"/>
        </w:rPr>
        <w:t>Note</w:t>
      </w:r>
      <w:r>
        <w:rPr>
          <w:rFonts w:asciiTheme="majorBidi" w:hAnsiTheme="majorBidi" w:cstheme="majorBidi"/>
          <w:b/>
          <w:bCs/>
          <w:szCs w:val="21"/>
        </w:rPr>
        <w:t>.</w:t>
      </w:r>
      <w:r>
        <w:rPr>
          <w:rFonts w:asciiTheme="majorBidi" w:hAnsiTheme="majorBidi" w:cstheme="majorBidi"/>
          <w:szCs w:val="21"/>
        </w:rPr>
        <w:t xml:space="preserve"> </w:t>
      </w:r>
      <w:r>
        <w:rPr>
          <w:rFonts w:asciiTheme="majorBidi" w:hAnsiTheme="majorBidi" w:cstheme="majorBidi"/>
          <w:szCs w:val="21"/>
          <w:vertAlign w:val="superscript"/>
        </w:rPr>
        <w:t>***</w:t>
      </w:r>
      <w:r>
        <w:rPr>
          <w:rFonts w:asciiTheme="majorBidi" w:hAnsiTheme="majorBidi" w:cstheme="majorBidi"/>
          <w:i/>
          <w:iCs/>
          <w:szCs w:val="21"/>
        </w:rPr>
        <w:t>p</w:t>
      </w:r>
      <w:r>
        <w:rPr>
          <w:rFonts w:asciiTheme="majorBidi" w:hAnsiTheme="majorBidi" w:cstheme="majorBidi"/>
          <w:szCs w:val="21"/>
        </w:rPr>
        <w:t xml:space="preserve"> &lt;</w:t>
      </w:r>
      <w:r>
        <w:rPr>
          <w:rFonts w:hint="eastAsia" w:asciiTheme="majorBidi" w:hAnsiTheme="majorBidi" w:cstheme="majorBidi"/>
          <w:szCs w:val="21"/>
        </w:rPr>
        <w:t>0</w:t>
      </w:r>
      <w:r>
        <w:rPr>
          <w:rFonts w:asciiTheme="majorBidi" w:hAnsiTheme="majorBidi" w:cstheme="majorBidi"/>
          <w:szCs w:val="21"/>
        </w:rPr>
        <w:t xml:space="preserve"> .001</w:t>
      </w:r>
    </w:p>
    <w:p>
      <w:pPr>
        <w:rPr>
          <w:rFonts w:ascii="Times New Roman" w:hAnsi="Times New Roman" w:cs="Times New Roman"/>
          <w:b/>
          <w:bCs/>
          <w:szCs w:val="21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480" w:lineRule="auto"/>
        <w:rPr>
          <w:rFonts w:ascii="Times New Roman" w:hAnsi="Times New Roman" w:cs="Times New Roman"/>
          <w:kern w:val="24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kern w:val="24"/>
          <w:sz w:val="24"/>
          <w:szCs w:val="24"/>
        </w:rPr>
        <w:t xml:space="preserve">Table S3. </w:t>
      </w:r>
      <w:r>
        <w:rPr>
          <w:rFonts w:hint="eastAsia" w:ascii="Times New Roman" w:hAnsi="Times New Roman" w:cs="Times New Roman"/>
          <w:kern w:val="24"/>
          <w:sz w:val="24"/>
          <w:szCs w:val="24"/>
        </w:rPr>
        <w:t>Detailed information for bullying victimization.</w:t>
      </w:r>
    </w:p>
    <w:tbl>
      <w:tblPr>
        <w:tblStyle w:val="3"/>
        <w:tblW w:w="1413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5"/>
        <w:gridCol w:w="6909"/>
        <w:gridCol w:w="471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515" w:type="dxa"/>
            <w:tcBorders>
              <w:bottom w:val="single" w:color="auto" w:sz="4" w:space="0"/>
            </w:tcBorders>
          </w:tcPr>
          <w:p>
            <w:pPr>
              <w:spacing w:line="288" w:lineRule="auto"/>
              <w:rPr>
                <w:rFonts w:hint="default"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Variables</w:t>
            </w:r>
          </w:p>
        </w:tc>
        <w:tc>
          <w:tcPr>
            <w:tcW w:w="6909" w:type="dxa"/>
            <w:tcBorders>
              <w:bottom w:val="single" w:color="auto" w:sz="4" w:space="0"/>
            </w:tcBorders>
          </w:tcPr>
          <w:p>
            <w:pPr>
              <w:spacing w:line="288" w:lineRule="auto"/>
              <w:rPr>
                <w:rFonts w:hint="default"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tems</w:t>
            </w:r>
          </w:p>
        </w:tc>
        <w:tc>
          <w:tcPr>
            <w:tcW w:w="4714" w:type="dxa"/>
            <w:tcBorders>
              <w:bottom w:val="single" w:color="auto" w:sz="4" w:space="0"/>
            </w:tcBorders>
          </w:tcPr>
          <w:p>
            <w:pPr>
              <w:spacing w:line="288" w:lineRule="auto"/>
              <w:rPr>
                <w:rFonts w:hint="default"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ategori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2515" w:type="dxa"/>
            <w:tcBorders>
              <w:top w:val="single" w:color="auto" w:sz="4" w:space="0"/>
            </w:tcBorders>
          </w:tcPr>
          <w:p>
            <w:pPr>
              <w:spacing w:line="288" w:lineRule="auto"/>
              <w:rPr>
                <w:rFonts w:hint="default"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4"/>
                <w:sz w:val="24"/>
                <w:szCs w:val="24"/>
              </w:rPr>
              <w:t>Bullying victimization</w:t>
            </w:r>
          </w:p>
        </w:tc>
        <w:tc>
          <w:tcPr>
            <w:tcW w:w="6909" w:type="dxa"/>
            <w:tcBorders>
              <w:top w:val="single" w:color="auto" w:sz="4" w:space="0"/>
            </w:tcBorders>
          </w:tcPr>
          <w:p>
            <w:pPr>
              <w:spacing w:line="288" w:lineRule="auto"/>
              <w:rPr>
                <w:rFonts w:hint="default" w:ascii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714" w:type="dxa"/>
            <w:tcBorders>
              <w:top w:val="single" w:color="auto" w:sz="4" w:space="0"/>
            </w:tcBorders>
          </w:tcPr>
          <w:p>
            <w:pPr>
              <w:spacing w:line="288" w:lineRule="auto"/>
              <w:rPr>
                <w:rFonts w:hint="default"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=none, 2=1-2 times a week, 3=3-5 times a week, 4=6 or more times a wee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3" w:hRule="atLeast"/>
        </w:trPr>
        <w:tc>
          <w:tcPr>
            <w:tcW w:w="2515" w:type="dxa"/>
          </w:tcPr>
          <w:p>
            <w:pPr>
              <w:spacing w:line="288" w:lineRule="auto"/>
              <w:rPr>
                <w:rFonts w:hint="default"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Verbal</w:t>
            </w:r>
          </w:p>
        </w:tc>
        <w:tc>
          <w:tcPr>
            <w:tcW w:w="6909" w:type="dxa"/>
          </w:tcPr>
          <w:p>
            <w:pPr>
              <w:spacing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Other students give me insulting nicknames, call me names, or make fun of and criticize me. </w:t>
            </w:r>
          </w:p>
          <w:p>
            <w:pPr>
              <w:spacing w:line="288" w:lineRule="auto"/>
              <w:rPr>
                <w:rFonts w:hint="default" w:ascii="Times New Roman" w:hAnsi="Times New Roman" w:eastAsia="宋体" w:cs="Times New Roman"/>
                <w:kern w:val="24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Other students give me insulting nicknames because I speak with a different accent than they do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.</w:t>
            </w:r>
          </w:p>
        </w:tc>
        <w:tc>
          <w:tcPr>
            <w:tcW w:w="4714" w:type="dxa"/>
          </w:tcPr>
          <w:p>
            <w:pPr>
              <w:spacing w:line="288" w:lineRule="auto"/>
              <w:rPr>
                <w:rFonts w:hint="default" w:ascii="Times New Roman" w:hAnsi="Times New Roman" w:cs="Times New Roman"/>
                <w:kern w:val="24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3" w:hRule="atLeast"/>
        </w:trPr>
        <w:tc>
          <w:tcPr>
            <w:tcW w:w="2515" w:type="dxa"/>
          </w:tcPr>
          <w:p>
            <w:pPr>
              <w:spacing w:line="288" w:lineRule="auto"/>
              <w:rPr>
                <w:rFonts w:hint="default"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lational</w:t>
            </w:r>
          </w:p>
        </w:tc>
        <w:tc>
          <w:tcPr>
            <w:tcW w:w="6909" w:type="dxa"/>
          </w:tcPr>
          <w:p>
            <w:pPr>
              <w:spacing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Other students spread rumors about me and try to make other people dislike me. </w:t>
            </w:r>
          </w:p>
          <w:p>
            <w:pPr>
              <w:spacing w:line="288" w:lineRule="auto"/>
              <w:rPr>
                <w:rFonts w:hint="default" w:ascii="Times New Roman" w:hAnsi="Times New Roman" w:eastAsia="宋体" w:cs="Times New Roman"/>
                <w:kern w:val="24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Other students keep me out of certain activities, exclude me from their friends, or make their friends ignore m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.</w:t>
            </w:r>
          </w:p>
        </w:tc>
        <w:tc>
          <w:tcPr>
            <w:tcW w:w="4714" w:type="dxa"/>
          </w:tcPr>
          <w:p>
            <w:pPr>
              <w:spacing w:line="288" w:lineRule="auto"/>
              <w:rPr>
                <w:rFonts w:hint="default" w:ascii="Times New Roman" w:hAnsi="Times New Roman" w:cs="Times New Roman"/>
                <w:kern w:val="24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3" w:hRule="atLeast"/>
        </w:trPr>
        <w:tc>
          <w:tcPr>
            <w:tcW w:w="2515" w:type="dxa"/>
          </w:tcPr>
          <w:p>
            <w:pPr>
              <w:spacing w:line="288" w:lineRule="auto"/>
              <w:rPr>
                <w:rFonts w:hint="default"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hysical</w:t>
            </w:r>
          </w:p>
        </w:tc>
        <w:tc>
          <w:tcPr>
            <w:tcW w:w="6909" w:type="dxa"/>
          </w:tcPr>
          <w:p>
            <w:pPr>
              <w:spacing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Other students have hit, kicked, pushed, slammed, grounded or threatened m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</w:t>
            </w:r>
          </w:p>
          <w:p>
            <w:pPr>
              <w:spacing w:line="288" w:lineRule="auto"/>
              <w:rPr>
                <w:rFonts w:hint="default" w:ascii="Times New Roman" w:hAnsi="Times New Roman" w:eastAsia="宋体" w:cs="Times New Roman"/>
                <w:kern w:val="24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Other students forced me to ask for money, or took or damaged my thing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.</w:t>
            </w:r>
          </w:p>
        </w:tc>
        <w:tc>
          <w:tcPr>
            <w:tcW w:w="4714" w:type="dxa"/>
          </w:tcPr>
          <w:p>
            <w:pPr>
              <w:spacing w:line="288" w:lineRule="auto"/>
              <w:rPr>
                <w:rFonts w:hint="default" w:ascii="Times New Roman" w:hAnsi="Times New Roman" w:cs="Times New Roman"/>
                <w:kern w:val="24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2" w:hRule="atLeast"/>
        </w:trPr>
        <w:tc>
          <w:tcPr>
            <w:tcW w:w="2515" w:type="dxa"/>
          </w:tcPr>
          <w:p>
            <w:pPr>
              <w:spacing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yber</w:t>
            </w:r>
          </w:p>
        </w:tc>
        <w:tc>
          <w:tcPr>
            <w:tcW w:w="6909" w:type="dxa"/>
          </w:tcPr>
          <w:p>
            <w:pPr>
              <w:spacing w:line="288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Other students have used the Internet or cell phone text messages to call me names, insult me, or threaten me. </w:t>
            </w:r>
          </w:p>
          <w:p>
            <w:pPr>
              <w:spacing w:line="288" w:lineRule="auto"/>
              <w:rPr>
                <w:rFonts w:hint="default" w:ascii="Times New Roman" w:hAnsi="Times New Roman" w:eastAsia="宋体" w:cs="Times New Roman"/>
                <w:kern w:val="24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Other students have used the telephone to call me names, insult me, or threaten m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.</w:t>
            </w:r>
          </w:p>
        </w:tc>
        <w:tc>
          <w:tcPr>
            <w:tcW w:w="4714" w:type="dxa"/>
          </w:tcPr>
          <w:p>
            <w:pPr>
              <w:spacing w:line="288" w:lineRule="auto"/>
              <w:rPr>
                <w:rFonts w:hint="default" w:ascii="Times New Roman" w:hAnsi="Times New Roman" w:cs="Times New Roman"/>
                <w:kern w:val="24"/>
                <w:sz w:val="24"/>
                <w:szCs w:val="24"/>
              </w:rPr>
            </w:pPr>
          </w:p>
        </w:tc>
      </w:tr>
    </w:tbl>
    <w:p>
      <w:pPr>
        <w:rPr>
          <w:rFonts w:ascii="Times New Roman" w:hAnsi="Times New Roman" w:cs="Times New Roman"/>
          <w:b/>
          <w:bCs/>
          <w:szCs w:val="21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widowControl/>
        <w:rPr>
          <w:rFonts w:ascii="Times New Roman" w:hAnsi="Times New Roman" w:cs="Times New Roman"/>
          <w:szCs w:val="21"/>
        </w:rPr>
      </w:pPr>
      <w:bookmarkStart w:id="99" w:name="OLE_LINK3"/>
      <w:r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Cs w:val="21"/>
        </w:rPr>
        <w:t>4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Life satisfaction</w:t>
      </w:r>
      <w:r>
        <w:rPr>
          <w:rFonts w:ascii="Times New Roman" w:hAnsi="Times New Roman" w:cs="Times New Roman"/>
          <w:szCs w:val="21"/>
        </w:rPr>
        <w:t xml:space="preserve"> category endorsement at times 2 and 3.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0"/>
        <w:gridCol w:w="2601"/>
        <w:gridCol w:w="26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936" w:type="pct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  <w:t xml:space="preserve">Life satisfaction 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category</w:t>
            </w:r>
          </w:p>
        </w:tc>
        <w:tc>
          <w:tcPr>
            <w:tcW w:w="1526" w:type="pct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 xml:space="preserve">Time 2 </w:t>
            </w:r>
          </w:p>
        </w:tc>
        <w:tc>
          <w:tcPr>
            <w:tcW w:w="1536" w:type="pct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 xml:space="preserve">Time 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936" w:type="pct"/>
            <w:tcBorders>
              <w:top w:val="single" w:color="auto" w:sz="4" w:space="0"/>
            </w:tcBorders>
            <w:vAlign w:val="bottom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4"/>
                <w:szCs w:val="21"/>
              </w:rPr>
              <w:t>Family</w:t>
            </w:r>
          </w:p>
        </w:tc>
        <w:tc>
          <w:tcPr>
            <w:tcW w:w="1526" w:type="pct"/>
            <w:tcBorders>
              <w:top w:val="single" w:color="auto" w:sz="4" w:space="0"/>
            </w:tcBorders>
            <w:vAlign w:val="bottom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8.49(2.02)</w:t>
            </w:r>
          </w:p>
        </w:tc>
        <w:tc>
          <w:tcPr>
            <w:tcW w:w="1536" w:type="pct"/>
            <w:tcBorders>
              <w:top w:val="single" w:color="auto" w:sz="4" w:space="0"/>
            </w:tcBorders>
            <w:vAlign w:val="bottom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8.37(2.1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936" w:type="pct"/>
            <w:vAlign w:val="bottom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4"/>
                <w:szCs w:val="21"/>
              </w:rPr>
              <w:t>Friend</w:t>
            </w:r>
          </w:p>
        </w:tc>
        <w:tc>
          <w:tcPr>
            <w:tcW w:w="1526" w:type="pct"/>
            <w:vAlign w:val="bottom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7.92(2.10)</w:t>
            </w:r>
          </w:p>
        </w:tc>
        <w:tc>
          <w:tcPr>
            <w:tcW w:w="1536" w:type="pct"/>
            <w:vAlign w:val="bottom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7.91(1.9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936" w:type="pct"/>
            <w:vAlign w:val="bottom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4"/>
                <w:szCs w:val="21"/>
              </w:rPr>
              <w:t>School</w:t>
            </w:r>
          </w:p>
        </w:tc>
        <w:tc>
          <w:tcPr>
            <w:tcW w:w="1526" w:type="pct"/>
            <w:vAlign w:val="bottom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7.78(2.22)</w:t>
            </w:r>
          </w:p>
        </w:tc>
        <w:tc>
          <w:tcPr>
            <w:tcW w:w="1536" w:type="pct"/>
            <w:vAlign w:val="bottom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6.96(2.6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936" w:type="pct"/>
            <w:vAlign w:val="bottom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4"/>
                <w:szCs w:val="21"/>
              </w:rPr>
              <w:t>Myself</w:t>
            </w:r>
          </w:p>
        </w:tc>
        <w:tc>
          <w:tcPr>
            <w:tcW w:w="1526" w:type="pct"/>
            <w:vAlign w:val="bottom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6.71(2.39)</w:t>
            </w:r>
          </w:p>
        </w:tc>
        <w:tc>
          <w:tcPr>
            <w:tcW w:w="1536" w:type="pct"/>
            <w:vAlign w:val="bottom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7.12(2.31)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等线" w:cs="Times New Roman"/>
          <w:b/>
          <w:bCs/>
          <w:szCs w:val="21"/>
          <w:lang w:bidi="ar"/>
        </w:rPr>
      </w:pPr>
    </w:p>
    <w:p>
      <w:pPr>
        <w:rPr>
          <w:rFonts w:ascii="Times New Roman" w:hAnsi="Times New Roman" w:eastAsia="等线" w:cs="Times New Roman"/>
          <w:b/>
          <w:bCs/>
          <w:szCs w:val="21"/>
          <w:lang w:bidi="ar"/>
        </w:rPr>
      </w:pPr>
    </w:p>
    <w:p>
      <w:pPr>
        <w:rPr>
          <w:rFonts w:ascii="Times New Roman" w:hAnsi="Times New Roman" w:eastAsia="等线" w:cs="Times New Roman"/>
          <w:b/>
          <w:bCs/>
          <w:szCs w:val="21"/>
          <w:lang w:bidi="ar"/>
        </w:rPr>
      </w:pP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eastAsia="等线" w:cs="Times New Roman"/>
          <w:b/>
          <w:bCs/>
          <w:szCs w:val="21"/>
          <w:lang w:bidi="ar"/>
        </w:rPr>
        <w:t>T</w:t>
      </w:r>
      <w:r>
        <w:rPr>
          <w:rFonts w:ascii="Times New Roman" w:hAnsi="Times New Roman" w:eastAsia="等线" w:cs="Times New Roman"/>
          <w:b/>
          <w:bCs/>
          <w:szCs w:val="21"/>
          <w:lang w:bidi="ar"/>
        </w:rPr>
        <w:t>able S</w:t>
      </w:r>
      <w:r>
        <w:rPr>
          <w:rFonts w:hint="eastAsia" w:ascii="Times New Roman" w:hAnsi="Times New Roman" w:eastAsia="等线" w:cs="Times New Roman"/>
          <w:b/>
          <w:bCs/>
          <w:szCs w:val="21"/>
          <w:lang w:bidi="ar"/>
        </w:rPr>
        <w:t>5</w:t>
      </w:r>
      <w:r>
        <w:rPr>
          <w:rFonts w:ascii="Times New Roman" w:hAnsi="Times New Roman" w:eastAsia="等线" w:cs="Times New Roman"/>
          <w:b/>
          <w:bCs/>
          <w:szCs w:val="21"/>
          <w:lang w:bidi="ar"/>
        </w:rPr>
        <w:t>.</w:t>
      </w:r>
      <w:r>
        <w:rPr>
          <w:rFonts w:ascii="Times New Roman" w:hAnsi="Times New Roman" w:eastAsia="等线" w:cs="Times New Roman"/>
          <w:szCs w:val="21"/>
          <w:lang w:bidi="ar"/>
        </w:rPr>
        <w:t xml:space="preserve"> Assignment of the variables.</w:t>
      </w:r>
    </w:p>
    <w:bookmarkEnd w:id="99"/>
    <w:tbl>
      <w:tblPr>
        <w:tblStyle w:val="10"/>
        <w:tblW w:w="4792" w:type="pct"/>
        <w:jc w:val="center"/>
        <w:tblBorders>
          <w:top w:val="single" w:color="auto" w:sz="8" w:space="0"/>
          <w:left w:val="none" w:color="auto" w:sz="4" w:space="0"/>
          <w:bottom w:val="single" w:color="auto" w:sz="8" w:space="0"/>
          <w:right w:val="non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3"/>
        <w:gridCol w:w="2875"/>
        <w:gridCol w:w="1268"/>
        <w:gridCol w:w="2071"/>
      </w:tblGrid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  <w:jc w:val="center"/>
        </w:trPr>
        <w:tc>
          <w:tcPr>
            <w:tcW w:w="11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sz w:val="20"/>
                <w:szCs w:val="20"/>
              </w:rPr>
            </w:pPr>
            <w:bookmarkStart w:id="100" w:name="_Hlk138096447"/>
            <w:r>
              <w:rPr>
                <w:rFonts w:hint="default" w:ascii="Times New Roman" w:hAnsi="Times New Roman" w:eastAsia="宋体" w:cs="Times New Roman"/>
                <w:b/>
                <w:sz w:val="20"/>
                <w:szCs w:val="20"/>
                <w:lang w:bidi="ar"/>
              </w:rPr>
              <w:t>Variables</w:t>
            </w:r>
            <w:bookmarkEnd w:id="100"/>
          </w:p>
        </w:tc>
        <w:tc>
          <w:tcPr>
            <w:tcW w:w="17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0"/>
                <w:szCs w:val="20"/>
                <w:lang w:bidi="ar"/>
              </w:rPr>
              <w:t>Items</w:t>
            </w:r>
          </w:p>
        </w:tc>
        <w:tc>
          <w:tcPr>
            <w:tcW w:w="7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0"/>
                <w:szCs w:val="20"/>
                <w:lang w:bidi="ar"/>
              </w:rPr>
              <w:t>Types</w:t>
            </w:r>
          </w:p>
        </w:tc>
        <w:tc>
          <w:tcPr>
            <w:tcW w:w="126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0"/>
                <w:szCs w:val="20"/>
                <w:lang w:bidi="ar"/>
              </w:rPr>
              <w:t>Variable assignment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6" w:hRule="atLeast"/>
          <w:jc w:val="center"/>
        </w:trPr>
        <w:tc>
          <w:tcPr>
            <w:tcW w:w="11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Gender</w:t>
            </w:r>
          </w:p>
        </w:tc>
        <w:tc>
          <w:tcPr>
            <w:tcW w:w="176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Gender? (male or female)</w:t>
            </w:r>
          </w:p>
        </w:tc>
        <w:tc>
          <w:tcPr>
            <w:tcW w:w="77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categorical</w:t>
            </w:r>
          </w:p>
        </w:tc>
        <w:tc>
          <w:tcPr>
            <w:tcW w:w="12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1 = male; 2 = female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Age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Calculated by the date of birth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numerical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4" w:hRule="atLeast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Only child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Are you the only child in your family?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categorical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0 = no; 1 = yes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6" w:hRule="atLeast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Family type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What’s your family structure like?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categorical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1 = nuclear family</w:t>
            </w:r>
          </w:p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2 = single-parent</w:t>
            </w:r>
          </w:p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family;</w:t>
            </w:r>
          </w:p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3 = extended family;</w:t>
            </w:r>
          </w:p>
          <w:p>
            <w:pPr>
              <w:spacing w:line="480" w:lineRule="auto"/>
              <w:ind w:firstLine="200" w:firstLineChars="10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4 = others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Family economic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How about your family financial status?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categorical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1= poor; 2 = medium; 3 = good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Academic performance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How about your academic performance in your class?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categorical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1 = poor; 2 = general; 3 = good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6" w:hRule="atLeast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Relationship with mother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How is your relationship with ordinal your mother?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categorical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1 = poor; 2 = general;3 = good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Relationship with father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How is your relationship with ordinal your mother?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categorical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1 = poor; 2 = general; 3 = good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1" w:hRule="atLeast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Relationship with teacher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How is your relationship with your teachers?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categorical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1 = poor; 2 = general; 3 = good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9" w:hRule="atLeast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Relationship with classmates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How is your relationship you’re your classmates?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categorical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1 = poor; 2 = general; 3 = good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Number of friends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How many friends you can depend on?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categorical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1 = less than 3 friends;</w:t>
            </w:r>
          </w:p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2 = 3 to 5 friends;</w:t>
            </w:r>
          </w:p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3 = more than 5 friends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6" w:hRule="atLeast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BMI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Calculated using height and weight data of participants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numerical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7" w:hRule="atLeast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Depression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CES-DC (The total score of the 20 items was 60, and a score above 20 indicated the presence of depressive symptoms. (Li, Zhu, 2018).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numerical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2" w:hRule="atLeast"/>
          <w:jc w:val="center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Life satisfaction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Visual analogue life satisfaction scale scores. Assessed across four dimensions: family, society, school, and self-assessed, with score range from 0 to 10.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numerical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1" w:hRule="atLeast"/>
          <w:jc w:val="center"/>
        </w:trPr>
        <w:tc>
          <w:tcPr>
            <w:tcW w:w="11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Bullying victimization</w:t>
            </w:r>
          </w:p>
        </w:tc>
        <w:tc>
          <w:tcPr>
            <w:tcW w:w="17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ontains 8 items referencing to Zhang et al. (2019)</w:t>
            </w:r>
          </w:p>
        </w:tc>
        <w:tc>
          <w:tcPr>
            <w:tcW w:w="7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numerical</w:t>
            </w:r>
          </w:p>
        </w:tc>
        <w:tc>
          <w:tcPr>
            <w:tcW w:w="12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-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  <w:bookmarkStart w:id="101" w:name="OLE_LINK2"/>
      <w:r>
        <w:rPr>
          <w:rFonts w:ascii="Times New Roman" w:hAnsi="Times New Roman" w:eastAsia="等线" w:cs="Times New Roman"/>
          <w:b/>
          <w:bCs/>
          <w:i/>
          <w:iCs/>
          <w:szCs w:val="21"/>
          <w:lang w:bidi="ar"/>
        </w:rPr>
        <w:t>Note.</w:t>
      </w:r>
      <w:r>
        <w:rPr>
          <w:rFonts w:ascii="Times New Roman" w:hAnsi="Times New Roman" w:eastAsia="等线" w:cs="Times New Roman"/>
          <w:b/>
          <w:bCs/>
          <w:szCs w:val="21"/>
          <w:lang w:bidi="ar"/>
        </w:rPr>
        <w:t xml:space="preserve"> </w:t>
      </w:r>
      <w:r>
        <w:rPr>
          <w:rFonts w:ascii="Times New Roman" w:hAnsi="Times New Roman" w:eastAsia="等线" w:cs="Times New Roman"/>
          <w:szCs w:val="21"/>
          <w:lang w:bidi="ar"/>
        </w:rPr>
        <w:t>BMI is body mass index.</w:t>
      </w:r>
    </w:p>
    <w:bookmarkEnd w:id="101"/>
    <w:p>
      <w:pPr>
        <w:rPr>
          <w:rFonts w:ascii="Times New Roman" w:hAnsi="Times New Roman" w:cs="Times New Roman"/>
          <w:b/>
          <w:bCs/>
          <w:sz w:val="24"/>
          <w:szCs w:val="32"/>
        </w:rPr>
      </w:pPr>
    </w:p>
    <w:p>
      <w:pPr>
        <w:rPr>
          <w:rFonts w:ascii="Times New Roman" w:hAnsi="Times New Roman" w:cs="Times New Roman"/>
          <w:b/>
          <w:bCs/>
          <w:sz w:val="24"/>
          <w:szCs w:val="32"/>
        </w:rPr>
      </w:pPr>
    </w:p>
    <w:p>
      <w:pPr>
        <w:rPr>
          <w:rFonts w:ascii="Times New Roman" w:hAnsi="Times New Roman" w:cs="Times New Roman"/>
          <w:b/>
          <w:bCs/>
          <w:sz w:val="24"/>
          <w:szCs w:val="32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</w:rPr>
        <w:t>S6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Adolescent bullying victimization</w:t>
      </w:r>
      <w:r>
        <w:rPr>
          <w:rFonts w:hint="eastAsia" w:ascii="Times New Roman" w:hAnsi="Times New Roman" w:cs="Times New Roman"/>
          <w:szCs w:val="21"/>
        </w:rPr>
        <w:t xml:space="preserve">, gender and </w:t>
      </w:r>
      <w:r>
        <w:rPr>
          <w:rFonts w:ascii="Times New Roman" w:hAnsi="Times New Roman" w:cs="Times New Roman"/>
          <w:szCs w:val="21"/>
        </w:rPr>
        <w:t>depressive symptoms.</w:t>
      </w:r>
    </w:p>
    <w:tbl>
      <w:tblPr>
        <w:tblStyle w:val="3"/>
        <w:tblW w:w="5137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2155"/>
        <w:gridCol w:w="1493"/>
        <w:gridCol w:w="15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2014" w:type="pct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IVs</w:t>
            </w:r>
          </w:p>
        </w:tc>
        <w:tc>
          <w:tcPr>
            <w:tcW w:w="123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B</w:t>
            </w:r>
          </w:p>
        </w:tc>
        <w:tc>
          <w:tcPr>
            <w:tcW w:w="8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t-Value</w:t>
            </w:r>
          </w:p>
        </w:tc>
        <w:tc>
          <w:tcPr>
            <w:tcW w:w="902" w:type="pct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2014" w:type="pct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Gender ×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BV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× Family</w:t>
            </w:r>
          </w:p>
        </w:tc>
        <w:tc>
          <w:tcPr>
            <w:tcW w:w="1230" w:type="pct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szCs w:val="21"/>
              </w:rPr>
              <w:t>-</w:t>
            </w:r>
          </w:p>
        </w:tc>
        <w:tc>
          <w:tcPr>
            <w:tcW w:w="852" w:type="pct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szCs w:val="21"/>
              </w:rPr>
              <w:t>3.00</w:t>
            </w:r>
          </w:p>
        </w:tc>
        <w:tc>
          <w:tcPr>
            <w:tcW w:w="902" w:type="pct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szCs w:val="21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2014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ender ×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BV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× Friend</w:t>
            </w:r>
          </w:p>
        </w:tc>
        <w:tc>
          <w:tcPr>
            <w:tcW w:w="1230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szCs w:val="21"/>
              </w:rPr>
              <w:t>-</w:t>
            </w:r>
          </w:p>
        </w:tc>
        <w:tc>
          <w:tcPr>
            <w:tcW w:w="852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szCs w:val="21"/>
              </w:rPr>
              <w:t>2.12</w:t>
            </w:r>
          </w:p>
        </w:tc>
        <w:tc>
          <w:tcPr>
            <w:tcW w:w="902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szCs w:val="21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2014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ender × B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V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× School</w:t>
            </w:r>
          </w:p>
        </w:tc>
        <w:tc>
          <w:tcPr>
            <w:tcW w:w="1230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szCs w:val="21"/>
              </w:rPr>
              <w:t>-</w:t>
            </w:r>
          </w:p>
        </w:tc>
        <w:tc>
          <w:tcPr>
            <w:tcW w:w="852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szCs w:val="21"/>
              </w:rPr>
              <w:t>2.22</w:t>
            </w:r>
          </w:p>
        </w:tc>
        <w:tc>
          <w:tcPr>
            <w:tcW w:w="902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szCs w:val="21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2014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ender × B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V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× Myself</w:t>
            </w:r>
          </w:p>
        </w:tc>
        <w:tc>
          <w:tcPr>
            <w:tcW w:w="1230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-</w:t>
            </w:r>
          </w:p>
        </w:tc>
        <w:tc>
          <w:tcPr>
            <w:tcW w:w="852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0.93</w:t>
            </w:r>
          </w:p>
        </w:tc>
        <w:tc>
          <w:tcPr>
            <w:tcW w:w="902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0.36</w:t>
            </w:r>
          </w:p>
        </w:tc>
      </w:tr>
    </w:tbl>
    <w:p>
      <w:pPr>
        <w:rPr>
          <w:rFonts w:hint="default" w:ascii="Times New Roman" w:hAnsi="Times New Roman" w:eastAsiaTheme="minorEastAsia"/>
          <w:sz w:val="20"/>
          <w:szCs w:val="20"/>
          <w:lang w:val="en-US" w:eastAsia="zh-CN"/>
        </w:rPr>
      </w:pPr>
      <w:r>
        <w:rPr>
          <w:rFonts w:ascii="Times New Roman" w:hAnsi="Times New Roman"/>
          <w:b/>
          <w:bCs/>
          <w:i/>
          <w:iCs/>
          <w:sz w:val="20"/>
          <w:szCs w:val="20"/>
        </w:rPr>
        <w:t>Notes:</w:t>
      </w:r>
      <w:r>
        <w:rPr>
          <w:rFonts w:hint="eastAsia" w:ascii="Times New Roman" w:hAnsi="Times New Roman"/>
          <w:b/>
          <w:bCs/>
          <w:i/>
          <w:iCs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Bold values are statistically significant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</w:t>
      </w:r>
      <w:r>
        <w:rPr>
          <w:rFonts w:hint="eastAsia" w:ascii="Times New Roman" w:hAnsi="Times New Roman"/>
          <w:sz w:val="20"/>
          <w:szCs w:val="20"/>
        </w:rPr>
        <w:t>0</w:t>
      </w:r>
      <w:r>
        <w:rPr>
          <w:rFonts w:ascii="Times New Roman" w:hAnsi="Times New Roman"/>
          <w:sz w:val="20"/>
          <w:szCs w:val="20"/>
        </w:rPr>
        <w:t xml:space="preserve"> .05 (alpha=</w:t>
      </w:r>
      <w:r>
        <w:rPr>
          <w:rFonts w:hint="eastAsia" w:ascii="Times New Roman" w:hAnsi="Times New Roman"/>
          <w:sz w:val="20"/>
          <w:szCs w:val="20"/>
        </w:rPr>
        <w:t>0</w:t>
      </w:r>
      <w:r>
        <w:rPr>
          <w:rFonts w:ascii="Times New Roman" w:hAnsi="Times New Roman"/>
          <w:sz w:val="20"/>
          <w:szCs w:val="20"/>
        </w:rPr>
        <w:t>.05)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; BV, Bullying victimization.</w:t>
      </w: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widowControl/>
        <w:spacing w:after="0" w:line="240" w:lineRule="auto"/>
        <w:jc w:val="both"/>
        <w:rPr>
          <w:rFonts w:ascii="Calibri Light" w:hAnsi="Calibri Light" w:eastAsia="Calibri" w:cs="Times New Roman"/>
          <w:b/>
          <w:kern w:val="0"/>
          <w:sz w:val="12"/>
          <w:szCs w:val="12"/>
          <w:lang w:val="en-AU" w:eastAsia="en-US"/>
        </w:rPr>
      </w:pPr>
      <w:r>
        <w:rPr>
          <w:rFonts w:ascii="Calibri Light" w:hAnsi="Calibri Light" w:eastAsia="Calibri" w:cs="Times New Roman"/>
          <w:kern w:val="0"/>
          <w:sz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65405</wp:posOffset>
                </wp:positionH>
                <wp:positionV relativeFrom="paragraph">
                  <wp:posOffset>161925</wp:posOffset>
                </wp:positionV>
                <wp:extent cx="2922270" cy="960120"/>
                <wp:effectExtent l="6350" t="6350" r="17780" b="11430"/>
                <wp:wrapNone/>
                <wp:docPr id="16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22270" cy="96012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ascii="Times New Roman" w:hAnsi="Times New Roman" w:eastAsia="Calibri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AU" w:eastAsia="en-US"/>
                              </w:rPr>
                            </w:pPr>
                            <w:r>
                              <w:rPr>
                                <w:rFonts w:hint="eastAsia" w:ascii="Times New Roman" w:hAnsi="Times New Roman" w:eastAsia="Calibri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AU" w:eastAsia="en-US"/>
                              </w:rPr>
                              <w:t xml:space="preserve">Recruitment in a middle school in Huaibei city, Anhui Province, China </w:t>
                            </w:r>
                          </w:p>
                          <w:p>
                            <w:pPr>
                              <w:rPr>
                                <w:rFonts w:ascii="Times New Roman" w:hAnsi="Times New Roman" w:eastAsia="Calibri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AU" w:eastAsia="en-US"/>
                              </w:rPr>
                            </w:pPr>
                            <w:r>
                              <w:rPr>
                                <w:rFonts w:hint="eastAsia" w:ascii="Times New Roman" w:hAnsi="Times New Roman" w:eastAsia="Calibri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AU" w:eastAsia="en-US"/>
                              </w:rPr>
                              <w:t>N = 186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o:spt="1" style="position:absolute;left:0pt;margin-left:-5.15pt;margin-top:12.75pt;height:75.6pt;width:230.1pt;z-index:251660288;v-text-anchor:middle;mso-width-relative:page;mso-height-relative:page;" filled="f" stroked="t" coordsize="21600,21600" o:gfxdata="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">
                <v:fill on="f" focussize="0,0"/>
                <v:stroke weight="1pt" color="#000000 [3204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ascii="Times New Roman" w:hAnsi="Times New Roman" w:eastAsia="Calibri" w:cs="Times New Roman"/>
                          <w:color w:val="000000"/>
                          <w:kern w:val="0"/>
                          <w:sz w:val="21"/>
                          <w:szCs w:val="21"/>
                          <w:lang w:val="en-AU" w:eastAsia="en-US"/>
                        </w:rPr>
                      </w:pPr>
                      <w:r>
                        <w:rPr>
                          <w:rFonts w:hint="eastAsia" w:ascii="Times New Roman" w:hAnsi="Times New Roman" w:eastAsia="Calibri" w:cs="Times New Roman"/>
                          <w:color w:val="000000"/>
                          <w:kern w:val="0"/>
                          <w:sz w:val="21"/>
                          <w:szCs w:val="21"/>
                          <w:lang w:val="en-AU" w:eastAsia="en-US"/>
                        </w:rPr>
                        <w:t xml:space="preserve">Recruitment in a middle school in Huaibei city, Anhui Province, China </w:t>
                      </w:r>
                    </w:p>
                    <w:p>
                      <w:pP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 w:val="21"/>
                          <w:szCs w:val="21"/>
                          <w:lang w:val="en-AU" w:eastAsia="en-US"/>
                        </w:rPr>
                      </w:pPr>
                      <w:r>
                        <w:rPr>
                          <w:rFonts w:hint="eastAsia" w:ascii="Times New Roman" w:hAnsi="Times New Roman" w:eastAsia="Calibri" w:cs="Times New Roman"/>
                          <w:color w:val="000000"/>
                          <w:kern w:val="0"/>
                          <w:sz w:val="21"/>
                          <w:szCs w:val="21"/>
                          <w:lang w:val="en-AU" w:eastAsia="en-US"/>
                        </w:rPr>
                        <w:t>N = 1860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widowControl/>
        <w:spacing w:after="0" w:line="240" w:lineRule="auto"/>
        <w:jc w:val="both"/>
        <w:rPr>
          <w:rFonts w:ascii="Calibri Light" w:hAnsi="Calibri Light" w:eastAsia="Calibri" w:cs="Times New Roman"/>
          <w:kern w:val="0"/>
          <w:sz w:val="22"/>
          <w:lang w:val="en-AU" w:eastAsia="en-US"/>
        </w:rPr>
      </w:pPr>
    </w:p>
    <w:p>
      <w:pPr>
        <w:widowControl/>
        <w:spacing w:after="0" w:line="240" w:lineRule="auto"/>
        <w:jc w:val="both"/>
        <w:rPr>
          <w:rFonts w:ascii="Calibri Light" w:hAnsi="Calibri Light" w:eastAsia="Calibri" w:cs="Times New Roman"/>
          <w:kern w:val="0"/>
          <w:sz w:val="22"/>
          <w:lang w:val="en-AU" w:eastAsia="en-US"/>
        </w:rPr>
      </w:pPr>
    </w:p>
    <w:p>
      <w:pPr>
        <w:widowControl/>
        <w:spacing w:after="0" w:line="240" w:lineRule="auto"/>
        <w:jc w:val="both"/>
        <w:rPr>
          <w:rFonts w:ascii="Calibri Light" w:hAnsi="Calibri Light" w:eastAsia="Calibri" w:cs="Times New Roman"/>
          <w:kern w:val="0"/>
          <w:sz w:val="22"/>
          <w:lang w:val="en-AU" w:eastAsia="en-US"/>
        </w:rPr>
      </w:pPr>
    </w:p>
    <w:p>
      <w:pPr>
        <w:widowControl/>
        <w:spacing w:after="0" w:line="240" w:lineRule="auto"/>
        <w:jc w:val="both"/>
        <w:rPr>
          <w:rFonts w:ascii="Calibri Light" w:hAnsi="Calibri Light" w:eastAsia="Calibri" w:cs="Times New Roman"/>
          <w:kern w:val="0"/>
          <w:sz w:val="22"/>
          <w:lang w:val="en-AU" w:eastAsia="en-US"/>
        </w:rPr>
      </w:pPr>
    </w:p>
    <w:p>
      <w:pPr>
        <w:widowControl/>
        <w:spacing w:after="0" w:line="240" w:lineRule="auto"/>
        <w:jc w:val="both"/>
        <w:rPr>
          <w:rFonts w:ascii="Calibri Light" w:hAnsi="Calibri Light" w:eastAsia="Calibri" w:cs="Times New Roman"/>
          <w:kern w:val="0"/>
          <w:sz w:val="22"/>
          <w:lang w:val="en-AU" w:eastAsia="en-US"/>
        </w:rPr>
      </w:pPr>
      <w:r>
        <w:rPr>
          <w:rFonts w:ascii="Calibri Light" w:hAnsi="Calibri Light" w:eastAsia="Calibri" w:cs="Times New Roman"/>
          <w:kern w:val="0"/>
          <w:sz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674745</wp:posOffset>
                </wp:positionH>
                <wp:positionV relativeFrom="paragraph">
                  <wp:posOffset>107315</wp:posOffset>
                </wp:positionV>
                <wp:extent cx="1962785" cy="788035"/>
                <wp:effectExtent l="6350" t="6350" r="12065" b="18415"/>
                <wp:wrapNone/>
                <wp:docPr id="170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2785" cy="788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ascii="Times New Roman" w:hAnsi="Times New Roman" w:eastAsia="Calibri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AU" w:eastAsia="en-US"/>
                              </w:rPr>
                            </w:pPr>
                            <w:r>
                              <w:rPr>
                                <w:rFonts w:hint="eastAsia" w:ascii="Times New Roman" w:hAnsi="Times New Roman" w:eastAsia="Calibri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AU" w:eastAsia="en-US"/>
                              </w:rPr>
                              <w:t>Excluded n = 46</w:t>
                            </w:r>
                          </w:p>
                          <w:p>
                            <w:pPr>
                              <w:rPr>
                                <w:rFonts w:ascii="Times New Roman" w:hAnsi="Times New Roman" w:eastAsia="Calibri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AU" w:eastAsia="en-US"/>
                              </w:rPr>
                            </w:pPr>
                            <w:r>
                              <w:rPr>
                                <w:rFonts w:hint="eastAsia" w:ascii="Times New Roman" w:hAnsi="Times New Roman" w:eastAsia="Calibri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AU" w:eastAsia="en-US"/>
                              </w:rPr>
                              <w:t>Refuse to participate (n = 4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o:spt="1" style="position:absolute;left:0pt;margin-left:289.35pt;margin-top:8.45pt;height:62.05pt;width:154.55pt;z-index:251661312;v-text-anchor:middle;mso-width-relative:page;mso-height-relative:page;" filled="f" stroked="t" coordsize="21600,21600" o:gfxdata="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">
                <v:fill on="f" focussize="0,0"/>
                <v:stroke weight="1pt" color="#000000 [3204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ascii="Times New Roman" w:hAnsi="Times New Roman" w:eastAsia="Calibri" w:cs="Times New Roman"/>
                          <w:color w:val="000000"/>
                          <w:kern w:val="0"/>
                          <w:sz w:val="21"/>
                          <w:szCs w:val="21"/>
                          <w:lang w:val="en-AU" w:eastAsia="en-US"/>
                        </w:rPr>
                      </w:pPr>
                      <w:r>
                        <w:rPr>
                          <w:rFonts w:hint="eastAsia" w:ascii="Times New Roman" w:hAnsi="Times New Roman" w:eastAsia="Calibri" w:cs="Times New Roman"/>
                          <w:color w:val="000000"/>
                          <w:kern w:val="0"/>
                          <w:sz w:val="21"/>
                          <w:szCs w:val="21"/>
                          <w:lang w:val="en-AU" w:eastAsia="en-US"/>
                        </w:rPr>
                        <w:t>Excluded n = 46</w:t>
                      </w:r>
                    </w:p>
                    <w:p>
                      <w:pP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 w:val="21"/>
                          <w:szCs w:val="21"/>
                          <w:lang w:val="en-AU" w:eastAsia="en-US"/>
                        </w:rPr>
                      </w:pPr>
                      <w:r>
                        <w:rPr>
                          <w:rFonts w:hint="eastAsia" w:ascii="Times New Roman" w:hAnsi="Times New Roman" w:eastAsia="Calibri" w:cs="Times New Roman"/>
                          <w:color w:val="000000"/>
                          <w:kern w:val="0"/>
                          <w:sz w:val="21"/>
                          <w:szCs w:val="21"/>
                          <w:lang w:val="en-AU" w:eastAsia="en-US"/>
                        </w:rPr>
                        <w:t>Refuse to participate (n = 4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Calibri Light" w:hAnsi="Calibri Light" w:eastAsia="Calibri" w:cs="Times New Roman"/>
          <w:kern w:val="0"/>
          <w:sz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1262380</wp:posOffset>
                </wp:positionH>
                <wp:positionV relativeFrom="paragraph">
                  <wp:posOffset>157480</wp:posOffset>
                </wp:positionV>
                <wp:extent cx="4445" cy="626110"/>
                <wp:effectExtent l="37465" t="0" r="34290" b="8890"/>
                <wp:wrapNone/>
                <wp:docPr id="169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45" cy="62611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o:spt="32" type="#_x0000_t32" style="position:absolute;left:0pt;flip:x;margin-left:99.4pt;margin-top:12.4pt;height:49.3pt;width:0.35pt;z-index:251668480;mso-width-relative:page;mso-height-relative:page;" filled="f" stroked="t" coordsize="21600,21600" o:gfxdata="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">
                <v:fill on="f" focussize="0,0"/>
                <v:stroke weight="0.5pt" color="#000000 [3204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widowControl/>
        <w:spacing w:after="0" w:line="240" w:lineRule="auto"/>
        <w:jc w:val="both"/>
        <w:rPr>
          <w:rFonts w:ascii="Calibri Light" w:hAnsi="Calibri Light" w:eastAsia="Calibri" w:cs="Times New Roman"/>
          <w:kern w:val="0"/>
          <w:sz w:val="22"/>
          <w:lang w:val="en-AU" w:eastAsia="en-US"/>
        </w:rPr>
      </w:pPr>
    </w:p>
    <w:p>
      <w:pPr>
        <w:widowControl/>
        <w:spacing w:after="0" w:line="240" w:lineRule="auto"/>
        <w:jc w:val="both"/>
        <w:rPr>
          <w:rFonts w:ascii="Calibri Light" w:hAnsi="Calibri Light" w:eastAsia="Calibri" w:cs="Times New Roman"/>
          <w:kern w:val="0"/>
          <w:sz w:val="22"/>
          <w:lang w:val="en-AU" w:eastAsia="en-US"/>
        </w:rPr>
      </w:pPr>
      <w:r>
        <w:rPr>
          <w:rFonts w:ascii="Calibri Light" w:hAnsi="Calibri Light" w:eastAsia="Calibri" w:cs="Times New Roman"/>
          <w:kern w:val="0"/>
          <w:sz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1273810</wp:posOffset>
                </wp:positionH>
                <wp:positionV relativeFrom="paragraph">
                  <wp:posOffset>91440</wp:posOffset>
                </wp:positionV>
                <wp:extent cx="2400935" cy="13970"/>
                <wp:effectExtent l="0" t="24765" r="12065" b="37465"/>
                <wp:wrapNone/>
                <wp:docPr id="171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endCxn id="170" idx="1"/>
                      </wps:cNvCnPr>
                      <wps:spPr>
                        <a:xfrm>
                          <a:off x="0" y="0"/>
                          <a:ext cx="2400935" cy="1397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4" o:spid="_x0000_s1026" o:spt="32" type="#_x0000_t32" style="position:absolute;left:0pt;margin-left:100.3pt;margin-top:7.2pt;height:1.1pt;width:189.05pt;z-index:251667456;mso-width-relative:page;mso-height-relative:page;" filled="f" stroked="t" coordsize="21600,21600" o:gfxdata="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">
                <v:fill on="f" focussize="0,0"/>
                <v:stroke weight="0.5pt" color="#000000 [3204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widowControl/>
        <w:spacing w:after="0" w:line="240" w:lineRule="auto"/>
        <w:jc w:val="both"/>
        <w:rPr>
          <w:rFonts w:ascii="Calibri Light" w:hAnsi="Calibri Light" w:eastAsia="Calibri" w:cs="Times New Roman"/>
          <w:kern w:val="0"/>
          <w:sz w:val="22"/>
          <w:lang w:val="en-US" w:eastAsia="en-US"/>
        </w:rPr>
      </w:pPr>
      <w:r>
        <w:rPr>
          <w:rFonts w:ascii="Calibri Light" w:hAnsi="Calibri Light" w:eastAsia="Calibri" w:cs="Times New Roman"/>
          <w:kern w:val="0"/>
          <w:sz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54610</wp:posOffset>
                </wp:positionH>
                <wp:positionV relativeFrom="paragraph">
                  <wp:posOffset>189230</wp:posOffset>
                </wp:positionV>
                <wp:extent cx="2865755" cy="775970"/>
                <wp:effectExtent l="6350" t="6350" r="10795" b="1778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65755" cy="77597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spacing w:after="0" w:line="360" w:lineRule="auto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>Baseline (</w:t>
                            </w:r>
                            <w:r>
                              <w:rPr>
                                <w:rFonts w:ascii="Times New Roman" w:hAnsi="Times New Roman" w:eastAsia="Calibri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AU" w:eastAsia="en-US"/>
                              </w:rPr>
                              <w:t>Wave 1. Sep 2019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eastAsia="Calibri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AU" w:eastAsia="en-US"/>
                              </w:rPr>
                              <w:t>,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eligible participant </w:t>
                            </w:r>
                            <w:r>
                              <w:rPr>
                                <w:rFonts w:ascii="Times New Roman" w:hAnsi="Times New Roman" w:eastAsia="Calibri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AU" w:eastAsia="en-US"/>
                              </w:rPr>
                              <w:t>n=1814</w:t>
                            </w:r>
                          </w:p>
                          <w:p>
                            <w:pPr>
                              <w:widowControl/>
                              <w:spacing w:after="0" w:line="360" w:lineRule="auto"/>
                              <w:jc w:val="left"/>
                              <w:rPr>
                                <w:rFonts w:ascii="Times New Roman" w:hAnsi="Times New Roman" w:eastAsia="Calibri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bullying victimization</w:t>
                            </w:r>
                            <w:r>
                              <w:rPr>
                                <w:rFonts w:ascii="Times New Roman" w:hAnsi="Times New Roman" w:eastAsia="Calibri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AU" w:eastAsia="en-US"/>
                              </w:rPr>
                              <w:t xml:space="preserve"> scale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Calibri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AU" w:eastAsia="en-US"/>
                              </w:rPr>
                              <w:t>(n=178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o:spt="1" style="position:absolute;left:0pt;margin-left:-4.3pt;margin-top:14.9pt;height:61.1pt;width:225.65pt;z-index:251662336;v-text-anchor:middle;mso-width-relative:page;mso-height-relative:page;" filled="f" stroked="t" coordsize="21600,21600" o:gfxdata="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">
                <v:fill on="f" focussize="0,0"/>
                <v:stroke weight="1pt" color="#000000 [3204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spacing w:after="0" w:line="360" w:lineRule="auto"/>
                        <w:jc w:val="left"/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 w:val="21"/>
                          <w:szCs w:val="21"/>
                          <w:lang w:val="en-US" w:eastAsia="zh-CN"/>
                        </w:rPr>
                        <w:t>Baseline (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 w:val="21"/>
                          <w:szCs w:val="21"/>
                          <w:lang w:val="en-AU" w:eastAsia="en-US"/>
                        </w:rPr>
                        <w:t>Wave 1. Sep 2019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 w:val="21"/>
                          <w:szCs w:val="21"/>
                          <w:lang w:val="en-US" w:eastAsia="zh-CN"/>
                        </w:rPr>
                        <w:t>)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 w:val="21"/>
                          <w:szCs w:val="21"/>
                          <w:lang w:val="en-AU" w:eastAsia="en-US"/>
                        </w:rPr>
                        <w:t>,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 w:val="21"/>
                          <w:szCs w:val="21"/>
                          <w:lang w:val="en-US" w:eastAsia="zh-CN"/>
                        </w:rPr>
                        <w:t xml:space="preserve"> eligible participant 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 w:val="21"/>
                          <w:szCs w:val="21"/>
                          <w:lang w:val="en-AU" w:eastAsia="en-US"/>
                        </w:rPr>
                        <w:t>n=1814</w:t>
                      </w:r>
                    </w:p>
                    <w:p>
                      <w:pPr>
                        <w:widowControl/>
                        <w:spacing w:after="0" w:line="360" w:lineRule="auto"/>
                        <w:jc w:val="left"/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 w:val="21"/>
                          <w:szCs w:val="21"/>
                          <w:lang w:val="en-US" w:eastAsia="zh-CN"/>
                        </w:rPr>
                        <w:t xml:space="preserve"> bullying victimization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 w:val="21"/>
                          <w:szCs w:val="21"/>
                          <w:lang w:val="en-AU" w:eastAsia="en-US"/>
                        </w:rPr>
                        <w:t xml:space="preserve"> scale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 w:val="21"/>
                          <w:szCs w:val="21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 w:val="21"/>
                          <w:szCs w:val="21"/>
                          <w:lang w:val="en-AU" w:eastAsia="en-US"/>
                        </w:rPr>
                        <w:t>(n=1784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widowControl/>
        <w:spacing w:after="0" w:line="240" w:lineRule="auto"/>
        <w:jc w:val="both"/>
        <w:rPr>
          <w:rFonts w:ascii="Calibri Light" w:hAnsi="Calibri Light" w:eastAsia="Calibri" w:cs="Times New Roman"/>
          <w:kern w:val="0"/>
          <w:sz w:val="22"/>
          <w:lang w:val="en-AU" w:eastAsia="en-US"/>
        </w:rPr>
      </w:pPr>
    </w:p>
    <w:p>
      <w:pPr>
        <w:widowControl/>
        <w:spacing w:after="0" w:line="240" w:lineRule="auto"/>
        <w:jc w:val="both"/>
        <w:rPr>
          <w:rFonts w:ascii="Calibri Light" w:hAnsi="Calibri Light" w:eastAsia="Calibri" w:cs="Times New Roman"/>
          <w:kern w:val="0"/>
          <w:sz w:val="22"/>
          <w:lang w:val="en-AU" w:eastAsia="en-US"/>
        </w:rPr>
      </w:pPr>
    </w:p>
    <w:p>
      <w:pPr>
        <w:widowControl/>
        <w:spacing w:after="0" w:line="240" w:lineRule="auto"/>
        <w:jc w:val="both"/>
        <w:rPr>
          <w:rFonts w:ascii="Calibri Light" w:hAnsi="Calibri Light" w:eastAsia="Calibri" w:cs="Times New Roman"/>
          <w:kern w:val="0"/>
          <w:sz w:val="22"/>
          <w:lang w:val="en-AU" w:eastAsia="en-US"/>
        </w:rPr>
      </w:pPr>
      <w:r>
        <w:rPr>
          <w:rFonts w:ascii="Calibri Light" w:hAnsi="Calibri Light" w:eastAsia="Calibri" w:cs="Times New Roman"/>
          <w:kern w:val="0"/>
          <w:sz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3638550</wp:posOffset>
                </wp:positionH>
                <wp:positionV relativeFrom="paragraph">
                  <wp:posOffset>149225</wp:posOffset>
                </wp:positionV>
                <wp:extent cx="2092960" cy="1223645"/>
                <wp:effectExtent l="6350" t="6350" r="8890" b="14605"/>
                <wp:wrapNone/>
                <wp:docPr id="173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2960" cy="122364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spacing w:after="0" w:line="360" w:lineRule="auto"/>
                              <w:jc w:val="left"/>
                              <w:rPr>
                                <w:rFonts w:hint="eastAsia" w:ascii="Times New Roman" w:hAnsi="Times New Roman" w:eastAsia="Calibri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AU" w:eastAsia="en-US"/>
                              </w:rPr>
                            </w:pPr>
                            <w:r>
                              <w:rPr>
                                <w:rFonts w:hint="eastAsia" w:ascii="Times New Roman" w:hAnsi="Times New Roman" w:eastAsia="Calibri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AU" w:eastAsia="en-US"/>
                              </w:rPr>
                              <w:t>Excluded n=63</w:t>
                            </w:r>
                          </w:p>
                          <w:p>
                            <w:pPr>
                              <w:widowControl/>
                              <w:spacing w:after="0" w:line="360" w:lineRule="auto"/>
                              <w:jc w:val="left"/>
                              <w:rPr>
                                <w:rFonts w:hint="eastAsia" w:ascii="Times New Roman" w:hAnsi="Times New Roman" w:eastAsia="Calibri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AU" w:eastAsia="en-US"/>
                              </w:rPr>
                            </w:pPr>
                            <w:r>
                              <w:rPr>
                                <w:rFonts w:hint="eastAsia" w:ascii="Times New Roman" w:hAnsi="Times New Roman" w:eastAsia="Calibri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AU" w:eastAsia="en-US"/>
                              </w:rPr>
                              <w:t>Refuse to participate (n = 23)</w:t>
                            </w:r>
                          </w:p>
                          <w:p>
                            <w:pPr>
                              <w:widowControl/>
                              <w:spacing w:after="0" w:line="360" w:lineRule="auto"/>
                              <w:jc w:val="left"/>
                              <w:rPr>
                                <w:rFonts w:ascii="Times New Roman" w:hAnsi="Times New Roman" w:eastAsia="Calibri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AU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Calibri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AU" w:eastAsia="en-US"/>
                              </w:rPr>
                              <w:t>Transfer to other school (n = 4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o:spt="1" style="position:absolute;left:0pt;margin-left:286.5pt;margin-top:11.75pt;height:96.35pt;width:164.8pt;z-index:251674624;v-text-anchor:middle;mso-width-relative:page;mso-height-relative:page;" filled="f" stroked="t" coordsize="21600,21600" o:gfxdata="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">
                <v:fill on="f" focussize="0,0"/>
                <v:stroke weight="1pt" color="#000000 [3204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spacing w:after="0" w:line="360" w:lineRule="auto"/>
                        <w:jc w:val="left"/>
                        <w:rPr>
                          <w:rFonts w:hint="eastAsia" w:ascii="Times New Roman" w:hAnsi="Times New Roman" w:eastAsia="Calibri" w:cs="Times New Roman"/>
                          <w:color w:val="000000"/>
                          <w:kern w:val="0"/>
                          <w:sz w:val="21"/>
                          <w:szCs w:val="21"/>
                          <w:lang w:val="en-AU" w:eastAsia="en-US"/>
                        </w:rPr>
                      </w:pPr>
                      <w:r>
                        <w:rPr>
                          <w:rFonts w:hint="eastAsia" w:ascii="Times New Roman" w:hAnsi="Times New Roman" w:eastAsia="Calibri" w:cs="Times New Roman"/>
                          <w:color w:val="000000"/>
                          <w:kern w:val="0"/>
                          <w:sz w:val="21"/>
                          <w:szCs w:val="21"/>
                          <w:lang w:val="en-AU" w:eastAsia="en-US"/>
                        </w:rPr>
                        <w:t>Excluded n=63</w:t>
                      </w:r>
                    </w:p>
                    <w:p>
                      <w:pPr>
                        <w:widowControl/>
                        <w:spacing w:after="0" w:line="360" w:lineRule="auto"/>
                        <w:jc w:val="left"/>
                        <w:rPr>
                          <w:rFonts w:hint="eastAsia" w:ascii="Times New Roman" w:hAnsi="Times New Roman" w:eastAsia="Calibri" w:cs="Times New Roman"/>
                          <w:color w:val="000000"/>
                          <w:kern w:val="0"/>
                          <w:sz w:val="21"/>
                          <w:szCs w:val="21"/>
                          <w:lang w:val="en-AU" w:eastAsia="en-US"/>
                        </w:rPr>
                      </w:pPr>
                      <w:r>
                        <w:rPr>
                          <w:rFonts w:hint="eastAsia" w:ascii="Times New Roman" w:hAnsi="Times New Roman" w:eastAsia="Calibri" w:cs="Times New Roman"/>
                          <w:color w:val="000000"/>
                          <w:kern w:val="0"/>
                          <w:sz w:val="21"/>
                          <w:szCs w:val="21"/>
                          <w:lang w:val="en-AU" w:eastAsia="en-US"/>
                        </w:rPr>
                        <w:t>Refuse to participate (n = 23)</w:t>
                      </w:r>
                    </w:p>
                    <w:p>
                      <w:pPr>
                        <w:widowControl/>
                        <w:spacing w:after="0" w:line="360" w:lineRule="auto"/>
                        <w:jc w:val="left"/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 w:val="21"/>
                          <w:szCs w:val="21"/>
                          <w:lang w:val="en-AU" w:eastAsia="zh-CN"/>
                        </w:rPr>
                      </w:pPr>
                      <w:r>
                        <w:rPr>
                          <w:rFonts w:hint="eastAsia" w:ascii="Times New Roman" w:hAnsi="Times New Roman" w:eastAsia="Calibri" w:cs="Times New Roman"/>
                          <w:color w:val="000000"/>
                          <w:kern w:val="0"/>
                          <w:sz w:val="21"/>
                          <w:szCs w:val="21"/>
                          <w:lang w:val="en-AU" w:eastAsia="en-US"/>
                        </w:rPr>
                        <w:t>Transfer to other school (n = 40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widowControl/>
        <w:spacing w:after="0" w:line="240" w:lineRule="auto"/>
        <w:jc w:val="both"/>
        <w:rPr>
          <w:rFonts w:ascii="Calibri Light" w:hAnsi="Calibri Light" w:eastAsia="宋体" w:cs="Times New Roman"/>
          <w:kern w:val="0"/>
          <w:sz w:val="22"/>
          <w:lang w:val="en-AU" w:eastAsia="zh-CN"/>
        </w:rPr>
      </w:pPr>
      <w:r>
        <w:rPr>
          <w:rFonts w:ascii="Calibri Light" w:hAnsi="Calibri Light" w:eastAsia="Calibri" w:cs="Times New Roman"/>
          <w:kern w:val="0"/>
          <w:sz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1257935</wp:posOffset>
                </wp:positionH>
                <wp:positionV relativeFrom="paragraph">
                  <wp:posOffset>184150</wp:posOffset>
                </wp:positionV>
                <wp:extent cx="6985" cy="657225"/>
                <wp:effectExtent l="37465" t="0" r="31750" b="3175"/>
                <wp:wrapNone/>
                <wp:docPr id="172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985" cy="6572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o:spt="32" type="#_x0000_t32" style="position:absolute;left:0pt;flip:x;margin-left:99.05pt;margin-top:14.5pt;height:51.75pt;width:0.55pt;z-index:251673600;mso-width-relative:page;mso-height-relative:page;" filled="f" stroked="t" coordsize="21600,21600" o:gfxdata="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">
                <v:fill on="f" focussize="0,0"/>
                <v:stroke weight="0.5pt" color="#000000 [3204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widowControl/>
        <w:spacing w:after="0" w:line="240" w:lineRule="auto"/>
        <w:jc w:val="both"/>
        <w:rPr>
          <w:rFonts w:ascii="Calibri Light" w:hAnsi="Calibri Light" w:eastAsia="Calibri" w:cs="Times New Roman"/>
          <w:kern w:val="0"/>
          <w:sz w:val="22"/>
          <w:lang w:val="en-AU" w:eastAsia="en-US"/>
        </w:rPr>
      </w:pPr>
    </w:p>
    <w:p>
      <w:pPr>
        <w:widowControl/>
        <w:spacing w:after="0" w:line="240" w:lineRule="auto"/>
        <w:jc w:val="both"/>
        <w:rPr>
          <w:rFonts w:ascii="Calibri Light" w:hAnsi="Calibri Light" w:eastAsia="Calibri" w:cs="Times New Roman"/>
          <w:kern w:val="0"/>
          <w:sz w:val="22"/>
          <w:lang w:val="en-AU" w:eastAsia="en-US"/>
        </w:rPr>
      </w:pPr>
      <w:r>
        <w:rPr>
          <w:rFonts w:ascii="Calibri Light" w:hAnsi="Calibri Light" w:eastAsia="Calibri" w:cs="Times New Roman"/>
          <w:kern w:val="0"/>
          <w:sz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1280795</wp:posOffset>
                </wp:positionH>
                <wp:positionV relativeFrom="page">
                  <wp:posOffset>3829685</wp:posOffset>
                </wp:positionV>
                <wp:extent cx="2364740" cy="1270"/>
                <wp:effectExtent l="0" t="36830" r="10160" b="38100"/>
                <wp:wrapNone/>
                <wp:docPr id="17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64740" cy="127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4" o:spid="_x0000_s1026" o:spt="32" type="#_x0000_t32" style="position:absolute;left:0pt;margin-left:100.85pt;margin-top:301.55pt;height:0.1pt;width:186.2pt;mso-position-vertical-relative:page;z-index:251675648;mso-width-relative:page;mso-height-relative:page;" filled="f" stroked="t" coordsize="21600,21600" o:gfxdata="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">
                <v:fill on="f" focussize="0,0"/>
                <v:stroke weight="0.5pt" color="#000000 [3204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widowControl/>
        <w:spacing w:after="0" w:line="240" w:lineRule="auto"/>
        <w:jc w:val="both"/>
        <w:rPr>
          <w:rFonts w:ascii="Calibri Light" w:hAnsi="Calibri Light" w:eastAsia="Calibri" w:cs="Times New Roman"/>
          <w:kern w:val="0"/>
          <w:sz w:val="22"/>
          <w:lang w:val="en-AU" w:eastAsia="en-US"/>
        </w:rPr>
      </w:pPr>
    </w:p>
    <w:p>
      <w:pPr>
        <w:widowControl/>
        <w:spacing w:after="0" w:line="240" w:lineRule="auto"/>
        <w:jc w:val="both"/>
        <w:rPr>
          <w:rFonts w:ascii="Calibri Light" w:hAnsi="Calibri Light" w:eastAsia="Calibri" w:cs="Times New Roman"/>
          <w:kern w:val="0"/>
          <w:sz w:val="22"/>
          <w:lang w:val="en-AU" w:eastAsia="en-US"/>
        </w:rPr>
      </w:pPr>
      <w:r>
        <w:rPr>
          <w:rFonts w:ascii="Calibri Light" w:hAnsi="Calibri Light" w:eastAsia="Calibri" w:cs="Times New Roman"/>
          <w:kern w:val="0"/>
          <w:sz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96520</wp:posOffset>
                </wp:positionH>
                <wp:positionV relativeFrom="paragraph">
                  <wp:posOffset>64770</wp:posOffset>
                </wp:positionV>
                <wp:extent cx="2963545" cy="838835"/>
                <wp:effectExtent l="6350" t="6350" r="14605" b="18415"/>
                <wp:wrapNone/>
                <wp:docPr id="17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3545" cy="8388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numPr>
                                <w:ilvl w:val="0"/>
                                <w:numId w:val="1"/>
                              </w:numPr>
                              <w:spacing w:after="0" w:line="360" w:lineRule="auto"/>
                              <w:jc w:val="left"/>
                              <w:rPr>
                                <w:rFonts w:ascii="Times New Roman" w:hAnsi="Times New Roman" w:eastAsia="Calibri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AU" w:eastAsia="en-US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>year follow-up (</w:t>
                            </w:r>
                            <w:r>
                              <w:rPr>
                                <w:rFonts w:ascii="Times New Roman" w:hAnsi="Times New Roman" w:eastAsia="Calibri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AU" w:eastAsia="en-US"/>
                              </w:rPr>
                              <w:t xml:space="preserve">Wave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eastAsia="Calibri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AU" w:eastAsia="en-US"/>
                              </w:rPr>
                              <w:t>.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Calibri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AU" w:eastAsia="en-US"/>
                              </w:rPr>
                              <w:t>Sep 202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>0)</w:t>
                            </w:r>
                            <w:r>
                              <w:rPr>
                                <w:rFonts w:ascii="Times New Roman" w:hAnsi="Times New Roman" w:eastAsia="Calibri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AU" w:eastAsia="en-US"/>
                              </w:rPr>
                              <w:t>,</w:t>
                            </w:r>
                          </w:p>
                          <w:p>
                            <w:pPr>
                              <w:widowControl/>
                              <w:numPr>
                                <w:ilvl w:val="0"/>
                                <w:numId w:val="0"/>
                              </w:numPr>
                              <w:spacing w:after="0" w:line="360" w:lineRule="auto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Calibri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AU" w:eastAsia="en-US"/>
                              </w:rPr>
                              <w:t>n=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>1751</w:t>
                            </w:r>
                            <w:r>
                              <w:rPr>
                                <w:rFonts w:ascii="Times New Roman" w:hAnsi="Times New Roman" w:eastAsia="Calibri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AU" w:eastAsia="en-US"/>
                              </w:rPr>
                              <w:t xml:space="preserve"> enrolled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spacing w:after="0" w:line="360" w:lineRule="auto"/>
                              <w:jc w:val="left"/>
                              <w:rPr>
                                <w:rFonts w:ascii="Times New Roman" w:hAnsi="Times New Roman" w:eastAsia="Calibri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AU" w:eastAsia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o:spt="1" style="position:absolute;left:0pt;margin-left:-7.6pt;margin-top:5.1pt;height:66.05pt;width:233.35pt;z-index:251664384;v-text-anchor:middle;mso-width-relative:page;mso-height-relative:page;" filled="f" stroked="t" coordsize="21600,21600" o:gfxdata="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">
                <v:fill on="f" focussize="0,0"/>
                <v:stroke weight="1pt" color="#000000 [3204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numPr>
                          <w:ilvl w:val="0"/>
                          <w:numId w:val="1"/>
                        </w:numPr>
                        <w:spacing w:after="0" w:line="360" w:lineRule="auto"/>
                        <w:jc w:val="left"/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 w:val="21"/>
                          <w:szCs w:val="21"/>
                          <w:lang w:val="en-AU" w:eastAsia="en-US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 w:val="21"/>
                          <w:szCs w:val="21"/>
                          <w:lang w:val="en-US" w:eastAsia="zh-CN"/>
                        </w:rPr>
                        <w:t>year follow-up (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 w:val="21"/>
                          <w:szCs w:val="21"/>
                          <w:lang w:val="en-AU" w:eastAsia="en-US"/>
                        </w:rPr>
                        <w:t xml:space="preserve">Wave 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 w:val="21"/>
                          <w:szCs w:val="21"/>
                          <w:lang w:val="en-US" w:eastAsia="zh-CN"/>
                        </w:rPr>
                        <w:t>2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 w:val="21"/>
                          <w:szCs w:val="21"/>
                          <w:lang w:val="en-AU" w:eastAsia="en-US"/>
                        </w:rPr>
                        <w:t>.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 w:val="21"/>
                          <w:szCs w:val="21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 w:val="21"/>
                          <w:szCs w:val="21"/>
                          <w:lang w:val="en-AU" w:eastAsia="en-US"/>
                        </w:rPr>
                        <w:t>Sep 202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 w:val="21"/>
                          <w:szCs w:val="21"/>
                          <w:lang w:val="en-US" w:eastAsia="zh-CN"/>
                        </w:rPr>
                        <w:t>0)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 w:val="21"/>
                          <w:szCs w:val="21"/>
                          <w:lang w:val="en-AU" w:eastAsia="en-US"/>
                        </w:rPr>
                        <w:t>,</w:t>
                      </w:r>
                    </w:p>
                    <w:p>
                      <w:pPr>
                        <w:widowControl/>
                        <w:numPr>
                          <w:ilvl w:val="0"/>
                          <w:numId w:val="0"/>
                        </w:numPr>
                        <w:spacing w:after="0" w:line="360" w:lineRule="auto"/>
                        <w:jc w:val="left"/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 w:val="21"/>
                          <w:szCs w:val="21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 w:val="21"/>
                          <w:szCs w:val="21"/>
                          <w:lang w:val="en-AU" w:eastAsia="en-US"/>
                        </w:rPr>
                        <w:t>n=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 w:val="21"/>
                          <w:szCs w:val="21"/>
                          <w:lang w:val="en-US" w:eastAsia="zh-CN"/>
                        </w:rPr>
                        <w:t>1751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 w:val="21"/>
                          <w:szCs w:val="21"/>
                          <w:lang w:val="en-AU" w:eastAsia="en-US"/>
                        </w:rPr>
                        <w:t xml:space="preserve"> enrolled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 w:val="21"/>
                          <w:szCs w:val="21"/>
                          <w:lang w:val="en-US" w:eastAsia="zh-CN"/>
                        </w:rPr>
                        <w:t xml:space="preserve"> </w:t>
                      </w:r>
                    </w:p>
                    <w:p>
                      <w:pPr>
                        <w:widowControl/>
                        <w:spacing w:after="0" w:line="360" w:lineRule="auto"/>
                        <w:jc w:val="left"/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 w:val="21"/>
                          <w:szCs w:val="21"/>
                          <w:lang w:val="en-AU" w:eastAsia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>
      <w:pPr>
        <w:widowControl/>
        <w:spacing w:after="0" w:line="240" w:lineRule="auto"/>
        <w:jc w:val="both"/>
        <w:rPr>
          <w:rFonts w:ascii="Calibri Light" w:hAnsi="Calibri Light" w:eastAsia="Calibri" w:cs="Times New Roman"/>
          <w:kern w:val="0"/>
          <w:sz w:val="22"/>
          <w:lang w:val="en-AU" w:eastAsia="en-US"/>
        </w:rPr>
      </w:pPr>
    </w:p>
    <w:p>
      <w:pPr>
        <w:widowControl/>
        <w:spacing w:after="0" w:line="240" w:lineRule="auto"/>
        <w:jc w:val="both"/>
        <w:rPr>
          <w:rFonts w:ascii="Calibri Light" w:hAnsi="Calibri Light" w:eastAsia="Calibri" w:cs="Times New Roman"/>
          <w:kern w:val="0"/>
          <w:sz w:val="22"/>
          <w:lang w:val="en-AU" w:eastAsia="en-US"/>
        </w:rPr>
      </w:pPr>
    </w:p>
    <w:p>
      <w:pPr>
        <w:widowControl/>
        <w:spacing w:after="0" w:line="240" w:lineRule="auto"/>
        <w:jc w:val="both"/>
        <w:rPr>
          <w:rFonts w:ascii="Calibri Light" w:hAnsi="Calibri Light" w:eastAsia="Calibri" w:cs="Times New Roman"/>
          <w:kern w:val="0"/>
          <w:sz w:val="22"/>
          <w:lang w:val="en-AU" w:eastAsia="en-US"/>
        </w:rPr>
      </w:pPr>
      <w:r>
        <w:rPr>
          <w:rFonts w:ascii="Calibri Light" w:hAnsi="Calibri Light" w:eastAsia="Calibri" w:cs="Times New Roman"/>
          <w:kern w:val="0"/>
          <w:sz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622675</wp:posOffset>
                </wp:positionH>
                <wp:positionV relativeFrom="paragraph">
                  <wp:posOffset>80645</wp:posOffset>
                </wp:positionV>
                <wp:extent cx="2119630" cy="1092835"/>
                <wp:effectExtent l="6350" t="6350" r="7620" b="1841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9630" cy="10928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spacing w:after="0" w:line="360" w:lineRule="auto"/>
                              <w:jc w:val="left"/>
                              <w:rPr>
                                <w:rFonts w:hint="eastAsia" w:ascii="Times New Roman" w:hAnsi="Times New Roman" w:eastAsia="Calibri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AU" w:eastAsia="en-US"/>
                              </w:rPr>
                            </w:pPr>
                            <w:r>
                              <w:rPr>
                                <w:rFonts w:hint="eastAsia" w:ascii="Times New Roman" w:hAnsi="Times New Roman" w:eastAsia="Calibri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AU" w:eastAsia="en-US"/>
                              </w:rPr>
                              <w:t>Excluded n=96</w:t>
                            </w:r>
                          </w:p>
                          <w:p>
                            <w:pPr>
                              <w:widowControl/>
                              <w:spacing w:after="0" w:line="360" w:lineRule="auto"/>
                              <w:jc w:val="left"/>
                              <w:rPr>
                                <w:rFonts w:hint="eastAsia" w:ascii="Times New Roman" w:hAnsi="Times New Roman" w:eastAsia="Calibri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AU" w:eastAsia="en-US"/>
                              </w:rPr>
                            </w:pPr>
                            <w:r>
                              <w:rPr>
                                <w:rFonts w:hint="eastAsia" w:ascii="Times New Roman" w:hAnsi="Times New Roman" w:eastAsia="Calibri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AU" w:eastAsia="en-US"/>
                              </w:rPr>
                              <w:t>Refuse to participate (n = 25)</w:t>
                            </w:r>
                          </w:p>
                          <w:p>
                            <w:pPr>
                              <w:widowControl/>
                              <w:spacing w:after="0" w:line="360" w:lineRule="auto"/>
                              <w:jc w:val="left"/>
                              <w:rPr>
                                <w:rFonts w:ascii="Times New Roman" w:hAnsi="Times New Roman" w:eastAsia="Calibri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Calibri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AU" w:eastAsia="en-US"/>
                              </w:rPr>
                              <w:t>Transfer to other school (n = 7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o:spt="1" style="position:absolute;left:0pt;margin-left:285.25pt;margin-top:6.35pt;height:86.05pt;width:166.9pt;z-index:251663360;v-text-anchor:middle;mso-width-relative:page;mso-height-relative:page;" filled="f" stroked="t" coordsize="21600,21600" o:gfxdata="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">
                <v:fill on="f" focussize="0,0"/>
                <v:stroke weight="1pt" color="#000000 [3204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spacing w:after="0" w:line="360" w:lineRule="auto"/>
                        <w:jc w:val="left"/>
                        <w:rPr>
                          <w:rFonts w:hint="eastAsia" w:ascii="Times New Roman" w:hAnsi="Times New Roman" w:eastAsia="Calibri" w:cs="Times New Roman"/>
                          <w:color w:val="000000"/>
                          <w:kern w:val="0"/>
                          <w:sz w:val="21"/>
                          <w:szCs w:val="21"/>
                          <w:lang w:val="en-AU" w:eastAsia="en-US"/>
                        </w:rPr>
                      </w:pPr>
                      <w:r>
                        <w:rPr>
                          <w:rFonts w:hint="eastAsia" w:ascii="Times New Roman" w:hAnsi="Times New Roman" w:eastAsia="Calibri" w:cs="Times New Roman"/>
                          <w:color w:val="000000"/>
                          <w:kern w:val="0"/>
                          <w:sz w:val="21"/>
                          <w:szCs w:val="21"/>
                          <w:lang w:val="en-AU" w:eastAsia="en-US"/>
                        </w:rPr>
                        <w:t>Excluded n=96</w:t>
                      </w:r>
                    </w:p>
                    <w:p>
                      <w:pPr>
                        <w:widowControl/>
                        <w:spacing w:after="0" w:line="360" w:lineRule="auto"/>
                        <w:jc w:val="left"/>
                        <w:rPr>
                          <w:rFonts w:hint="eastAsia" w:ascii="Times New Roman" w:hAnsi="Times New Roman" w:eastAsia="Calibri" w:cs="Times New Roman"/>
                          <w:color w:val="000000"/>
                          <w:kern w:val="0"/>
                          <w:sz w:val="21"/>
                          <w:szCs w:val="21"/>
                          <w:lang w:val="en-AU" w:eastAsia="en-US"/>
                        </w:rPr>
                      </w:pPr>
                      <w:r>
                        <w:rPr>
                          <w:rFonts w:hint="eastAsia" w:ascii="Times New Roman" w:hAnsi="Times New Roman" w:eastAsia="Calibri" w:cs="Times New Roman"/>
                          <w:color w:val="000000"/>
                          <w:kern w:val="0"/>
                          <w:sz w:val="21"/>
                          <w:szCs w:val="21"/>
                          <w:lang w:val="en-AU" w:eastAsia="en-US"/>
                        </w:rPr>
                        <w:t>Refuse to participate (n = 25)</w:t>
                      </w:r>
                    </w:p>
                    <w:p>
                      <w:pPr>
                        <w:widowControl/>
                        <w:spacing w:after="0" w:line="360" w:lineRule="auto"/>
                        <w:jc w:val="left"/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eastAsia="Calibri" w:cs="Times New Roman"/>
                          <w:color w:val="000000"/>
                          <w:kern w:val="0"/>
                          <w:sz w:val="21"/>
                          <w:szCs w:val="21"/>
                          <w:lang w:val="en-AU" w:eastAsia="en-US"/>
                        </w:rPr>
                        <w:t>Transfer to other school (n = 71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widowControl/>
        <w:spacing w:after="0" w:line="240" w:lineRule="auto"/>
        <w:jc w:val="both"/>
        <w:rPr>
          <w:rFonts w:ascii="Calibri Light" w:hAnsi="Calibri Light" w:eastAsia="Calibri" w:cs="Times New Roman"/>
          <w:kern w:val="0"/>
          <w:sz w:val="22"/>
          <w:lang w:val="en-AU" w:eastAsia="en-US"/>
        </w:rPr>
      </w:pPr>
      <w:r>
        <w:rPr>
          <w:rFonts w:ascii="Calibri Light" w:hAnsi="Calibri Light" w:eastAsia="Calibri" w:cs="Times New Roman"/>
          <w:kern w:val="0"/>
          <w:sz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1224280</wp:posOffset>
                </wp:positionH>
                <wp:positionV relativeFrom="paragraph">
                  <wp:posOffset>151130</wp:posOffset>
                </wp:positionV>
                <wp:extent cx="4445" cy="626110"/>
                <wp:effectExtent l="37465" t="0" r="34290" b="8890"/>
                <wp:wrapNone/>
                <wp:docPr id="176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45" cy="62611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o:spt="32" type="#_x0000_t32" style="position:absolute;left:0pt;flip:x;margin-left:96.4pt;margin-top:11.9pt;height:49.3pt;width:0.35pt;z-index:251671552;mso-width-relative:page;mso-height-relative:page;" filled="f" stroked="t" coordsize="21600,21600" o:gfxdata="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">
                <v:fill on="f" focussize="0,0"/>
                <v:stroke weight="0.5pt" color="#000000 [3204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widowControl/>
        <w:spacing w:after="0" w:line="240" w:lineRule="auto"/>
        <w:jc w:val="both"/>
        <w:rPr>
          <w:rFonts w:ascii="Calibri Light" w:hAnsi="Calibri Light" w:eastAsia="Calibri" w:cs="Times New Roman"/>
          <w:kern w:val="0"/>
          <w:sz w:val="22"/>
          <w:lang w:val="en-AU" w:eastAsia="en-US"/>
        </w:rPr>
      </w:pPr>
    </w:p>
    <w:p>
      <w:pPr>
        <w:widowControl/>
        <w:spacing w:after="0" w:line="240" w:lineRule="auto"/>
        <w:jc w:val="both"/>
        <w:rPr>
          <w:rFonts w:ascii="Calibri Light" w:hAnsi="Calibri Light" w:eastAsia="Calibri" w:cs="Times New Roman"/>
          <w:kern w:val="0"/>
          <w:sz w:val="22"/>
          <w:lang w:val="en-AU" w:eastAsia="en-US"/>
        </w:rPr>
      </w:pPr>
      <w:r>
        <w:rPr>
          <w:rFonts w:ascii="Calibri Light" w:hAnsi="Calibri Light" w:eastAsia="Calibri" w:cs="Times New Roman"/>
          <w:kern w:val="0"/>
          <w:sz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234440</wp:posOffset>
                </wp:positionH>
                <wp:positionV relativeFrom="page">
                  <wp:posOffset>5326380</wp:posOffset>
                </wp:positionV>
                <wp:extent cx="2364740" cy="1270"/>
                <wp:effectExtent l="0" t="36830" r="10160" b="38100"/>
                <wp:wrapNone/>
                <wp:docPr id="177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64740" cy="127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4" o:spid="_x0000_s1026" o:spt="32" type="#_x0000_t32" style="position:absolute;left:0pt;margin-left:97.2pt;margin-top:419.4pt;height:0.1pt;width:186.2pt;mso-position-vertical-relative:page;z-index:251676672;mso-width-relative:page;mso-height-relative:page;" filled="f" stroked="t" coordsize="21600,21600" o:gfxdata="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">
                <v:fill on="f" focussize="0,0"/>
                <v:stroke weight="0.5pt" color="#000000 [3204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widowControl/>
        <w:spacing w:after="0" w:line="240" w:lineRule="auto"/>
        <w:jc w:val="both"/>
        <w:rPr>
          <w:rFonts w:ascii="Calibri Light" w:hAnsi="Calibri Light" w:eastAsia="Calibri" w:cs="Times New Roman"/>
          <w:kern w:val="0"/>
          <w:sz w:val="22"/>
          <w:lang w:val="en-AU" w:eastAsia="en-US"/>
        </w:rPr>
      </w:pPr>
      <w:r>
        <w:rPr>
          <w:rFonts w:ascii="Calibri Light" w:hAnsi="Calibri Light" w:eastAsia="Calibri" w:cs="Times New Roman"/>
          <w:kern w:val="0"/>
          <w:sz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-73660</wp:posOffset>
                </wp:positionH>
                <wp:positionV relativeFrom="paragraph">
                  <wp:posOffset>173990</wp:posOffset>
                </wp:positionV>
                <wp:extent cx="2967990" cy="648970"/>
                <wp:effectExtent l="6350" t="6350" r="10160" b="17780"/>
                <wp:wrapNone/>
                <wp:docPr id="17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7990" cy="64897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numPr>
                                <w:ilvl w:val="0"/>
                                <w:numId w:val="1"/>
                              </w:numPr>
                              <w:spacing w:after="0" w:line="360" w:lineRule="auto"/>
                              <w:ind w:left="0" w:leftChars="0" w:firstLine="0" w:firstLineChars="0"/>
                              <w:jc w:val="left"/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>year follow-up (</w:t>
                            </w:r>
                            <w:r>
                              <w:rPr>
                                <w:rFonts w:ascii="Times New Roman" w:hAnsi="Times New Roman" w:eastAsia="Calibri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AU" w:eastAsia="en-US"/>
                              </w:rPr>
                              <w:t xml:space="preserve">Wave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eastAsia="Calibri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AU" w:eastAsia="en-US"/>
                              </w:rPr>
                              <w:t>.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Calibri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AU" w:eastAsia="en-US"/>
                              </w:rPr>
                              <w:t>Sep 202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>1)</w:t>
                            </w:r>
                            <w:r>
                              <w:rPr>
                                <w:rFonts w:ascii="Times New Roman" w:hAnsi="Times New Roman" w:eastAsia="Calibri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AU" w:eastAsia="en-US"/>
                              </w:rPr>
                              <w:t>,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numPr>
                                <w:ilvl w:val="0"/>
                                <w:numId w:val="0"/>
                              </w:numPr>
                              <w:spacing w:after="0" w:line="360" w:lineRule="auto"/>
                              <w:ind w:leftChars="0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ascii="Times New Roman" w:hAnsi="Times New Roman" w:eastAsia="Calibri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AU" w:eastAsia="en-US"/>
                              </w:rPr>
                              <w:t>n=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 xml:space="preserve">1655 </w:t>
                            </w:r>
                            <w:r>
                              <w:rPr>
                                <w:rFonts w:ascii="Times New Roman" w:hAnsi="Times New Roman" w:eastAsia="Calibri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AU" w:eastAsia="en-US"/>
                              </w:rPr>
                              <w:t>enrolled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</w:p>
                          <w:p>
                            <w:pPr>
                              <w:widowControl/>
                              <w:spacing w:after="0" w:line="360" w:lineRule="auto"/>
                              <w:jc w:val="left"/>
                              <w:rPr>
                                <w:rFonts w:ascii="Times New Roman" w:hAnsi="Times New Roman" w:eastAsia="Calibri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AU" w:eastAsia="en-US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bullying victimization</w:t>
                            </w:r>
                            <w:r>
                              <w:rPr>
                                <w:rFonts w:ascii="Times New Roman" w:hAnsi="Times New Roman" w:eastAsia="Calibri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AU" w:eastAsia="en-US"/>
                              </w:rPr>
                              <w:t xml:space="preserve"> scale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Calibri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AU" w:eastAsia="en-US"/>
                              </w:rPr>
                              <w:t>(n=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>1658</w:t>
                            </w:r>
                            <w:r>
                              <w:rPr>
                                <w:rFonts w:ascii="Times New Roman" w:hAnsi="Times New Roman" w:eastAsia="Calibri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AU" w:eastAsia="en-US"/>
                              </w:rPr>
                              <w:t>)</w:t>
                            </w:r>
                          </w:p>
                          <w:p>
                            <w:pPr>
                              <w:widowControl/>
                              <w:spacing w:after="0" w:line="360" w:lineRule="auto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o:spt="1" style="position:absolute;left:0pt;margin-left:-5.8pt;margin-top:13.7pt;height:51.1pt;width:233.7pt;z-index:251666432;v-text-anchor:middle;mso-width-relative:page;mso-height-relative:page;" filled="f" stroked="t" coordsize="21600,21600" o:gfxdata="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">
                <v:fill on="f" focussize="0,0"/>
                <v:stroke weight="1pt" color="#000000 [3204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numPr>
                          <w:ilvl w:val="0"/>
                          <w:numId w:val="1"/>
                        </w:numPr>
                        <w:spacing w:after="0" w:line="360" w:lineRule="auto"/>
                        <w:ind w:left="0" w:leftChars="0" w:firstLine="0" w:firstLineChars="0"/>
                        <w:jc w:val="left"/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 w:val="21"/>
                          <w:szCs w:val="21"/>
                          <w:lang w:val="en-US" w:eastAsia="zh-CN"/>
                        </w:rPr>
                        <w:t>year follow-up (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 w:val="21"/>
                          <w:szCs w:val="21"/>
                          <w:lang w:val="en-AU" w:eastAsia="en-US"/>
                        </w:rPr>
                        <w:t xml:space="preserve">Wave 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 w:val="21"/>
                          <w:szCs w:val="21"/>
                          <w:lang w:val="en-US" w:eastAsia="zh-CN"/>
                        </w:rPr>
                        <w:t>3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 w:val="21"/>
                          <w:szCs w:val="21"/>
                          <w:lang w:val="en-AU" w:eastAsia="en-US"/>
                        </w:rPr>
                        <w:t>.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 w:val="21"/>
                          <w:szCs w:val="21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 w:val="21"/>
                          <w:szCs w:val="21"/>
                          <w:lang w:val="en-AU" w:eastAsia="en-US"/>
                        </w:rPr>
                        <w:t>Sep 202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 w:val="21"/>
                          <w:szCs w:val="21"/>
                          <w:lang w:val="en-US" w:eastAsia="zh-CN"/>
                        </w:rPr>
                        <w:t>1)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 w:val="21"/>
                          <w:szCs w:val="21"/>
                          <w:lang w:val="en-AU" w:eastAsia="en-US"/>
                        </w:rPr>
                        <w:t>,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 w:val="21"/>
                          <w:szCs w:val="21"/>
                          <w:lang w:val="en-US" w:eastAsia="zh-CN"/>
                        </w:rPr>
                        <w:t xml:space="preserve"> </w:t>
                      </w:r>
                    </w:p>
                    <w:p>
                      <w:pPr>
                        <w:widowControl/>
                        <w:numPr>
                          <w:ilvl w:val="0"/>
                          <w:numId w:val="0"/>
                        </w:numPr>
                        <w:spacing w:after="0" w:line="360" w:lineRule="auto"/>
                        <w:ind w:leftChars="0"/>
                        <w:jc w:val="left"/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 w:val="21"/>
                          <w:szCs w:val="21"/>
                          <w:lang w:val="en-AU" w:eastAsia="en-US"/>
                        </w:rPr>
                        <w:t>n=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 w:val="21"/>
                          <w:szCs w:val="21"/>
                          <w:lang w:val="en-US" w:eastAsia="zh-CN"/>
                        </w:rPr>
                        <w:t xml:space="preserve">1655 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 w:val="21"/>
                          <w:szCs w:val="21"/>
                          <w:lang w:val="en-AU" w:eastAsia="en-US"/>
                        </w:rPr>
                        <w:t>enrolled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 w:val="21"/>
                          <w:szCs w:val="21"/>
                          <w:lang w:val="en-US" w:eastAsia="zh-CN"/>
                        </w:rPr>
                        <w:t xml:space="preserve"> </w:t>
                      </w:r>
                    </w:p>
                    <w:p>
                      <w:pPr>
                        <w:widowControl/>
                        <w:spacing w:after="0" w:line="360" w:lineRule="auto"/>
                        <w:jc w:val="left"/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 w:val="21"/>
                          <w:szCs w:val="21"/>
                          <w:lang w:val="en-AU" w:eastAsia="en-US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 w:val="21"/>
                          <w:szCs w:val="21"/>
                          <w:lang w:val="en-US" w:eastAsia="zh-CN"/>
                        </w:rPr>
                        <w:t xml:space="preserve"> bullying victimization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 w:val="21"/>
                          <w:szCs w:val="21"/>
                          <w:lang w:val="en-AU" w:eastAsia="en-US"/>
                        </w:rPr>
                        <w:t xml:space="preserve"> scale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 w:val="21"/>
                          <w:szCs w:val="21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 w:val="21"/>
                          <w:szCs w:val="21"/>
                          <w:lang w:val="en-AU" w:eastAsia="en-US"/>
                        </w:rPr>
                        <w:t>(n=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 w:val="21"/>
                          <w:szCs w:val="21"/>
                          <w:lang w:val="en-US" w:eastAsia="zh-CN"/>
                        </w:rPr>
                        <w:t>1658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 w:val="21"/>
                          <w:szCs w:val="21"/>
                          <w:lang w:val="en-AU" w:eastAsia="en-US"/>
                        </w:rPr>
                        <w:t>)</w:t>
                      </w:r>
                    </w:p>
                    <w:p>
                      <w:pPr>
                        <w:widowControl/>
                        <w:spacing w:after="0" w:line="360" w:lineRule="auto"/>
                        <w:jc w:val="left"/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1"/>
                          <w:szCs w:val="21"/>
                          <w:lang w:val="en-US" w:eastAsia="zh-C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>
      <w:pPr>
        <w:widowControl/>
        <w:spacing w:after="0" w:line="240" w:lineRule="auto"/>
        <w:jc w:val="both"/>
        <w:rPr>
          <w:rFonts w:ascii="Calibri Light" w:hAnsi="Calibri Light" w:eastAsia="Calibri" w:cs="Times New Roman"/>
          <w:kern w:val="0"/>
          <w:sz w:val="22"/>
          <w:lang w:val="en-AU" w:eastAsia="en-US"/>
        </w:rPr>
      </w:pPr>
    </w:p>
    <w:p>
      <w:pPr>
        <w:widowControl/>
        <w:spacing w:after="0" w:line="240" w:lineRule="auto"/>
        <w:jc w:val="both"/>
        <w:rPr>
          <w:rFonts w:ascii="Calibri Light" w:hAnsi="Calibri Light" w:eastAsia="Calibri" w:cs="Times New Roman"/>
          <w:kern w:val="0"/>
          <w:sz w:val="22"/>
          <w:lang w:val="en-AU" w:eastAsia="en-US"/>
        </w:rPr>
      </w:pPr>
    </w:p>
    <w:p>
      <w:pPr>
        <w:widowControl/>
        <w:spacing w:after="0" w:line="240" w:lineRule="auto"/>
        <w:jc w:val="both"/>
        <w:rPr>
          <w:rFonts w:ascii="Calibri Light" w:hAnsi="Calibri Light" w:eastAsia="Calibri" w:cs="Times New Roman"/>
          <w:kern w:val="0"/>
          <w:sz w:val="22"/>
          <w:lang w:val="en-AU" w:eastAsia="en-US"/>
        </w:rPr>
      </w:pPr>
      <w:r>
        <w:rPr>
          <w:rFonts w:ascii="Calibri Light" w:hAnsi="Calibri Light" w:eastAsia="Calibri" w:cs="Times New Roman"/>
          <w:kern w:val="0"/>
          <w:sz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608070</wp:posOffset>
                </wp:positionH>
                <wp:positionV relativeFrom="paragraph">
                  <wp:posOffset>78740</wp:posOffset>
                </wp:positionV>
                <wp:extent cx="2202180" cy="1071880"/>
                <wp:effectExtent l="6350" t="6350" r="13970" b="13970"/>
                <wp:wrapNone/>
                <wp:docPr id="179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2180" cy="107188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spacing w:after="0" w:line="360" w:lineRule="auto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>Missing data for bullying victimization and confounding variables (n=4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o:spt="1" style="position:absolute;left:0pt;margin-left:284.1pt;margin-top:6.2pt;height:84.4pt;width:173.4pt;z-index:251665408;v-text-anchor:middle;mso-width-relative:page;mso-height-relative:page;" filled="f" stroked="t" coordsize="21600,21600" o:gfxdata="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">
                <v:fill on="f" focussize="0,0"/>
                <v:stroke weight="1pt" color="#000000 [3204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spacing w:after="0" w:line="360" w:lineRule="auto"/>
                        <w:jc w:val="left"/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1"/>
                          <w:szCs w:val="21"/>
                          <w:lang w:val="en-US" w:eastAsia="zh-CN"/>
                        </w:rPr>
                        <w:t>Missing data for bullying victimization and confounding variables (n=4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 w:val="21"/>
                          <w:szCs w:val="21"/>
                          <w:lang w:val="en-US" w:eastAsia="zh-CN"/>
                        </w:rPr>
                        <w:t>4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1"/>
                          <w:szCs w:val="21"/>
                          <w:lang w:val="en-US" w:eastAsia="zh-C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widowControl/>
        <w:spacing w:after="0" w:line="240" w:lineRule="auto"/>
        <w:jc w:val="both"/>
        <w:rPr>
          <w:rFonts w:ascii="Calibri Light" w:hAnsi="Calibri Light" w:eastAsia="Calibri" w:cs="Times New Roman"/>
          <w:kern w:val="0"/>
          <w:sz w:val="22"/>
          <w:lang w:val="en-AU" w:eastAsia="en-US"/>
        </w:rPr>
      </w:pPr>
      <w:r>
        <w:rPr>
          <w:rFonts w:ascii="Calibri Light" w:hAnsi="Calibri Light" w:eastAsia="Calibri" w:cs="Times New Roman"/>
          <w:kern w:val="0"/>
          <w:sz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1266825</wp:posOffset>
                </wp:positionH>
                <wp:positionV relativeFrom="paragraph">
                  <wp:posOffset>41910</wp:posOffset>
                </wp:positionV>
                <wp:extent cx="4445" cy="626110"/>
                <wp:effectExtent l="37465" t="0" r="34290" b="8890"/>
                <wp:wrapNone/>
                <wp:docPr id="180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45" cy="62611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o:spt="32" type="#_x0000_t32" style="position:absolute;left:0pt;flip:x;margin-left:99.75pt;margin-top:3.3pt;height:49.3pt;width:0.35pt;z-index:251672576;mso-width-relative:page;mso-height-relative:page;" filled="f" stroked="t" coordsize="21600,21600" o:gfxdata="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">
                <v:fill on="f" focussize="0,0"/>
                <v:stroke weight="0.5pt" color="#000000 [3204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widowControl/>
        <w:spacing w:after="0" w:line="240" w:lineRule="auto"/>
        <w:jc w:val="both"/>
        <w:rPr>
          <w:rFonts w:ascii="Calibri Light" w:hAnsi="Calibri Light" w:eastAsia="Calibri" w:cs="Times New Roman"/>
          <w:kern w:val="0"/>
          <w:sz w:val="22"/>
          <w:lang w:val="en-AU" w:eastAsia="en-US"/>
        </w:rPr>
      </w:pPr>
      <w:r>
        <w:rPr>
          <w:rFonts w:ascii="Calibri Light" w:hAnsi="Calibri Light" w:eastAsia="Calibri" w:cs="Times New Roman"/>
          <w:kern w:val="0"/>
          <w:sz w:val="22"/>
          <w:lang w:val="en-AU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290955</wp:posOffset>
                </wp:positionH>
                <wp:positionV relativeFrom="paragraph">
                  <wp:posOffset>162560</wp:posOffset>
                </wp:positionV>
                <wp:extent cx="2319655" cy="3810"/>
                <wp:effectExtent l="0" t="34290" r="4445" b="38100"/>
                <wp:wrapNone/>
                <wp:docPr id="181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19655" cy="381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4" o:spid="_x0000_s1026" o:spt="32" type="#_x0000_t32" style="position:absolute;left:0pt;margin-left:101.65pt;margin-top:12.8pt;height:0.3pt;width:182.65pt;z-index:251669504;mso-width-relative:page;mso-height-relative:page;" filled="f" stroked="t" coordsize="21600,21600" o:gfxdata="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">
                <v:fill on="f" focussize="0,0"/>
                <v:stroke weight="0.5pt" color="#000000 [3204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widowControl/>
        <w:spacing w:after="0" w:line="240" w:lineRule="auto"/>
        <w:jc w:val="both"/>
        <w:rPr>
          <w:rFonts w:ascii="Calibri Light" w:hAnsi="Calibri Light" w:eastAsia="Calibri" w:cs="Times New Roman"/>
          <w:kern w:val="0"/>
          <w:sz w:val="22"/>
          <w:lang w:val="en-AU" w:eastAsia="en-US"/>
        </w:rPr>
      </w:pPr>
    </w:p>
    <w:p>
      <w:pPr>
        <w:widowControl/>
        <w:spacing w:after="0" w:line="240" w:lineRule="auto"/>
        <w:jc w:val="both"/>
        <w:rPr>
          <w:rFonts w:ascii="Calibri Light" w:hAnsi="Calibri Light" w:eastAsia="Calibri" w:cs="Times New Roman"/>
          <w:kern w:val="0"/>
          <w:sz w:val="22"/>
          <w:lang w:val="en-AU" w:eastAsia="en-US"/>
        </w:rPr>
      </w:pPr>
      <w:r>
        <w:rPr>
          <w:rFonts w:ascii="Calibri Light" w:hAnsi="Calibri Light" w:eastAsia="等线" w:cs="Times New Roman"/>
          <w:sz w:val="20"/>
          <w:szCs w:val="20"/>
          <w:lang w:val="en-AU" w:eastAsia="zh-CN" w:bidi="ar-S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-98425</wp:posOffset>
                </wp:positionH>
                <wp:positionV relativeFrom="paragraph">
                  <wp:posOffset>102235</wp:posOffset>
                </wp:positionV>
                <wp:extent cx="2967990" cy="491490"/>
                <wp:effectExtent l="6350" t="6350" r="10160" b="10160"/>
                <wp:wrapNone/>
                <wp:docPr id="182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7990" cy="49149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spacing w:after="0" w:line="360" w:lineRule="auto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ascii="Times New Roman" w:hAnsi="Times New Roman" w:eastAsia="Calibri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AU" w:eastAsia="en-US"/>
                              </w:rPr>
                              <w:t>A total of 1,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>611</w:t>
                            </w:r>
                            <w:r>
                              <w:rPr>
                                <w:rFonts w:ascii="Times New Roman" w:hAnsi="Times New Roman" w:eastAsia="Calibri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AU" w:eastAsia="en-US"/>
                              </w:rPr>
                              <w:t xml:space="preserve"> participants included in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>all wav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o:spt="1" style="position:absolute;left:0pt;margin-left:-7.75pt;margin-top:8.05pt;height:38.7pt;width:233.7pt;z-index:251670528;v-text-anchor:middle;mso-width-relative:page;mso-height-relative:page;" filled="f" stroked="t" coordsize="21600,21600" o:gfxdata="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">
                <v:fill on="f" focussize="0,0"/>
                <v:stroke weight="1pt" color="#000000 [3204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spacing w:after="0" w:line="360" w:lineRule="auto"/>
                        <w:jc w:val="left"/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 w:val="21"/>
                          <w:szCs w:val="21"/>
                          <w:lang w:val="en-AU" w:eastAsia="en-US"/>
                        </w:rPr>
                        <w:t>A total of 1,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 w:val="21"/>
                          <w:szCs w:val="21"/>
                          <w:lang w:val="en-US" w:eastAsia="zh-CN"/>
                        </w:rPr>
                        <w:t>611</w:t>
                      </w:r>
                      <w:r>
                        <w:rPr>
                          <w:rFonts w:ascii="Times New Roman" w:hAnsi="Times New Roman" w:eastAsia="Calibri" w:cs="Times New Roman"/>
                          <w:color w:val="000000"/>
                          <w:kern w:val="0"/>
                          <w:sz w:val="21"/>
                          <w:szCs w:val="21"/>
                          <w:lang w:val="en-AU" w:eastAsia="en-US"/>
                        </w:rPr>
                        <w:t xml:space="preserve"> participants included in 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 w:val="21"/>
                          <w:szCs w:val="21"/>
                          <w:lang w:val="en-US" w:eastAsia="zh-CN"/>
                        </w:rPr>
                        <w:t>all waves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widowControl/>
        <w:spacing w:after="0" w:line="240" w:lineRule="auto"/>
        <w:jc w:val="both"/>
        <w:rPr>
          <w:rFonts w:ascii="Calibri Light" w:hAnsi="Calibri Light" w:eastAsia="Calibri" w:cs="Times New Roman"/>
          <w:kern w:val="0"/>
          <w:sz w:val="22"/>
          <w:lang w:val="en-AU" w:eastAsia="en-US"/>
        </w:rPr>
      </w:pPr>
    </w:p>
    <w:p>
      <w:pPr>
        <w:widowControl/>
        <w:spacing w:after="0" w:line="240" w:lineRule="auto"/>
        <w:jc w:val="both"/>
        <w:rPr>
          <w:rFonts w:ascii="Calibri Light" w:hAnsi="Calibri Light" w:eastAsia="Calibri" w:cs="Times New Roman"/>
          <w:kern w:val="0"/>
          <w:sz w:val="22"/>
          <w:lang w:val="en-AU" w:eastAsia="en-US"/>
        </w:rPr>
      </w:pPr>
    </w:p>
    <w:p>
      <w:pPr>
        <w:jc w:val="both"/>
        <w:rPr>
          <w:rFonts w:ascii="Times New Roman" w:hAnsi="Times New Roman" w:cs="Times New Roman"/>
          <w:sz w:val="24"/>
          <w:szCs w:val="24"/>
        </w:rPr>
      </w:pPr>
      <w:bookmarkStart w:id="102" w:name="_GoBack"/>
      <w:bookmarkEnd w:id="102"/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study follow chart.</w:t>
      </w:r>
    </w:p>
    <w:p>
      <w:pPr>
        <w:spacing w:after="160" w:line="240" w:lineRule="auto"/>
        <w:jc w:val="both"/>
        <w:rPr>
          <w:rFonts w:ascii="Calibri Light" w:hAnsi="Calibri Light" w:eastAsia="等线" w:cs="Arial"/>
          <w:sz w:val="24"/>
          <w:szCs w:val="24"/>
          <w:lang w:val="en-AU" w:eastAsia="zh-CN" w:bidi="ar-SA"/>
        </w:rPr>
      </w:pPr>
    </w:p>
    <w:p>
      <w:pPr>
        <w:jc w:val="both"/>
        <w:rPr>
          <w:rFonts w:ascii="Times New Roman" w:hAnsi="Times New Roman" w:cs="Times New Roman"/>
          <w:sz w:val="24"/>
          <w:szCs w:val="32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eastAsia="宋体"/>
          <w:b w:val="0"/>
          <w:bCs w:val="0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>
      <w:pPr>
        <w:spacing w:after="0" w:line="240" w:lineRule="auto"/>
        <w:ind w:left="-1332" w:right="-1225"/>
        <w:jc w:val="center"/>
      </w:pPr>
      <w:r>
        <mc:AlternateContent>
          <mc:Choice Requires="wpg">
            <w:drawing>
              <wp:inline distT="0" distB="0" distL="0" distR="0">
                <wp:extent cx="5273040" cy="3429635"/>
                <wp:effectExtent l="0" t="0" r="0" b="0"/>
                <wp:docPr id="1" name="Group 29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3096" cy="3429435"/>
                          <a:chOff x="285" y="0"/>
                          <a:chExt cx="4738799" cy="3402645"/>
                        </a:xfrm>
                      </wpg:grpSpPr>
                      <wps:wsp>
                        <wps:cNvPr id="6" name="Shape 6"/>
                        <wps:cNvSpPr/>
                        <wps:spPr>
                          <a:xfrm>
                            <a:off x="350241" y="2583815"/>
                            <a:ext cx="350875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508756">
                                <a:moveTo>
                                  <a:pt x="0" y="0"/>
                                </a:moveTo>
                                <a:lnTo>
                                  <a:pt x="3508756" y="0"/>
                                </a:lnTo>
                              </a:path>
                            </a:pathLst>
                          </a:custGeom>
                          <a:ln w="6731" cap="flat">
                            <a:round/>
                          </a:ln>
                        </wps:spPr>
                        <wps:style>
                          <a:lnRef idx="1">
                            <a:srgbClr val="EBEBEB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" name="Shape 7"/>
                        <wps:cNvSpPr/>
                        <wps:spPr>
                          <a:xfrm>
                            <a:off x="350241" y="1885950"/>
                            <a:ext cx="350875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508756">
                                <a:moveTo>
                                  <a:pt x="0" y="0"/>
                                </a:moveTo>
                                <a:lnTo>
                                  <a:pt x="3508756" y="0"/>
                                </a:lnTo>
                              </a:path>
                            </a:pathLst>
                          </a:custGeom>
                          <a:ln w="6731" cap="flat">
                            <a:round/>
                          </a:ln>
                        </wps:spPr>
                        <wps:style>
                          <a:lnRef idx="1">
                            <a:srgbClr val="EBEBEB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" name="Shape 8"/>
                        <wps:cNvSpPr/>
                        <wps:spPr>
                          <a:xfrm>
                            <a:off x="350241" y="1188085"/>
                            <a:ext cx="350875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508756">
                                <a:moveTo>
                                  <a:pt x="0" y="0"/>
                                </a:moveTo>
                                <a:lnTo>
                                  <a:pt x="3508756" y="0"/>
                                </a:lnTo>
                              </a:path>
                            </a:pathLst>
                          </a:custGeom>
                          <a:ln w="6731" cap="flat">
                            <a:round/>
                          </a:ln>
                        </wps:spPr>
                        <wps:style>
                          <a:lnRef idx="1">
                            <a:srgbClr val="EBEBEB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" name="Shape 9"/>
                        <wps:cNvSpPr/>
                        <wps:spPr>
                          <a:xfrm>
                            <a:off x="350241" y="490220"/>
                            <a:ext cx="350875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508756">
                                <a:moveTo>
                                  <a:pt x="0" y="0"/>
                                </a:moveTo>
                                <a:lnTo>
                                  <a:pt x="3508756" y="0"/>
                                </a:lnTo>
                              </a:path>
                            </a:pathLst>
                          </a:custGeom>
                          <a:ln w="6731" cap="flat">
                            <a:round/>
                          </a:ln>
                        </wps:spPr>
                        <wps:style>
                          <a:lnRef idx="1">
                            <a:srgbClr val="EBEBEB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" name="Shape 10"/>
                        <wps:cNvSpPr/>
                        <wps:spPr>
                          <a:xfrm>
                            <a:off x="908406" y="0"/>
                            <a:ext cx="0" cy="30259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025902">
                                <a:moveTo>
                                  <a:pt x="0" y="302590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731" cap="flat">
                            <a:round/>
                          </a:ln>
                        </wps:spPr>
                        <wps:style>
                          <a:lnRef idx="1">
                            <a:srgbClr val="EBEBEB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" name="Shape 11"/>
                        <wps:cNvSpPr/>
                        <wps:spPr>
                          <a:xfrm>
                            <a:off x="1705839" y="0"/>
                            <a:ext cx="0" cy="30259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025902">
                                <a:moveTo>
                                  <a:pt x="0" y="302590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731" cap="flat">
                            <a:round/>
                          </a:ln>
                        </wps:spPr>
                        <wps:style>
                          <a:lnRef idx="1">
                            <a:srgbClr val="EBEBEB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" name="Shape 12"/>
                        <wps:cNvSpPr/>
                        <wps:spPr>
                          <a:xfrm>
                            <a:off x="2503399" y="0"/>
                            <a:ext cx="0" cy="30259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025902">
                                <a:moveTo>
                                  <a:pt x="0" y="302590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731" cap="flat">
                            <a:round/>
                          </a:ln>
                        </wps:spPr>
                        <wps:style>
                          <a:lnRef idx="1">
                            <a:srgbClr val="EBEBEB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" name="Shape 13"/>
                        <wps:cNvSpPr/>
                        <wps:spPr>
                          <a:xfrm>
                            <a:off x="3300832" y="0"/>
                            <a:ext cx="0" cy="30259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025902">
                                <a:moveTo>
                                  <a:pt x="0" y="302590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731" cap="flat">
                            <a:round/>
                          </a:ln>
                        </wps:spPr>
                        <wps:style>
                          <a:lnRef idx="1">
                            <a:srgbClr val="EBEBEB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" name="Shape 14"/>
                        <wps:cNvSpPr/>
                        <wps:spPr>
                          <a:xfrm>
                            <a:off x="350241" y="2932684"/>
                            <a:ext cx="350875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508756">
                                <a:moveTo>
                                  <a:pt x="0" y="0"/>
                                </a:moveTo>
                                <a:lnTo>
                                  <a:pt x="3508756" y="0"/>
                                </a:lnTo>
                              </a:path>
                            </a:pathLst>
                          </a:custGeom>
                          <a:ln w="13589" cap="flat">
                            <a:round/>
                          </a:ln>
                        </wps:spPr>
                        <wps:style>
                          <a:lnRef idx="1">
                            <a:srgbClr val="EBEBEB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" name="Shape 15"/>
                        <wps:cNvSpPr/>
                        <wps:spPr>
                          <a:xfrm>
                            <a:off x="350241" y="2234819"/>
                            <a:ext cx="350875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508756">
                                <a:moveTo>
                                  <a:pt x="0" y="0"/>
                                </a:moveTo>
                                <a:lnTo>
                                  <a:pt x="3508756" y="0"/>
                                </a:lnTo>
                              </a:path>
                            </a:pathLst>
                          </a:custGeom>
                          <a:ln w="13589" cap="flat">
                            <a:round/>
                          </a:ln>
                        </wps:spPr>
                        <wps:style>
                          <a:lnRef idx="1">
                            <a:srgbClr val="EBEBEB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" name="Shape 16"/>
                        <wps:cNvSpPr/>
                        <wps:spPr>
                          <a:xfrm>
                            <a:off x="350241" y="1537081"/>
                            <a:ext cx="350875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508756">
                                <a:moveTo>
                                  <a:pt x="0" y="0"/>
                                </a:moveTo>
                                <a:lnTo>
                                  <a:pt x="3508756" y="0"/>
                                </a:lnTo>
                              </a:path>
                            </a:pathLst>
                          </a:custGeom>
                          <a:ln w="13589" cap="flat">
                            <a:round/>
                          </a:ln>
                        </wps:spPr>
                        <wps:style>
                          <a:lnRef idx="1">
                            <a:srgbClr val="EBEBEB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" name="Shape 17"/>
                        <wps:cNvSpPr/>
                        <wps:spPr>
                          <a:xfrm>
                            <a:off x="350241" y="839216"/>
                            <a:ext cx="350875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508756">
                                <a:moveTo>
                                  <a:pt x="0" y="0"/>
                                </a:moveTo>
                                <a:lnTo>
                                  <a:pt x="3508756" y="0"/>
                                </a:lnTo>
                              </a:path>
                            </a:pathLst>
                          </a:custGeom>
                          <a:ln w="13589" cap="flat">
                            <a:round/>
                          </a:ln>
                        </wps:spPr>
                        <wps:style>
                          <a:lnRef idx="1">
                            <a:srgbClr val="EBEBEB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" name="Shape 18"/>
                        <wps:cNvSpPr/>
                        <wps:spPr>
                          <a:xfrm>
                            <a:off x="350241" y="141351"/>
                            <a:ext cx="350875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508756">
                                <a:moveTo>
                                  <a:pt x="0" y="0"/>
                                </a:moveTo>
                                <a:lnTo>
                                  <a:pt x="3508756" y="0"/>
                                </a:lnTo>
                              </a:path>
                            </a:pathLst>
                          </a:custGeom>
                          <a:ln w="13589" cap="flat">
                            <a:round/>
                          </a:ln>
                        </wps:spPr>
                        <wps:style>
                          <a:lnRef idx="1">
                            <a:srgbClr val="EBEBEB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" name="Shape 19"/>
                        <wps:cNvSpPr/>
                        <wps:spPr>
                          <a:xfrm>
                            <a:off x="509753" y="0"/>
                            <a:ext cx="0" cy="30259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025902">
                                <a:moveTo>
                                  <a:pt x="0" y="302590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3589" cap="flat">
                            <a:round/>
                          </a:ln>
                        </wps:spPr>
                        <wps:style>
                          <a:lnRef idx="1">
                            <a:srgbClr val="EBEBEB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" name="Shape 20"/>
                        <wps:cNvSpPr/>
                        <wps:spPr>
                          <a:xfrm>
                            <a:off x="1307186" y="0"/>
                            <a:ext cx="0" cy="30259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025902">
                                <a:moveTo>
                                  <a:pt x="0" y="302590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3589" cap="flat">
                            <a:round/>
                          </a:ln>
                        </wps:spPr>
                        <wps:style>
                          <a:lnRef idx="1">
                            <a:srgbClr val="EBEBEB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" name="Shape 21"/>
                        <wps:cNvSpPr/>
                        <wps:spPr>
                          <a:xfrm>
                            <a:off x="2104619" y="0"/>
                            <a:ext cx="0" cy="30259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025902">
                                <a:moveTo>
                                  <a:pt x="0" y="302590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3589" cap="flat">
                            <a:round/>
                          </a:ln>
                        </wps:spPr>
                        <wps:style>
                          <a:lnRef idx="1">
                            <a:srgbClr val="EBEBEB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" name="Shape 22"/>
                        <wps:cNvSpPr/>
                        <wps:spPr>
                          <a:xfrm>
                            <a:off x="2902052" y="0"/>
                            <a:ext cx="0" cy="30259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025902">
                                <a:moveTo>
                                  <a:pt x="0" y="302590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3589" cap="flat">
                            <a:round/>
                          </a:ln>
                        </wps:spPr>
                        <wps:style>
                          <a:lnRef idx="1">
                            <a:srgbClr val="EBEBEB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" name="Shape 23"/>
                        <wps:cNvSpPr/>
                        <wps:spPr>
                          <a:xfrm>
                            <a:off x="3699485" y="0"/>
                            <a:ext cx="0" cy="30259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025902">
                                <a:moveTo>
                                  <a:pt x="0" y="302590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3589" cap="flat">
                            <a:round/>
                          </a:ln>
                        </wps:spPr>
                        <wps:style>
                          <a:lnRef idx="1">
                            <a:srgbClr val="EBEBEB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" name="Shape 24"/>
                        <wps:cNvSpPr/>
                        <wps:spPr>
                          <a:xfrm>
                            <a:off x="509753" y="1063244"/>
                            <a:ext cx="3189732" cy="182511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89732" h="1825117">
                                <a:moveTo>
                                  <a:pt x="0" y="0"/>
                                </a:moveTo>
                                <a:lnTo>
                                  <a:pt x="40259" y="20828"/>
                                </a:lnTo>
                                <a:lnTo>
                                  <a:pt x="80645" y="41783"/>
                                </a:lnTo>
                                <a:lnTo>
                                  <a:pt x="121031" y="62611"/>
                                </a:lnTo>
                                <a:lnTo>
                                  <a:pt x="161417" y="83439"/>
                                </a:lnTo>
                                <a:lnTo>
                                  <a:pt x="201803" y="104140"/>
                                </a:lnTo>
                                <a:lnTo>
                                  <a:pt x="242189" y="124841"/>
                                </a:lnTo>
                                <a:lnTo>
                                  <a:pt x="282575" y="145542"/>
                                </a:lnTo>
                                <a:lnTo>
                                  <a:pt x="322961" y="166116"/>
                                </a:lnTo>
                                <a:lnTo>
                                  <a:pt x="363347" y="186690"/>
                                </a:lnTo>
                                <a:lnTo>
                                  <a:pt x="403733" y="207264"/>
                                </a:lnTo>
                                <a:lnTo>
                                  <a:pt x="444119" y="227711"/>
                                </a:lnTo>
                                <a:lnTo>
                                  <a:pt x="484505" y="248158"/>
                                </a:lnTo>
                                <a:lnTo>
                                  <a:pt x="524891" y="268605"/>
                                </a:lnTo>
                                <a:lnTo>
                                  <a:pt x="565277" y="288798"/>
                                </a:lnTo>
                                <a:lnTo>
                                  <a:pt x="605663" y="309118"/>
                                </a:lnTo>
                                <a:lnTo>
                                  <a:pt x="645922" y="329311"/>
                                </a:lnTo>
                                <a:lnTo>
                                  <a:pt x="686308" y="349377"/>
                                </a:lnTo>
                                <a:lnTo>
                                  <a:pt x="726694" y="369443"/>
                                </a:lnTo>
                                <a:lnTo>
                                  <a:pt x="767080" y="389382"/>
                                </a:lnTo>
                                <a:lnTo>
                                  <a:pt x="807466" y="409194"/>
                                </a:lnTo>
                                <a:lnTo>
                                  <a:pt x="847852" y="429006"/>
                                </a:lnTo>
                                <a:lnTo>
                                  <a:pt x="888238" y="448818"/>
                                </a:lnTo>
                                <a:lnTo>
                                  <a:pt x="928624" y="468376"/>
                                </a:lnTo>
                                <a:lnTo>
                                  <a:pt x="969010" y="487934"/>
                                </a:lnTo>
                                <a:lnTo>
                                  <a:pt x="1009396" y="507365"/>
                                </a:lnTo>
                                <a:lnTo>
                                  <a:pt x="1049782" y="526669"/>
                                </a:lnTo>
                                <a:lnTo>
                                  <a:pt x="1090168" y="545973"/>
                                </a:lnTo>
                                <a:lnTo>
                                  <a:pt x="1130554" y="565023"/>
                                </a:lnTo>
                                <a:lnTo>
                                  <a:pt x="1170940" y="584073"/>
                                </a:lnTo>
                                <a:lnTo>
                                  <a:pt x="1211326" y="602996"/>
                                </a:lnTo>
                                <a:lnTo>
                                  <a:pt x="1251712" y="621792"/>
                                </a:lnTo>
                                <a:lnTo>
                                  <a:pt x="1291971" y="640461"/>
                                </a:lnTo>
                                <a:lnTo>
                                  <a:pt x="1332357" y="659003"/>
                                </a:lnTo>
                                <a:lnTo>
                                  <a:pt x="1372743" y="677418"/>
                                </a:lnTo>
                                <a:lnTo>
                                  <a:pt x="1413129" y="695706"/>
                                </a:lnTo>
                                <a:lnTo>
                                  <a:pt x="1453515" y="713867"/>
                                </a:lnTo>
                                <a:lnTo>
                                  <a:pt x="1493901" y="731901"/>
                                </a:lnTo>
                                <a:lnTo>
                                  <a:pt x="1534287" y="749935"/>
                                </a:lnTo>
                                <a:lnTo>
                                  <a:pt x="1574673" y="767715"/>
                                </a:lnTo>
                                <a:lnTo>
                                  <a:pt x="1615059" y="785368"/>
                                </a:lnTo>
                                <a:lnTo>
                                  <a:pt x="1655445" y="802894"/>
                                </a:lnTo>
                                <a:lnTo>
                                  <a:pt x="1695831" y="820293"/>
                                </a:lnTo>
                                <a:lnTo>
                                  <a:pt x="1736217" y="837565"/>
                                </a:lnTo>
                                <a:lnTo>
                                  <a:pt x="1776603" y="854710"/>
                                </a:lnTo>
                                <a:lnTo>
                                  <a:pt x="1816989" y="871601"/>
                                </a:lnTo>
                                <a:lnTo>
                                  <a:pt x="1857375" y="888492"/>
                                </a:lnTo>
                                <a:lnTo>
                                  <a:pt x="1897761" y="905256"/>
                                </a:lnTo>
                                <a:lnTo>
                                  <a:pt x="1938020" y="921893"/>
                                </a:lnTo>
                                <a:lnTo>
                                  <a:pt x="1978406" y="938530"/>
                                </a:lnTo>
                                <a:lnTo>
                                  <a:pt x="2018792" y="954913"/>
                                </a:lnTo>
                                <a:lnTo>
                                  <a:pt x="2059178" y="971169"/>
                                </a:lnTo>
                                <a:lnTo>
                                  <a:pt x="2099564" y="987425"/>
                                </a:lnTo>
                                <a:lnTo>
                                  <a:pt x="2139950" y="1003427"/>
                                </a:lnTo>
                                <a:lnTo>
                                  <a:pt x="2180336" y="1019429"/>
                                </a:lnTo>
                                <a:lnTo>
                                  <a:pt x="2220722" y="1035304"/>
                                </a:lnTo>
                                <a:lnTo>
                                  <a:pt x="2261108" y="1051052"/>
                                </a:lnTo>
                                <a:lnTo>
                                  <a:pt x="2301494" y="1066800"/>
                                </a:lnTo>
                                <a:lnTo>
                                  <a:pt x="2341880" y="1082421"/>
                                </a:lnTo>
                                <a:lnTo>
                                  <a:pt x="2382266" y="1097915"/>
                                </a:lnTo>
                                <a:lnTo>
                                  <a:pt x="2422652" y="1113282"/>
                                </a:lnTo>
                                <a:lnTo>
                                  <a:pt x="2463038" y="1128649"/>
                                </a:lnTo>
                                <a:lnTo>
                                  <a:pt x="2503424" y="1144016"/>
                                </a:lnTo>
                                <a:lnTo>
                                  <a:pt x="2543683" y="1159129"/>
                                </a:lnTo>
                                <a:lnTo>
                                  <a:pt x="2584069" y="1174369"/>
                                </a:lnTo>
                                <a:lnTo>
                                  <a:pt x="2624455" y="1189355"/>
                                </a:lnTo>
                                <a:lnTo>
                                  <a:pt x="2664841" y="1204468"/>
                                </a:lnTo>
                                <a:lnTo>
                                  <a:pt x="2705227" y="1219327"/>
                                </a:lnTo>
                                <a:lnTo>
                                  <a:pt x="2745613" y="1234313"/>
                                </a:lnTo>
                                <a:lnTo>
                                  <a:pt x="2785999" y="1249045"/>
                                </a:lnTo>
                                <a:lnTo>
                                  <a:pt x="2826385" y="1263904"/>
                                </a:lnTo>
                                <a:lnTo>
                                  <a:pt x="2866771" y="1278636"/>
                                </a:lnTo>
                                <a:lnTo>
                                  <a:pt x="2907157" y="1293241"/>
                                </a:lnTo>
                                <a:lnTo>
                                  <a:pt x="2947543" y="1307973"/>
                                </a:lnTo>
                                <a:lnTo>
                                  <a:pt x="2987929" y="1322578"/>
                                </a:lnTo>
                                <a:lnTo>
                                  <a:pt x="3028315" y="1337056"/>
                                </a:lnTo>
                                <a:lnTo>
                                  <a:pt x="3068701" y="1351661"/>
                                </a:lnTo>
                                <a:lnTo>
                                  <a:pt x="3109087" y="1366139"/>
                                </a:lnTo>
                                <a:lnTo>
                                  <a:pt x="3149473" y="1380490"/>
                                </a:lnTo>
                                <a:lnTo>
                                  <a:pt x="3189732" y="1394968"/>
                                </a:lnTo>
                                <a:lnTo>
                                  <a:pt x="3189732" y="1825117"/>
                                </a:lnTo>
                                <a:lnTo>
                                  <a:pt x="3149473" y="1804162"/>
                                </a:lnTo>
                                <a:lnTo>
                                  <a:pt x="3109087" y="1783334"/>
                                </a:lnTo>
                                <a:lnTo>
                                  <a:pt x="3068701" y="1762506"/>
                                </a:lnTo>
                                <a:lnTo>
                                  <a:pt x="3028315" y="1741678"/>
                                </a:lnTo>
                                <a:lnTo>
                                  <a:pt x="2987929" y="1720977"/>
                                </a:lnTo>
                                <a:lnTo>
                                  <a:pt x="2947543" y="1700276"/>
                                </a:lnTo>
                                <a:lnTo>
                                  <a:pt x="2907157" y="1679575"/>
                                </a:lnTo>
                                <a:lnTo>
                                  <a:pt x="2866771" y="1658874"/>
                                </a:lnTo>
                                <a:lnTo>
                                  <a:pt x="2826385" y="1638300"/>
                                </a:lnTo>
                                <a:lnTo>
                                  <a:pt x="2785999" y="1617853"/>
                                </a:lnTo>
                                <a:lnTo>
                                  <a:pt x="2745613" y="1597279"/>
                                </a:lnTo>
                                <a:lnTo>
                                  <a:pt x="2705227" y="1576959"/>
                                </a:lnTo>
                                <a:lnTo>
                                  <a:pt x="2664841" y="1556512"/>
                                </a:lnTo>
                                <a:lnTo>
                                  <a:pt x="2624455" y="1536192"/>
                                </a:lnTo>
                                <a:lnTo>
                                  <a:pt x="2584069" y="1515999"/>
                                </a:lnTo>
                                <a:lnTo>
                                  <a:pt x="2543683" y="1495806"/>
                                </a:lnTo>
                                <a:lnTo>
                                  <a:pt x="2503424" y="1475740"/>
                                </a:lnTo>
                                <a:lnTo>
                                  <a:pt x="2463038" y="1455674"/>
                                </a:lnTo>
                                <a:lnTo>
                                  <a:pt x="2422652" y="1435735"/>
                                </a:lnTo>
                                <a:lnTo>
                                  <a:pt x="2382266" y="1415796"/>
                                </a:lnTo>
                                <a:lnTo>
                                  <a:pt x="2341880" y="1395984"/>
                                </a:lnTo>
                                <a:lnTo>
                                  <a:pt x="2301494" y="1376299"/>
                                </a:lnTo>
                                <a:lnTo>
                                  <a:pt x="2261108" y="1356741"/>
                                </a:lnTo>
                                <a:lnTo>
                                  <a:pt x="2220722" y="1337183"/>
                                </a:lnTo>
                                <a:lnTo>
                                  <a:pt x="2180336" y="1317752"/>
                                </a:lnTo>
                                <a:lnTo>
                                  <a:pt x="2139950" y="1298448"/>
                                </a:lnTo>
                                <a:lnTo>
                                  <a:pt x="2099564" y="1279144"/>
                                </a:lnTo>
                                <a:lnTo>
                                  <a:pt x="2059178" y="1259967"/>
                                </a:lnTo>
                                <a:lnTo>
                                  <a:pt x="2018792" y="1241044"/>
                                </a:lnTo>
                                <a:lnTo>
                                  <a:pt x="1978406" y="1222121"/>
                                </a:lnTo>
                                <a:lnTo>
                                  <a:pt x="1938020" y="1203325"/>
                                </a:lnTo>
                                <a:lnTo>
                                  <a:pt x="1897761" y="1184656"/>
                                </a:lnTo>
                                <a:lnTo>
                                  <a:pt x="1857375" y="1166114"/>
                                </a:lnTo>
                                <a:lnTo>
                                  <a:pt x="1816989" y="1147699"/>
                                </a:lnTo>
                                <a:lnTo>
                                  <a:pt x="1776603" y="1129411"/>
                                </a:lnTo>
                                <a:lnTo>
                                  <a:pt x="1736217" y="1111123"/>
                                </a:lnTo>
                                <a:lnTo>
                                  <a:pt x="1695831" y="1093089"/>
                                </a:lnTo>
                                <a:lnTo>
                                  <a:pt x="1655445" y="1075182"/>
                                </a:lnTo>
                                <a:lnTo>
                                  <a:pt x="1615059" y="1057402"/>
                                </a:lnTo>
                                <a:lnTo>
                                  <a:pt x="1574673" y="1039749"/>
                                </a:lnTo>
                                <a:lnTo>
                                  <a:pt x="1534287" y="1022223"/>
                                </a:lnTo>
                                <a:lnTo>
                                  <a:pt x="1493901" y="1004824"/>
                                </a:lnTo>
                                <a:lnTo>
                                  <a:pt x="1453515" y="987552"/>
                                </a:lnTo>
                                <a:lnTo>
                                  <a:pt x="1413129" y="970407"/>
                                </a:lnTo>
                                <a:lnTo>
                                  <a:pt x="1372743" y="953389"/>
                                </a:lnTo>
                                <a:lnTo>
                                  <a:pt x="1332357" y="936498"/>
                                </a:lnTo>
                                <a:lnTo>
                                  <a:pt x="1291971" y="919734"/>
                                </a:lnTo>
                                <a:lnTo>
                                  <a:pt x="1251712" y="903097"/>
                                </a:lnTo>
                                <a:lnTo>
                                  <a:pt x="1211326" y="886587"/>
                                </a:lnTo>
                                <a:lnTo>
                                  <a:pt x="1170940" y="870204"/>
                                </a:lnTo>
                                <a:lnTo>
                                  <a:pt x="1130554" y="853948"/>
                                </a:lnTo>
                                <a:lnTo>
                                  <a:pt x="1090168" y="837692"/>
                                </a:lnTo>
                                <a:lnTo>
                                  <a:pt x="1049782" y="821690"/>
                                </a:lnTo>
                                <a:lnTo>
                                  <a:pt x="1009396" y="805688"/>
                                </a:lnTo>
                                <a:lnTo>
                                  <a:pt x="969010" y="789813"/>
                                </a:lnTo>
                                <a:lnTo>
                                  <a:pt x="928624" y="773938"/>
                                </a:lnTo>
                                <a:lnTo>
                                  <a:pt x="888238" y="758317"/>
                                </a:lnTo>
                                <a:lnTo>
                                  <a:pt x="847852" y="742696"/>
                                </a:lnTo>
                                <a:lnTo>
                                  <a:pt x="807466" y="727202"/>
                                </a:lnTo>
                                <a:lnTo>
                                  <a:pt x="767080" y="711708"/>
                                </a:lnTo>
                                <a:lnTo>
                                  <a:pt x="726694" y="696341"/>
                                </a:lnTo>
                                <a:lnTo>
                                  <a:pt x="686308" y="681101"/>
                                </a:lnTo>
                                <a:lnTo>
                                  <a:pt x="645922" y="665861"/>
                                </a:lnTo>
                                <a:lnTo>
                                  <a:pt x="605663" y="650748"/>
                                </a:lnTo>
                                <a:lnTo>
                                  <a:pt x="565277" y="635635"/>
                                </a:lnTo>
                                <a:lnTo>
                                  <a:pt x="524891" y="620649"/>
                                </a:lnTo>
                                <a:lnTo>
                                  <a:pt x="484505" y="605663"/>
                                </a:lnTo>
                                <a:lnTo>
                                  <a:pt x="444119" y="590804"/>
                                </a:lnTo>
                                <a:lnTo>
                                  <a:pt x="403733" y="575945"/>
                                </a:lnTo>
                                <a:lnTo>
                                  <a:pt x="363347" y="561213"/>
                                </a:lnTo>
                                <a:lnTo>
                                  <a:pt x="322961" y="546481"/>
                                </a:lnTo>
                                <a:lnTo>
                                  <a:pt x="282575" y="531749"/>
                                </a:lnTo>
                                <a:lnTo>
                                  <a:pt x="242189" y="517144"/>
                                </a:lnTo>
                                <a:lnTo>
                                  <a:pt x="201803" y="502539"/>
                                </a:lnTo>
                                <a:lnTo>
                                  <a:pt x="161417" y="487934"/>
                                </a:lnTo>
                                <a:lnTo>
                                  <a:pt x="121031" y="473456"/>
                                </a:lnTo>
                                <a:lnTo>
                                  <a:pt x="80645" y="458978"/>
                                </a:lnTo>
                                <a:lnTo>
                                  <a:pt x="40259" y="444500"/>
                                </a:lnTo>
                                <a:lnTo>
                                  <a:pt x="0" y="43014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>
                              <a:alpha val="4000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" name="Shape 25"/>
                        <wps:cNvSpPr/>
                        <wps:spPr>
                          <a:xfrm>
                            <a:off x="509753" y="1278255"/>
                            <a:ext cx="3189732" cy="139496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89732" h="1394968">
                                <a:moveTo>
                                  <a:pt x="0" y="0"/>
                                </a:moveTo>
                                <a:lnTo>
                                  <a:pt x="40259" y="17653"/>
                                </a:lnTo>
                                <a:lnTo>
                                  <a:pt x="80645" y="35306"/>
                                </a:lnTo>
                                <a:lnTo>
                                  <a:pt x="121031" y="52959"/>
                                </a:lnTo>
                                <a:lnTo>
                                  <a:pt x="161417" y="70739"/>
                                </a:lnTo>
                                <a:lnTo>
                                  <a:pt x="201803" y="88392"/>
                                </a:lnTo>
                                <a:lnTo>
                                  <a:pt x="242189" y="106045"/>
                                </a:lnTo>
                                <a:lnTo>
                                  <a:pt x="282575" y="123698"/>
                                </a:lnTo>
                                <a:lnTo>
                                  <a:pt x="322961" y="141351"/>
                                </a:lnTo>
                                <a:lnTo>
                                  <a:pt x="363347" y="159004"/>
                                </a:lnTo>
                                <a:lnTo>
                                  <a:pt x="403733" y="176657"/>
                                </a:lnTo>
                                <a:lnTo>
                                  <a:pt x="444119" y="194310"/>
                                </a:lnTo>
                                <a:lnTo>
                                  <a:pt x="484505" y="211963"/>
                                </a:lnTo>
                                <a:lnTo>
                                  <a:pt x="524891" y="229616"/>
                                </a:lnTo>
                                <a:lnTo>
                                  <a:pt x="565277" y="247269"/>
                                </a:lnTo>
                                <a:lnTo>
                                  <a:pt x="605663" y="264922"/>
                                </a:lnTo>
                                <a:lnTo>
                                  <a:pt x="645922" y="282575"/>
                                </a:lnTo>
                                <a:lnTo>
                                  <a:pt x="686308" y="300228"/>
                                </a:lnTo>
                                <a:lnTo>
                                  <a:pt x="726694" y="317881"/>
                                </a:lnTo>
                                <a:lnTo>
                                  <a:pt x="767080" y="335534"/>
                                </a:lnTo>
                                <a:lnTo>
                                  <a:pt x="807466" y="353187"/>
                                </a:lnTo>
                                <a:lnTo>
                                  <a:pt x="847852" y="370840"/>
                                </a:lnTo>
                                <a:lnTo>
                                  <a:pt x="888238" y="388493"/>
                                </a:lnTo>
                                <a:lnTo>
                                  <a:pt x="928624" y="406146"/>
                                </a:lnTo>
                                <a:lnTo>
                                  <a:pt x="969010" y="423799"/>
                                </a:lnTo>
                                <a:lnTo>
                                  <a:pt x="1009396" y="441452"/>
                                </a:lnTo>
                                <a:lnTo>
                                  <a:pt x="1049782" y="459105"/>
                                </a:lnTo>
                                <a:lnTo>
                                  <a:pt x="1090168" y="476758"/>
                                </a:lnTo>
                                <a:lnTo>
                                  <a:pt x="1130554" y="494411"/>
                                </a:lnTo>
                                <a:lnTo>
                                  <a:pt x="1170940" y="512064"/>
                                </a:lnTo>
                                <a:lnTo>
                                  <a:pt x="1211326" y="529717"/>
                                </a:lnTo>
                                <a:lnTo>
                                  <a:pt x="1251712" y="547497"/>
                                </a:lnTo>
                                <a:lnTo>
                                  <a:pt x="1291971" y="565150"/>
                                </a:lnTo>
                                <a:lnTo>
                                  <a:pt x="1332357" y="582803"/>
                                </a:lnTo>
                                <a:lnTo>
                                  <a:pt x="1372743" y="600456"/>
                                </a:lnTo>
                                <a:lnTo>
                                  <a:pt x="1413129" y="618109"/>
                                </a:lnTo>
                                <a:lnTo>
                                  <a:pt x="1453515" y="635762"/>
                                </a:lnTo>
                                <a:lnTo>
                                  <a:pt x="1493901" y="653415"/>
                                </a:lnTo>
                                <a:lnTo>
                                  <a:pt x="1534287" y="671068"/>
                                </a:lnTo>
                                <a:lnTo>
                                  <a:pt x="1574673" y="688721"/>
                                </a:lnTo>
                                <a:lnTo>
                                  <a:pt x="1615059" y="706374"/>
                                </a:lnTo>
                                <a:lnTo>
                                  <a:pt x="1655445" y="724027"/>
                                </a:lnTo>
                                <a:lnTo>
                                  <a:pt x="1695831" y="741680"/>
                                </a:lnTo>
                                <a:lnTo>
                                  <a:pt x="1736217" y="759333"/>
                                </a:lnTo>
                                <a:lnTo>
                                  <a:pt x="1776603" y="776986"/>
                                </a:lnTo>
                                <a:lnTo>
                                  <a:pt x="1816989" y="794639"/>
                                </a:lnTo>
                                <a:lnTo>
                                  <a:pt x="1857375" y="812292"/>
                                </a:lnTo>
                                <a:lnTo>
                                  <a:pt x="1897761" y="829945"/>
                                </a:lnTo>
                                <a:lnTo>
                                  <a:pt x="1938020" y="847598"/>
                                </a:lnTo>
                                <a:lnTo>
                                  <a:pt x="1978406" y="865251"/>
                                </a:lnTo>
                                <a:lnTo>
                                  <a:pt x="2018792" y="882904"/>
                                </a:lnTo>
                                <a:lnTo>
                                  <a:pt x="2059178" y="900557"/>
                                </a:lnTo>
                                <a:lnTo>
                                  <a:pt x="2099564" y="918210"/>
                                </a:lnTo>
                                <a:lnTo>
                                  <a:pt x="2139950" y="935863"/>
                                </a:lnTo>
                                <a:lnTo>
                                  <a:pt x="2180336" y="953516"/>
                                </a:lnTo>
                                <a:lnTo>
                                  <a:pt x="2220722" y="971169"/>
                                </a:lnTo>
                                <a:lnTo>
                                  <a:pt x="2261108" y="988822"/>
                                </a:lnTo>
                                <a:lnTo>
                                  <a:pt x="2301494" y="1006602"/>
                                </a:lnTo>
                                <a:lnTo>
                                  <a:pt x="2341880" y="1024255"/>
                                </a:lnTo>
                                <a:lnTo>
                                  <a:pt x="2382266" y="1041908"/>
                                </a:lnTo>
                                <a:lnTo>
                                  <a:pt x="2422652" y="1059561"/>
                                </a:lnTo>
                                <a:lnTo>
                                  <a:pt x="2463038" y="1077214"/>
                                </a:lnTo>
                                <a:lnTo>
                                  <a:pt x="2503424" y="1094867"/>
                                </a:lnTo>
                                <a:lnTo>
                                  <a:pt x="2543683" y="1112520"/>
                                </a:lnTo>
                                <a:lnTo>
                                  <a:pt x="2584069" y="1130173"/>
                                </a:lnTo>
                                <a:lnTo>
                                  <a:pt x="2624455" y="1147826"/>
                                </a:lnTo>
                                <a:lnTo>
                                  <a:pt x="2664841" y="1165479"/>
                                </a:lnTo>
                                <a:lnTo>
                                  <a:pt x="2705227" y="1183132"/>
                                </a:lnTo>
                                <a:lnTo>
                                  <a:pt x="2745613" y="1200785"/>
                                </a:lnTo>
                                <a:lnTo>
                                  <a:pt x="2785999" y="1218438"/>
                                </a:lnTo>
                                <a:lnTo>
                                  <a:pt x="2826385" y="1236091"/>
                                </a:lnTo>
                                <a:lnTo>
                                  <a:pt x="2866771" y="1253744"/>
                                </a:lnTo>
                                <a:lnTo>
                                  <a:pt x="2907157" y="1271397"/>
                                </a:lnTo>
                                <a:lnTo>
                                  <a:pt x="2947543" y="1289050"/>
                                </a:lnTo>
                                <a:lnTo>
                                  <a:pt x="2987929" y="1306703"/>
                                </a:lnTo>
                                <a:lnTo>
                                  <a:pt x="3028315" y="1324356"/>
                                </a:lnTo>
                                <a:lnTo>
                                  <a:pt x="3068701" y="1342009"/>
                                </a:lnTo>
                                <a:lnTo>
                                  <a:pt x="3109087" y="1359662"/>
                                </a:lnTo>
                                <a:lnTo>
                                  <a:pt x="3149473" y="1377315"/>
                                </a:lnTo>
                                <a:lnTo>
                                  <a:pt x="3189732" y="1394968"/>
                                </a:lnTo>
                              </a:path>
                            </a:pathLst>
                          </a:custGeom>
                          <a:ln w="40640" cap="flat">
                            <a:round/>
                          </a:ln>
                        </wps:spPr>
                        <wps:style>
                          <a:lnRef idx="1">
                            <a:srgbClr val="ACD7E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" name="Shape 26"/>
                        <wps:cNvSpPr/>
                        <wps:spPr>
                          <a:xfrm>
                            <a:off x="509753" y="137541"/>
                            <a:ext cx="3189732" cy="172072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89732" h="1720723">
                                <a:moveTo>
                                  <a:pt x="0" y="0"/>
                                </a:moveTo>
                                <a:lnTo>
                                  <a:pt x="40259" y="18669"/>
                                </a:lnTo>
                                <a:lnTo>
                                  <a:pt x="80645" y="37465"/>
                                </a:lnTo>
                                <a:lnTo>
                                  <a:pt x="121031" y="56007"/>
                                </a:lnTo>
                                <a:lnTo>
                                  <a:pt x="161417" y="74676"/>
                                </a:lnTo>
                                <a:lnTo>
                                  <a:pt x="201803" y="93091"/>
                                </a:lnTo>
                                <a:lnTo>
                                  <a:pt x="242189" y="111633"/>
                                </a:lnTo>
                                <a:lnTo>
                                  <a:pt x="282575" y="130048"/>
                                </a:lnTo>
                                <a:lnTo>
                                  <a:pt x="322961" y="148336"/>
                                </a:lnTo>
                                <a:lnTo>
                                  <a:pt x="363347" y="166624"/>
                                </a:lnTo>
                                <a:lnTo>
                                  <a:pt x="403733" y="184912"/>
                                </a:lnTo>
                                <a:lnTo>
                                  <a:pt x="444119" y="202946"/>
                                </a:lnTo>
                                <a:lnTo>
                                  <a:pt x="484505" y="220980"/>
                                </a:lnTo>
                                <a:lnTo>
                                  <a:pt x="524891" y="239014"/>
                                </a:lnTo>
                                <a:lnTo>
                                  <a:pt x="565277" y="256921"/>
                                </a:lnTo>
                                <a:lnTo>
                                  <a:pt x="605663" y="274701"/>
                                </a:lnTo>
                                <a:lnTo>
                                  <a:pt x="645922" y="292481"/>
                                </a:lnTo>
                                <a:lnTo>
                                  <a:pt x="686308" y="310007"/>
                                </a:lnTo>
                                <a:lnTo>
                                  <a:pt x="726694" y="327533"/>
                                </a:lnTo>
                                <a:lnTo>
                                  <a:pt x="767080" y="344932"/>
                                </a:lnTo>
                                <a:lnTo>
                                  <a:pt x="807466" y="362331"/>
                                </a:lnTo>
                                <a:lnTo>
                                  <a:pt x="847852" y="379476"/>
                                </a:lnTo>
                                <a:lnTo>
                                  <a:pt x="888238" y="396494"/>
                                </a:lnTo>
                                <a:lnTo>
                                  <a:pt x="928624" y="413512"/>
                                </a:lnTo>
                                <a:lnTo>
                                  <a:pt x="969010" y="430276"/>
                                </a:lnTo>
                                <a:lnTo>
                                  <a:pt x="1009396" y="447040"/>
                                </a:lnTo>
                                <a:lnTo>
                                  <a:pt x="1049782" y="463550"/>
                                </a:lnTo>
                                <a:lnTo>
                                  <a:pt x="1090168" y="479933"/>
                                </a:lnTo>
                                <a:lnTo>
                                  <a:pt x="1130554" y="496189"/>
                                </a:lnTo>
                                <a:lnTo>
                                  <a:pt x="1170940" y="512318"/>
                                </a:lnTo>
                                <a:lnTo>
                                  <a:pt x="1211326" y="528320"/>
                                </a:lnTo>
                                <a:lnTo>
                                  <a:pt x="1251712" y="544068"/>
                                </a:lnTo>
                                <a:lnTo>
                                  <a:pt x="1291971" y="559689"/>
                                </a:lnTo>
                                <a:lnTo>
                                  <a:pt x="1332357" y="575183"/>
                                </a:lnTo>
                                <a:lnTo>
                                  <a:pt x="1372743" y="590423"/>
                                </a:lnTo>
                                <a:lnTo>
                                  <a:pt x="1413129" y="605536"/>
                                </a:lnTo>
                                <a:lnTo>
                                  <a:pt x="1453515" y="620522"/>
                                </a:lnTo>
                                <a:lnTo>
                                  <a:pt x="1493901" y="635254"/>
                                </a:lnTo>
                                <a:lnTo>
                                  <a:pt x="1534287" y="649859"/>
                                </a:lnTo>
                                <a:lnTo>
                                  <a:pt x="1574673" y="664210"/>
                                </a:lnTo>
                                <a:lnTo>
                                  <a:pt x="1615059" y="678434"/>
                                </a:lnTo>
                                <a:lnTo>
                                  <a:pt x="1655445" y="692531"/>
                                </a:lnTo>
                                <a:lnTo>
                                  <a:pt x="1695831" y="706374"/>
                                </a:lnTo>
                                <a:lnTo>
                                  <a:pt x="1736217" y="719963"/>
                                </a:lnTo>
                                <a:lnTo>
                                  <a:pt x="1776603" y="733552"/>
                                </a:lnTo>
                                <a:lnTo>
                                  <a:pt x="1816989" y="746760"/>
                                </a:lnTo>
                                <a:lnTo>
                                  <a:pt x="1857375" y="759968"/>
                                </a:lnTo>
                                <a:lnTo>
                                  <a:pt x="1897761" y="772922"/>
                                </a:lnTo>
                                <a:lnTo>
                                  <a:pt x="1938020" y="785749"/>
                                </a:lnTo>
                                <a:lnTo>
                                  <a:pt x="1978406" y="798322"/>
                                </a:lnTo>
                                <a:lnTo>
                                  <a:pt x="2018792" y="810895"/>
                                </a:lnTo>
                                <a:lnTo>
                                  <a:pt x="2059178" y="823214"/>
                                </a:lnTo>
                                <a:lnTo>
                                  <a:pt x="2099564" y="835406"/>
                                </a:lnTo>
                                <a:lnTo>
                                  <a:pt x="2139950" y="847344"/>
                                </a:lnTo>
                                <a:lnTo>
                                  <a:pt x="2180336" y="859282"/>
                                </a:lnTo>
                                <a:lnTo>
                                  <a:pt x="2220722" y="870966"/>
                                </a:lnTo>
                                <a:lnTo>
                                  <a:pt x="2261108" y="882650"/>
                                </a:lnTo>
                                <a:lnTo>
                                  <a:pt x="2301494" y="894080"/>
                                </a:lnTo>
                                <a:lnTo>
                                  <a:pt x="2341880" y="905510"/>
                                </a:lnTo>
                                <a:lnTo>
                                  <a:pt x="2382266" y="916686"/>
                                </a:lnTo>
                                <a:lnTo>
                                  <a:pt x="2422652" y="927862"/>
                                </a:lnTo>
                                <a:lnTo>
                                  <a:pt x="2463038" y="938784"/>
                                </a:lnTo>
                                <a:lnTo>
                                  <a:pt x="2503424" y="949706"/>
                                </a:lnTo>
                                <a:lnTo>
                                  <a:pt x="2543683" y="960501"/>
                                </a:lnTo>
                                <a:lnTo>
                                  <a:pt x="2584069" y="971296"/>
                                </a:lnTo>
                                <a:lnTo>
                                  <a:pt x="2624455" y="981964"/>
                                </a:lnTo>
                                <a:lnTo>
                                  <a:pt x="2664841" y="992378"/>
                                </a:lnTo>
                                <a:lnTo>
                                  <a:pt x="2705227" y="1002919"/>
                                </a:lnTo>
                                <a:lnTo>
                                  <a:pt x="2745613" y="1013206"/>
                                </a:lnTo>
                                <a:lnTo>
                                  <a:pt x="2785999" y="1023620"/>
                                </a:lnTo>
                                <a:lnTo>
                                  <a:pt x="2826385" y="1033780"/>
                                </a:lnTo>
                                <a:lnTo>
                                  <a:pt x="2866771" y="1043940"/>
                                </a:lnTo>
                                <a:lnTo>
                                  <a:pt x="2907157" y="1053973"/>
                                </a:lnTo>
                                <a:lnTo>
                                  <a:pt x="2947543" y="1064006"/>
                                </a:lnTo>
                                <a:lnTo>
                                  <a:pt x="2987929" y="1074039"/>
                                </a:lnTo>
                                <a:lnTo>
                                  <a:pt x="3028315" y="1083945"/>
                                </a:lnTo>
                                <a:lnTo>
                                  <a:pt x="3068701" y="1093724"/>
                                </a:lnTo>
                                <a:lnTo>
                                  <a:pt x="3109087" y="1103503"/>
                                </a:lnTo>
                                <a:lnTo>
                                  <a:pt x="3149473" y="1113282"/>
                                </a:lnTo>
                                <a:lnTo>
                                  <a:pt x="3189732" y="1123061"/>
                                </a:lnTo>
                                <a:lnTo>
                                  <a:pt x="3189732" y="1720723"/>
                                </a:lnTo>
                                <a:lnTo>
                                  <a:pt x="3149473" y="1702054"/>
                                </a:lnTo>
                                <a:lnTo>
                                  <a:pt x="3109087" y="1683385"/>
                                </a:lnTo>
                                <a:lnTo>
                                  <a:pt x="3068701" y="1664716"/>
                                </a:lnTo>
                                <a:lnTo>
                                  <a:pt x="3028315" y="1646174"/>
                                </a:lnTo>
                                <a:lnTo>
                                  <a:pt x="2987929" y="1627632"/>
                                </a:lnTo>
                                <a:lnTo>
                                  <a:pt x="2947543" y="1609217"/>
                                </a:lnTo>
                                <a:lnTo>
                                  <a:pt x="2907157" y="1590802"/>
                                </a:lnTo>
                                <a:lnTo>
                                  <a:pt x="2866771" y="1572387"/>
                                </a:lnTo>
                                <a:lnTo>
                                  <a:pt x="2826385" y="1554099"/>
                                </a:lnTo>
                                <a:lnTo>
                                  <a:pt x="2785999" y="1535938"/>
                                </a:lnTo>
                                <a:lnTo>
                                  <a:pt x="2745613" y="1517777"/>
                                </a:lnTo>
                                <a:lnTo>
                                  <a:pt x="2705227" y="1499743"/>
                                </a:lnTo>
                                <a:lnTo>
                                  <a:pt x="2664841" y="1481709"/>
                                </a:lnTo>
                                <a:lnTo>
                                  <a:pt x="2624455" y="1463802"/>
                                </a:lnTo>
                                <a:lnTo>
                                  <a:pt x="2584069" y="1446022"/>
                                </a:lnTo>
                                <a:lnTo>
                                  <a:pt x="2543683" y="1428369"/>
                                </a:lnTo>
                                <a:lnTo>
                                  <a:pt x="2503424" y="1410716"/>
                                </a:lnTo>
                                <a:lnTo>
                                  <a:pt x="2463038" y="1393190"/>
                                </a:lnTo>
                                <a:lnTo>
                                  <a:pt x="2422652" y="1375791"/>
                                </a:lnTo>
                                <a:lnTo>
                                  <a:pt x="2382266" y="1358519"/>
                                </a:lnTo>
                                <a:lnTo>
                                  <a:pt x="2341880" y="1341247"/>
                                </a:lnTo>
                                <a:lnTo>
                                  <a:pt x="2301494" y="1324229"/>
                                </a:lnTo>
                                <a:lnTo>
                                  <a:pt x="2261108" y="1307338"/>
                                </a:lnTo>
                                <a:lnTo>
                                  <a:pt x="2220722" y="1290447"/>
                                </a:lnTo>
                                <a:lnTo>
                                  <a:pt x="2180336" y="1273810"/>
                                </a:lnTo>
                                <a:lnTo>
                                  <a:pt x="2139950" y="1257173"/>
                                </a:lnTo>
                                <a:lnTo>
                                  <a:pt x="2099564" y="1240790"/>
                                </a:lnTo>
                                <a:lnTo>
                                  <a:pt x="2059178" y="1224534"/>
                                </a:lnTo>
                                <a:lnTo>
                                  <a:pt x="2018792" y="1208405"/>
                                </a:lnTo>
                                <a:lnTo>
                                  <a:pt x="1978406" y="1192530"/>
                                </a:lnTo>
                                <a:lnTo>
                                  <a:pt x="1938020" y="1176655"/>
                                </a:lnTo>
                                <a:lnTo>
                                  <a:pt x="1897761" y="1161034"/>
                                </a:lnTo>
                                <a:lnTo>
                                  <a:pt x="1857375" y="1145667"/>
                                </a:lnTo>
                                <a:lnTo>
                                  <a:pt x="1816989" y="1130300"/>
                                </a:lnTo>
                                <a:lnTo>
                                  <a:pt x="1776603" y="1115187"/>
                                </a:lnTo>
                                <a:lnTo>
                                  <a:pt x="1736217" y="1100328"/>
                                </a:lnTo>
                                <a:lnTo>
                                  <a:pt x="1695831" y="1085469"/>
                                </a:lnTo>
                                <a:lnTo>
                                  <a:pt x="1655445" y="1070991"/>
                                </a:lnTo>
                                <a:lnTo>
                                  <a:pt x="1615059" y="1056513"/>
                                </a:lnTo>
                                <a:lnTo>
                                  <a:pt x="1574673" y="1042289"/>
                                </a:lnTo>
                                <a:lnTo>
                                  <a:pt x="1534287" y="1028319"/>
                                </a:lnTo>
                                <a:lnTo>
                                  <a:pt x="1493901" y="1014476"/>
                                </a:lnTo>
                                <a:lnTo>
                                  <a:pt x="1453515" y="1000760"/>
                                </a:lnTo>
                                <a:lnTo>
                                  <a:pt x="1413129" y="987298"/>
                                </a:lnTo>
                                <a:lnTo>
                                  <a:pt x="1372743" y="973963"/>
                                </a:lnTo>
                                <a:lnTo>
                                  <a:pt x="1332357" y="960882"/>
                                </a:lnTo>
                                <a:lnTo>
                                  <a:pt x="1291971" y="947801"/>
                                </a:lnTo>
                                <a:lnTo>
                                  <a:pt x="1251712" y="935101"/>
                                </a:lnTo>
                                <a:lnTo>
                                  <a:pt x="1211326" y="922401"/>
                                </a:lnTo>
                                <a:lnTo>
                                  <a:pt x="1170940" y="909955"/>
                                </a:lnTo>
                                <a:lnTo>
                                  <a:pt x="1130554" y="897636"/>
                                </a:lnTo>
                                <a:lnTo>
                                  <a:pt x="1090168" y="885444"/>
                                </a:lnTo>
                                <a:lnTo>
                                  <a:pt x="1049782" y="873379"/>
                                </a:lnTo>
                                <a:lnTo>
                                  <a:pt x="1009396" y="861568"/>
                                </a:lnTo>
                                <a:lnTo>
                                  <a:pt x="969010" y="849757"/>
                                </a:lnTo>
                                <a:lnTo>
                                  <a:pt x="928624" y="838200"/>
                                </a:lnTo>
                                <a:lnTo>
                                  <a:pt x="888238" y="826643"/>
                                </a:lnTo>
                                <a:lnTo>
                                  <a:pt x="847852" y="815340"/>
                                </a:lnTo>
                                <a:lnTo>
                                  <a:pt x="807466" y="804037"/>
                                </a:lnTo>
                                <a:lnTo>
                                  <a:pt x="767080" y="792988"/>
                                </a:lnTo>
                                <a:lnTo>
                                  <a:pt x="726694" y="781939"/>
                                </a:lnTo>
                                <a:lnTo>
                                  <a:pt x="686308" y="771017"/>
                                </a:lnTo>
                                <a:lnTo>
                                  <a:pt x="645922" y="760222"/>
                                </a:lnTo>
                                <a:lnTo>
                                  <a:pt x="605663" y="749554"/>
                                </a:lnTo>
                                <a:lnTo>
                                  <a:pt x="565277" y="738886"/>
                                </a:lnTo>
                                <a:lnTo>
                                  <a:pt x="524891" y="728345"/>
                                </a:lnTo>
                                <a:lnTo>
                                  <a:pt x="484505" y="717931"/>
                                </a:lnTo>
                                <a:lnTo>
                                  <a:pt x="444119" y="707517"/>
                                </a:lnTo>
                                <a:lnTo>
                                  <a:pt x="403733" y="697230"/>
                                </a:lnTo>
                                <a:lnTo>
                                  <a:pt x="363347" y="686943"/>
                                </a:lnTo>
                                <a:lnTo>
                                  <a:pt x="322961" y="676783"/>
                                </a:lnTo>
                                <a:lnTo>
                                  <a:pt x="282575" y="666750"/>
                                </a:lnTo>
                                <a:lnTo>
                                  <a:pt x="242189" y="656717"/>
                                </a:lnTo>
                                <a:lnTo>
                                  <a:pt x="201803" y="646811"/>
                                </a:lnTo>
                                <a:lnTo>
                                  <a:pt x="161417" y="636905"/>
                                </a:lnTo>
                                <a:lnTo>
                                  <a:pt x="121031" y="626999"/>
                                </a:lnTo>
                                <a:lnTo>
                                  <a:pt x="80645" y="617220"/>
                                </a:lnTo>
                                <a:lnTo>
                                  <a:pt x="40259" y="607441"/>
                                </a:lnTo>
                                <a:lnTo>
                                  <a:pt x="0" y="59778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>
                              <a:alpha val="4000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" name="Shape 27"/>
                        <wps:cNvSpPr/>
                        <wps:spPr>
                          <a:xfrm>
                            <a:off x="509753" y="436372"/>
                            <a:ext cx="3189732" cy="112306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89732" h="1123061">
                                <a:moveTo>
                                  <a:pt x="0" y="0"/>
                                </a:moveTo>
                                <a:lnTo>
                                  <a:pt x="40259" y="14224"/>
                                </a:lnTo>
                                <a:lnTo>
                                  <a:pt x="80645" y="28448"/>
                                </a:lnTo>
                                <a:lnTo>
                                  <a:pt x="121031" y="42672"/>
                                </a:lnTo>
                                <a:lnTo>
                                  <a:pt x="161417" y="56896"/>
                                </a:lnTo>
                                <a:lnTo>
                                  <a:pt x="201803" y="71120"/>
                                </a:lnTo>
                                <a:lnTo>
                                  <a:pt x="242189" y="85344"/>
                                </a:lnTo>
                                <a:lnTo>
                                  <a:pt x="282575" y="99568"/>
                                </a:lnTo>
                                <a:lnTo>
                                  <a:pt x="322961" y="113792"/>
                                </a:lnTo>
                                <a:lnTo>
                                  <a:pt x="363347" y="128016"/>
                                </a:lnTo>
                                <a:lnTo>
                                  <a:pt x="403733" y="142240"/>
                                </a:lnTo>
                                <a:lnTo>
                                  <a:pt x="444119" y="156464"/>
                                </a:lnTo>
                                <a:lnTo>
                                  <a:pt x="484505" y="170688"/>
                                </a:lnTo>
                                <a:lnTo>
                                  <a:pt x="524891" y="184785"/>
                                </a:lnTo>
                                <a:lnTo>
                                  <a:pt x="565277" y="199009"/>
                                </a:lnTo>
                                <a:lnTo>
                                  <a:pt x="605663" y="213233"/>
                                </a:lnTo>
                                <a:lnTo>
                                  <a:pt x="645922" y="227457"/>
                                </a:lnTo>
                                <a:lnTo>
                                  <a:pt x="686308" y="241681"/>
                                </a:lnTo>
                                <a:lnTo>
                                  <a:pt x="726694" y="255905"/>
                                </a:lnTo>
                                <a:lnTo>
                                  <a:pt x="767080" y="270129"/>
                                </a:lnTo>
                                <a:lnTo>
                                  <a:pt x="807466" y="284353"/>
                                </a:lnTo>
                                <a:lnTo>
                                  <a:pt x="847852" y="298577"/>
                                </a:lnTo>
                                <a:lnTo>
                                  <a:pt x="888238" y="312801"/>
                                </a:lnTo>
                                <a:lnTo>
                                  <a:pt x="928624" y="327025"/>
                                </a:lnTo>
                                <a:lnTo>
                                  <a:pt x="969010" y="341249"/>
                                </a:lnTo>
                                <a:lnTo>
                                  <a:pt x="1009396" y="355473"/>
                                </a:lnTo>
                                <a:lnTo>
                                  <a:pt x="1049782" y="369697"/>
                                </a:lnTo>
                                <a:lnTo>
                                  <a:pt x="1090168" y="383921"/>
                                </a:lnTo>
                                <a:lnTo>
                                  <a:pt x="1130554" y="398018"/>
                                </a:lnTo>
                                <a:lnTo>
                                  <a:pt x="1170940" y="412242"/>
                                </a:lnTo>
                                <a:lnTo>
                                  <a:pt x="1211326" y="426466"/>
                                </a:lnTo>
                                <a:lnTo>
                                  <a:pt x="1251712" y="440690"/>
                                </a:lnTo>
                                <a:lnTo>
                                  <a:pt x="1291971" y="454914"/>
                                </a:lnTo>
                                <a:lnTo>
                                  <a:pt x="1332357" y="469138"/>
                                </a:lnTo>
                                <a:lnTo>
                                  <a:pt x="1372743" y="483362"/>
                                </a:lnTo>
                                <a:lnTo>
                                  <a:pt x="1413129" y="497586"/>
                                </a:lnTo>
                                <a:lnTo>
                                  <a:pt x="1453515" y="511810"/>
                                </a:lnTo>
                                <a:lnTo>
                                  <a:pt x="1493901" y="526034"/>
                                </a:lnTo>
                                <a:lnTo>
                                  <a:pt x="1534287" y="540258"/>
                                </a:lnTo>
                                <a:lnTo>
                                  <a:pt x="1574673" y="554482"/>
                                </a:lnTo>
                                <a:lnTo>
                                  <a:pt x="1615059" y="568706"/>
                                </a:lnTo>
                                <a:lnTo>
                                  <a:pt x="1655445" y="582930"/>
                                </a:lnTo>
                                <a:lnTo>
                                  <a:pt x="1695831" y="597154"/>
                                </a:lnTo>
                                <a:lnTo>
                                  <a:pt x="1736217" y="611251"/>
                                </a:lnTo>
                                <a:lnTo>
                                  <a:pt x="1776603" y="625475"/>
                                </a:lnTo>
                                <a:lnTo>
                                  <a:pt x="1816989" y="639699"/>
                                </a:lnTo>
                                <a:lnTo>
                                  <a:pt x="1857375" y="653923"/>
                                </a:lnTo>
                                <a:lnTo>
                                  <a:pt x="1897761" y="668147"/>
                                </a:lnTo>
                                <a:lnTo>
                                  <a:pt x="1938020" y="682371"/>
                                </a:lnTo>
                                <a:lnTo>
                                  <a:pt x="1978406" y="696595"/>
                                </a:lnTo>
                                <a:lnTo>
                                  <a:pt x="2018792" y="710819"/>
                                </a:lnTo>
                                <a:lnTo>
                                  <a:pt x="2059178" y="725043"/>
                                </a:lnTo>
                                <a:lnTo>
                                  <a:pt x="2099564" y="739267"/>
                                </a:lnTo>
                                <a:lnTo>
                                  <a:pt x="2139950" y="753491"/>
                                </a:lnTo>
                                <a:lnTo>
                                  <a:pt x="2180336" y="767715"/>
                                </a:lnTo>
                                <a:lnTo>
                                  <a:pt x="2220722" y="781939"/>
                                </a:lnTo>
                                <a:lnTo>
                                  <a:pt x="2261108" y="796163"/>
                                </a:lnTo>
                                <a:lnTo>
                                  <a:pt x="2301494" y="810387"/>
                                </a:lnTo>
                                <a:lnTo>
                                  <a:pt x="2341880" y="824484"/>
                                </a:lnTo>
                                <a:lnTo>
                                  <a:pt x="2382266" y="838708"/>
                                </a:lnTo>
                                <a:lnTo>
                                  <a:pt x="2422652" y="852932"/>
                                </a:lnTo>
                                <a:lnTo>
                                  <a:pt x="2463038" y="867156"/>
                                </a:lnTo>
                                <a:lnTo>
                                  <a:pt x="2503424" y="881380"/>
                                </a:lnTo>
                                <a:lnTo>
                                  <a:pt x="2543683" y="895604"/>
                                </a:lnTo>
                                <a:lnTo>
                                  <a:pt x="2584069" y="909828"/>
                                </a:lnTo>
                                <a:lnTo>
                                  <a:pt x="2624455" y="924052"/>
                                </a:lnTo>
                                <a:lnTo>
                                  <a:pt x="2664841" y="938276"/>
                                </a:lnTo>
                                <a:lnTo>
                                  <a:pt x="2705227" y="952500"/>
                                </a:lnTo>
                                <a:lnTo>
                                  <a:pt x="2745613" y="966724"/>
                                </a:lnTo>
                                <a:lnTo>
                                  <a:pt x="2785999" y="980948"/>
                                </a:lnTo>
                                <a:lnTo>
                                  <a:pt x="2826385" y="995172"/>
                                </a:lnTo>
                                <a:lnTo>
                                  <a:pt x="2866771" y="1009396"/>
                                </a:lnTo>
                                <a:lnTo>
                                  <a:pt x="2907157" y="1023620"/>
                                </a:lnTo>
                                <a:lnTo>
                                  <a:pt x="2947543" y="1037717"/>
                                </a:lnTo>
                                <a:lnTo>
                                  <a:pt x="2987929" y="1051941"/>
                                </a:lnTo>
                                <a:lnTo>
                                  <a:pt x="3028315" y="1066165"/>
                                </a:lnTo>
                                <a:lnTo>
                                  <a:pt x="3068701" y="1080389"/>
                                </a:lnTo>
                                <a:lnTo>
                                  <a:pt x="3109087" y="1094613"/>
                                </a:lnTo>
                                <a:lnTo>
                                  <a:pt x="3149473" y="1108837"/>
                                </a:lnTo>
                                <a:lnTo>
                                  <a:pt x="3189732" y="1123061"/>
                                </a:lnTo>
                              </a:path>
                            </a:pathLst>
                          </a:custGeom>
                          <a:ln w="40640" cap="flat">
                            <a:round/>
                          </a:ln>
                        </wps:spPr>
                        <wps:style>
                          <a:lnRef idx="1">
                            <a:srgbClr val="FFC0CA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" name="Rectangle 28"/>
                        <wps:cNvSpPr/>
                        <wps:spPr>
                          <a:xfrm>
                            <a:off x="160503" y="2891638"/>
                            <a:ext cx="169045" cy="1406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>
                              <w:r>
                                <w:rPr>
                                  <w:rFonts w:ascii="Arial" w:hAnsi="Arial" w:eastAsia="Arial" w:cs="Arial"/>
                                  <w:color w:val="4D4D4D"/>
                                  <w:sz w:val="18"/>
                                </w:rPr>
                                <w:t>1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9" name="Rectangle 29"/>
                        <wps:cNvSpPr/>
                        <wps:spPr>
                          <a:xfrm>
                            <a:off x="160503" y="2193900"/>
                            <a:ext cx="169045" cy="1406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>
                              <w:r>
                                <w:rPr>
                                  <w:rFonts w:ascii="Arial" w:hAnsi="Arial" w:eastAsia="Arial" w:cs="Arial"/>
                                  <w:color w:val="4D4D4D"/>
                                  <w:sz w:val="18"/>
                                </w:rPr>
                                <w:t>17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0" name="Rectangle 30"/>
                        <wps:cNvSpPr/>
                        <wps:spPr>
                          <a:xfrm>
                            <a:off x="160503" y="1496035"/>
                            <a:ext cx="169045" cy="1406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>
                              <w:r>
                                <w:rPr>
                                  <w:rFonts w:ascii="Arial" w:hAnsi="Arial" w:eastAsia="Arial" w:cs="Arial"/>
                                  <w:color w:val="4D4D4D"/>
                                  <w:sz w:val="18"/>
                                </w:rPr>
                                <w:t>19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1" name="Rectangle 31"/>
                        <wps:cNvSpPr/>
                        <wps:spPr>
                          <a:xfrm>
                            <a:off x="160503" y="798169"/>
                            <a:ext cx="169045" cy="1406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>
                              <w:r>
                                <w:rPr>
                                  <w:rFonts w:ascii="Arial" w:hAnsi="Arial" w:eastAsia="Arial" w:cs="Arial"/>
                                  <w:color w:val="4D4D4D"/>
                                  <w:sz w:val="18"/>
                                </w:rPr>
                                <w:t>2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2" name="Rectangle 32"/>
                        <wps:cNvSpPr/>
                        <wps:spPr>
                          <a:xfrm>
                            <a:off x="160503" y="100304"/>
                            <a:ext cx="169045" cy="1406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>
                              <w:r>
                                <w:rPr>
                                  <w:rFonts w:ascii="Arial" w:hAnsi="Arial" w:eastAsia="Arial" w:cs="Arial"/>
                                  <w:color w:val="4D4D4D"/>
                                  <w:sz w:val="18"/>
                                </w:rPr>
                                <w:t>2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3" name="Rectangle 33"/>
                        <wps:cNvSpPr/>
                        <wps:spPr>
                          <a:xfrm>
                            <a:off x="430251" y="3088488"/>
                            <a:ext cx="211306" cy="1406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>
                              <w:r>
                                <w:rPr>
                                  <w:rFonts w:ascii="Arial" w:hAnsi="Arial" w:eastAsia="Arial" w:cs="Arial"/>
                                  <w:color w:val="4D4D4D"/>
                                  <w:sz w:val="18"/>
                                </w:rPr>
                                <w:t>1.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4" name="Rectangle 34"/>
                        <wps:cNvSpPr/>
                        <wps:spPr>
                          <a:xfrm>
                            <a:off x="1227684" y="3088488"/>
                            <a:ext cx="211306" cy="1406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>
                              <w:r>
                                <w:rPr>
                                  <w:rFonts w:ascii="Arial" w:hAnsi="Arial" w:eastAsia="Arial" w:cs="Arial"/>
                                  <w:color w:val="4D4D4D"/>
                                  <w:sz w:val="18"/>
                                </w:rPr>
                                <w:t>1.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5" name="Rectangle 35"/>
                        <wps:cNvSpPr/>
                        <wps:spPr>
                          <a:xfrm>
                            <a:off x="2025117" y="3088488"/>
                            <a:ext cx="211306" cy="1406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>
                              <w:r>
                                <w:rPr>
                                  <w:rFonts w:ascii="Arial" w:hAnsi="Arial" w:eastAsia="Arial" w:cs="Arial"/>
                                  <w:color w:val="4D4D4D"/>
                                  <w:sz w:val="18"/>
                                </w:rPr>
                                <w:t>2.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6" name="Rectangle 36"/>
                        <wps:cNvSpPr/>
                        <wps:spPr>
                          <a:xfrm>
                            <a:off x="2822677" y="3088488"/>
                            <a:ext cx="211306" cy="1406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>
                              <w:r>
                                <w:rPr>
                                  <w:rFonts w:ascii="Arial" w:hAnsi="Arial" w:eastAsia="Arial" w:cs="Arial"/>
                                  <w:color w:val="4D4D4D"/>
                                  <w:sz w:val="18"/>
                                </w:rPr>
                                <w:t>2.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7" name="Rectangle 37"/>
                        <wps:cNvSpPr/>
                        <wps:spPr>
                          <a:xfrm>
                            <a:off x="3620110" y="3088488"/>
                            <a:ext cx="211307" cy="1406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>
                              <w:r>
                                <w:rPr>
                                  <w:rFonts w:ascii="Arial" w:hAnsi="Arial" w:eastAsia="Arial" w:cs="Arial"/>
                                  <w:color w:val="4D4D4D"/>
                                  <w:sz w:val="18"/>
                                </w:rPr>
                                <w:t>3.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8" name="Rectangle 38"/>
                        <wps:cNvSpPr/>
                        <wps:spPr>
                          <a:xfrm>
                            <a:off x="1949425" y="3230779"/>
                            <a:ext cx="412850" cy="1718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rPr>
                                  <w:rFonts w:hint="default"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Arial" w:cs="Times New Roman"/>
                                </w:rPr>
                                <w:t>Tim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9" name="Rectangle 39"/>
                        <wps:cNvSpPr/>
                        <wps:spPr>
                          <a:xfrm rot="-5399999">
                            <a:off x="-428828" y="1316156"/>
                            <a:ext cx="1029425" cy="17119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Arial" w:cs="Times New Roman"/>
                                </w:rPr>
                                <w:t>Depression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 xml:space="preserve"> scor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0" name="Rectangle 40"/>
                        <wps:cNvSpPr/>
                        <wps:spPr>
                          <a:xfrm>
                            <a:off x="4067785" y="1208557"/>
                            <a:ext cx="671299" cy="1718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rPr>
                                  <w:rFonts w:hint="default"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Arial" w:cs="Times New Roman"/>
                                </w:rPr>
                                <w:t xml:space="preserve"> Gende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61" name="Shape 361"/>
                        <wps:cNvSpPr/>
                        <wps:spPr>
                          <a:xfrm>
                            <a:off x="4067785" y="1394968"/>
                            <a:ext cx="219456" cy="21945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19456" h="219456">
                                <a:moveTo>
                                  <a:pt x="0" y="0"/>
                                </a:moveTo>
                                <a:lnTo>
                                  <a:pt x="219456" y="0"/>
                                </a:lnTo>
                                <a:lnTo>
                                  <a:pt x="219456" y="219456"/>
                                </a:lnTo>
                                <a:lnTo>
                                  <a:pt x="0" y="21945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>
                              <a:alpha val="4000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2" name="Shape 42"/>
                        <wps:cNvSpPr/>
                        <wps:spPr>
                          <a:xfrm>
                            <a:off x="4089756" y="1504696"/>
                            <a:ext cx="17551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514">
                                <a:moveTo>
                                  <a:pt x="0" y="0"/>
                                </a:moveTo>
                                <a:lnTo>
                                  <a:pt x="175514" y="0"/>
                                </a:lnTo>
                              </a:path>
                            </a:pathLst>
                          </a:custGeom>
                          <a:ln w="40640" cap="flat">
                            <a:round/>
                          </a:ln>
                        </wps:spPr>
                        <wps:style>
                          <a:lnRef idx="1">
                            <a:srgbClr val="ACD7E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2" name="Shape 362"/>
                        <wps:cNvSpPr/>
                        <wps:spPr>
                          <a:xfrm>
                            <a:off x="4067785" y="1614424"/>
                            <a:ext cx="219456" cy="21945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19456" h="219456">
                                <a:moveTo>
                                  <a:pt x="0" y="0"/>
                                </a:moveTo>
                                <a:lnTo>
                                  <a:pt x="219456" y="0"/>
                                </a:lnTo>
                                <a:lnTo>
                                  <a:pt x="219456" y="219456"/>
                                </a:lnTo>
                                <a:lnTo>
                                  <a:pt x="0" y="21945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99999">
                              <a:alpha val="4000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" name="Shape 44"/>
                        <wps:cNvSpPr/>
                        <wps:spPr>
                          <a:xfrm>
                            <a:off x="4089756" y="1724152"/>
                            <a:ext cx="17551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514">
                                <a:moveTo>
                                  <a:pt x="0" y="0"/>
                                </a:moveTo>
                                <a:lnTo>
                                  <a:pt x="175514" y="0"/>
                                </a:lnTo>
                              </a:path>
                            </a:pathLst>
                          </a:custGeom>
                          <a:ln w="40640" cap="flat">
                            <a:round/>
                          </a:ln>
                        </wps:spPr>
                        <wps:style>
                          <a:lnRef idx="1">
                            <a:srgbClr val="FFC0CA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5" name="Rectangle 45"/>
                        <wps:cNvSpPr/>
                        <wps:spPr>
                          <a:xfrm>
                            <a:off x="4356837" y="1463649"/>
                            <a:ext cx="333378" cy="1406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rPr>
                                  <w:rFonts w:hint="default"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Arial" w:cs="Times New Roman"/>
                                  <w:sz w:val="18"/>
                                </w:rPr>
                                <w:t>Boy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6" name="Rectangle 46"/>
                        <wps:cNvSpPr/>
                        <wps:spPr>
                          <a:xfrm>
                            <a:off x="4356837" y="1683105"/>
                            <a:ext cx="314679" cy="1406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rPr>
                                  <w:rFonts w:hint="default"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Arial" w:cs="Times New Roman"/>
                                  <w:sz w:val="18"/>
                                </w:rPr>
                                <w:t>Girl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292" o:spid="_x0000_s1026" o:spt="203" style="height:270.05pt;width:415.2pt;" coordorigin="285,0" coordsize="4738799,3402645" o:gfxdata="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">
                <o:lock v:ext="edit" aspectratio="f"/>
                <v:shape id="Shape 6" o:spid="_x0000_s1026" o:spt="100" style="position:absolute;left:350241;top:2583815;height:0;width:3508756;" filled="f" stroked="t" coordsize="3508756,1" o:gfxdata="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N2aswvQAA&#10;ANoAAAAPAAAAAAAAAAEAIAAAACIAAABkcnMvZG93bnJldi54bWxQSwECFAAUAAAACACHTuJAMy8F&#10;njsAAAA5AAAAEAAAAAAAAAABACAAAAAMAQAAZHJzL3NoYXBleG1sLnhtbFBLBQYAAAAABgAGAFsB&#10;AAC2AwAAAAA=&#10;" path="m0,0l3508756,0e">
                  <v:fill on="f" focussize="0,0"/>
                  <v:stroke weight="0.53pt" color="#EBEBEB" miterlimit="8" joinstyle="round"/>
                  <v:imagedata o:title=""/>
                  <o:lock v:ext="edit" aspectratio="f"/>
                </v:shape>
                <v:shape id="Shape 7" o:spid="_x0000_s1026" o:spt="100" style="position:absolute;left:350241;top:1885950;height:0;width:3508756;" filled="f" stroked="t" coordsize="3508756,1" o:gfxdata="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ilQ6rvQAA&#10;ANoAAAAPAAAAAAAAAAEAIAAAACIAAABkcnMvZG93bnJldi54bWxQSwECFAAUAAAACACHTuJAMy8F&#10;njsAAAA5AAAAEAAAAAAAAAABACAAAAAMAQAAZHJzL3NoYXBleG1sLnhtbFBLBQYAAAAABgAGAFsB&#10;AAC2AwAAAAA=&#10;" path="m0,0l3508756,0e">
                  <v:fill on="f" focussize="0,0"/>
                  <v:stroke weight="0.53pt" color="#EBEBEB" miterlimit="8" joinstyle="round"/>
                  <v:imagedata o:title=""/>
                  <o:lock v:ext="edit" aspectratio="f"/>
                </v:shape>
                <v:shape id="Shape 8" o:spid="_x0000_s1026" o:spt="100" style="position:absolute;left:350241;top:1188085;height:0;width:3508756;" filled="f" stroked="t" coordsize="3508756,1" o:gfxdata="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TCprZugAAANoA&#10;AAAPAAAAAAAAAAEAIAAAACIAAABkcnMvZG93bnJldi54bWxQSwECFAAUAAAACACHTuJAMy8FnjsA&#10;AAA5AAAAEAAAAAAAAAABACAAAAAJAQAAZHJzL3NoYXBleG1sLnhtbFBLBQYAAAAABgAGAFsBAACz&#10;AwAAAAA=&#10;" path="m0,0l3508756,0e">
                  <v:fill on="f" focussize="0,0"/>
                  <v:stroke weight="0.53pt" color="#EBEBEB" miterlimit="8" joinstyle="round"/>
                  <v:imagedata o:title=""/>
                  <o:lock v:ext="edit" aspectratio="f"/>
                </v:shape>
                <v:shape id="Shape 9" o:spid="_x0000_s1026" o:spt="100" style="position:absolute;left:350241;top:490220;height:0;width:3508756;" filled="f" stroked="t" coordsize="3508756,1" o:gfxdata="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8Rj9CvQAA&#10;ANoAAAAPAAAAAAAAAAEAIAAAACIAAABkcnMvZG93bnJldi54bWxQSwECFAAUAAAACACHTuJAMy8F&#10;njsAAAA5AAAAEAAAAAAAAAABACAAAAAMAQAAZHJzL3NoYXBleG1sLnhtbFBLBQYAAAAABgAGAFsB&#10;AAC2AwAAAAA=&#10;" path="m0,0l3508756,0e">
                  <v:fill on="f" focussize="0,0"/>
                  <v:stroke weight="0.53pt" color="#EBEBEB" miterlimit="8" joinstyle="round"/>
                  <v:imagedata o:title=""/>
                  <o:lock v:ext="edit" aspectratio="f"/>
                </v:shape>
                <v:shape id="Shape 10" o:spid="_x0000_s1026" o:spt="100" style="position:absolute;left:908406;top:0;height:3025902;width:0;" filled="f" stroked="t" coordsize="1,3025902" o:gfxdata="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jYoBo74A&#10;AADbAAAADwAAAAAAAAABACAAAAAiAAAAZHJzL2Rvd25yZXYueG1sUEsBAhQAFAAAAAgAh07iQDMv&#10;BZ47AAAAOQAAABAAAAAAAAAAAQAgAAAADQEAAGRycy9zaGFwZXhtbC54bWxQSwUGAAAAAAYABgBb&#10;AQAAtwMAAAAA&#10;" path="m0,3025902l0,0e">
                  <v:fill on="f" focussize="0,0"/>
                  <v:stroke weight="0.53pt" color="#EBEBEB" miterlimit="8" joinstyle="round"/>
                  <v:imagedata o:title=""/>
                  <o:lock v:ext="edit" aspectratio="f"/>
                </v:shape>
                <v:shape id="Shape 11" o:spid="_x0000_s1026" o:spt="100" style="position:absolute;left:1705839;top:0;height:3025902;width:0;" filled="f" stroked="t" coordsize="1,3025902" o:gfxdata="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4sakOLsAAADb&#10;AAAADwAAAAAAAAABACAAAAAiAAAAZHJzL2Rvd25yZXYueG1sUEsBAhQAFAAAAAgAh07iQDMvBZ47&#10;AAAAOQAAABAAAAAAAAAAAQAgAAAACgEAAGRycy9zaGFwZXhtbC54bWxQSwUGAAAAAAYABgBbAQAA&#10;tAMAAAAA&#10;" path="m0,3025902l0,0e">
                  <v:fill on="f" focussize="0,0"/>
                  <v:stroke weight="0.53pt" color="#EBEBEB" miterlimit="8" joinstyle="round"/>
                  <v:imagedata o:title=""/>
                  <o:lock v:ext="edit" aspectratio="f"/>
                </v:shape>
                <v:shape id="Shape 12" o:spid="_x0000_s1026" o:spt="100" style="position:absolute;left:2503399;top:0;height:3025902;width:0;" filled="f" stroked="t" coordsize="1,3025902" o:gfxdata="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SFDpPugAAANsA&#10;AAAPAAAAAAAAAAEAIAAAACIAAABkcnMvZG93bnJldi54bWxQSwECFAAUAAAACACHTuJAMy8FnjsA&#10;AAA5AAAAEAAAAAAAAAABACAAAAAJAQAAZHJzL3NoYXBleG1sLnhtbFBLBQYAAAAABgAGAFsBAACz&#10;AwAAAAA=&#10;" path="m0,3025902l0,0e">
                  <v:fill on="f" focussize="0,0"/>
                  <v:stroke weight="0.53pt" color="#EBEBEB" miterlimit="8" joinstyle="round"/>
                  <v:imagedata o:title=""/>
                  <o:lock v:ext="edit" aspectratio="f"/>
                </v:shape>
                <v:shape id="Shape 13" o:spid="_x0000_s1026" o:spt="100" style="position:absolute;left:3300832;top:0;height:3025902;width:0;" filled="f" stroked="t" coordsize="1,3025902" o:gfxdata="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9WJ/UugAAANsA&#10;AAAPAAAAAAAAAAEAIAAAACIAAABkcnMvZG93bnJldi54bWxQSwECFAAUAAAACACHTuJAMy8FnjsA&#10;AAA5AAAAEAAAAAAAAAABACAAAAAJAQAAZHJzL3NoYXBleG1sLnhtbFBLBQYAAAAABgAGAFsBAACz&#10;AwAAAAA=&#10;" path="m0,3025902l0,0e">
                  <v:fill on="f" focussize="0,0"/>
                  <v:stroke weight="0.53pt" color="#EBEBEB" miterlimit="8" joinstyle="round"/>
                  <v:imagedata o:title=""/>
                  <o:lock v:ext="edit" aspectratio="f"/>
                </v:shape>
                <v:shape id="Shape 14" o:spid="_x0000_s1026" o:spt="100" style="position:absolute;left:350241;top:2932684;height:0;width:3508756;" filled="f" stroked="t" coordsize="3508756,1" o:gfxdata="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5Hoglb4A&#10;AADbAAAADwAAAAAAAAABACAAAAAiAAAAZHJzL2Rvd25yZXYueG1sUEsBAhQAFAAAAAgAh07iQDMv&#10;BZ47AAAAOQAAABAAAAAAAAAAAQAgAAAADQEAAGRycy9zaGFwZXhtbC54bWxQSwUGAAAAAAYABgBb&#10;AQAAtwMAAAAA&#10;" path="m0,0l3508756,0e">
                  <v:fill on="f" focussize="0,0"/>
                  <v:stroke weight="1.07pt" color="#EBEBEB" miterlimit="8" joinstyle="round"/>
                  <v:imagedata o:title=""/>
                  <o:lock v:ext="edit" aspectratio="f"/>
                </v:shape>
                <v:shape id="Shape 15" o:spid="_x0000_s1026" o:spt="100" style="position:absolute;left:350241;top:2234819;height:0;width:3508756;" filled="f" stroked="t" coordsize="3508756,1" o:gfxdata="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izaFDr4A&#10;AADbAAAADwAAAAAAAAABACAAAAAiAAAAZHJzL2Rvd25yZXYueG1sUEsBAhQAFAAAAAgAh07iQDMv&#10;BZ47AAAAOQAAABAAAAAAAAAAAQAgAAAADQEAAGRycy9zaGFwZXhtbC54bWxQSwUGAAAAAAYABgBb&#10;AQAAtwMAAAAA&#10;" path="m0,0l3508756,0e">
                  <v:fill on="f" focussize="0,0"/>
                  <v:stroke weight="1.07pt" color="#EBEBEB" miterlimit="8" joinstyle="round"/>
                  <v:imagedata o:title=""/>
                  <o:lock v:ext="edit" aspectratio="f"/>
                </v:shape>
                <v:shape id="Shape 16" o:spid="_x0000_s1026" o:spt="100" style="position:absolute;left:350241;top:1537081;height:0;width:3508756;" filled="f" stroked="t" coordsize="3508756,1" o:gfxdata="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e+Qbeb4A&#10;AADbAAAADwAAAAAAAAABACAAAAAiAAAAZHJzL2Rvd25yZXYueG1sUEsBAhQAFAAAAAgAh07iQDMv&#10;BZ47AAAAOQAAABAAAAAAAAAAAQAgAAAADQEAAGRycy9zaGFwZXhtbC54bWxQSwUGAAAAAAYABgBb&#10;AQAAtwMAAAAA&#10;" path="m0,0l3508756,0e">
                  <v:fill on="f" focussize="0,0"/>
                  <v:stroke weight="1.07pt" color="#EBEBEB" miterlimit="8" joinstyle="round"/>
                  <v:imagedata o:title=""/>
                  <o:lock v:ext="edit" aspectratio="f"/>
                </v:shape>
                <v:shape id="Shape 17" o:spid="_x0000_s1026" o:spt="100" style="position:absolute;left:350241;top:839216;height:0;width:3508756;" filled="f" stroked="t" coordsize="3508756,1" o:gfxdata="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BSovuK8AAAA&#10;2wAAAA8AAAAAAAAAAQAgAAAAIgAAAGRycy9kb3ducmV2LnhtbFBLAQIUABQAAAAIAIdO4kAzLwWe&#10;OwAAADkAAAAQAAAAAAAAAAEAIAAAAAsBAABkcnMvc2hhcGV4bWwueG1sUEsFBgAAAAAGAAYAWwEA&#10;ALUDAAAAAA==&#10;" path="m0,0l3508756,0e">
                  <v:fill on="f" focussize="0,0"/>
                  <v:stroke weight="1.07pt" color="#EBEBEB" miterlimit="8" joinstyle="round"/>
                  <v:imagedata o:title=""/>
                  <o:lock v:ext="edit" aspectratio="f"/>
                </v:shape>
                <v:shape id="Shape 18" o:spid="_x0000_s1026" o:spt="100" style="position:absolute;left:350241;top:141351;height:0;width:3508756;" filled="f" stroked="t" coordsize="3508756,1" o:gfxdata="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GU3KpC8AAAA&#10;2wAAAA8AAAAAAAAAAQAgAAAAIgAAAGRycy9kb3ducmV2LnhtbFBLAQIUABQAAAAIAIdO4kAzLwWe&#10;OwAAADkAAAAQAAAAAAAAAAEAIAAAAAsBAABkcnMvc2hhcGV4bWwueG1sUEsFBgAAAAAGAAYAWwEA&#10;ALUDAAAAAA==&#10;" path="m0,0l3508756,0e">
                  <v:fill on="f" focussize="0,0"/>
                  <v:stroke weight="1.07pt" color="#EBEBEB" miterlimit="8" joinstyle="round"/>
                  <v:imagedata o:title=""/>
                  <o:lock v:ext="edit" aspectratio="f"/>
                </v:shape>
                <v:shape id="Shape 19" o:spid="_x0000_s1026" o:spt="100" style="position:absolute;left:509753;top:0;height:3025902;width:0;" filled="f" stroked="t" coordsize="1,3025902" o:gfxdata="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/abu8rsAAADb&#10;AAAADwAAAAAAAAABACAAAAAiAAAAZHJzL2Rvd25yZXYueG1sUEsBAhQAFAAAAAgAh07iQDMvBZ47&#10;AAAAOQAAABAAAAAAAAAAAQAgAAAACgEAAGRycy9zaGFwZXhtbC54bWxQSwUGAAAAAAYABgBbAQAA&#10;tAMAAAAA&#10;" path="m0,3025902l0,0e">
                  <v:fill on="f" focussize="0,0"/>
                  <v:stroke weight="1.07pt" color="#EBEBEB" miterlimit="8" joinstyle="round"/>
                  <v:imagedata o:title=""/>
                  <o:lock v:ext="edit" aspectratio="f"/>
                </v:shape>
                <v:shape id="Shape 20" o:spid="_x0000_s1026" o:spt="100" style="position:absolute;left:1307186;top:0;height:3025902;width:0;" filled="f" stroked="t" coordsize="1,3025902" o:gfxdata="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Ci8I3SugAAANsA&#10;AAAPAAAAAAAAAAEAIAAAACIAAABkcnMvZG93bnJldi54bWxQSwECFAAUAAAACACHTuJAMy8FnjsA&#10;AAA5AAAAEAAAAAAAAAABACAAAAAJAQAAZHJzL3NoYXBleG1sLnhtbFBLBQYAAAAABgAGAFsBAACz&#10;AwAAAAA=&#10;" path="m0,3025902l0,0e">
                  <v:fill on="f" focussize="0,0"/>
                  <v:stroke weight="1.07pt" color="#EBEBEB" miterlimit="8" joinstyle="round"/>
                  <v:imagedata o:title=""/>
                  <o:lock v:ext="edit" aspectratio="f"/>
                </v:shape>
                <v:shape id="Shape 21" o:spid="_x0000_s1026" o:spt="100" style="position:absolute;left:2104619;top:0;height:3025902;width:0;" filled="f" stroked="t" coordsize="1,3025902" o:gfxdata="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zbwoSb4A&#10;AADbAAAADwAAAAAAAAABACAAAAAiAAAAZHJzL2Rvd25yZXYueG1sUEsBAhQAFAAAAAgAh07iQDMv&#10;BZ47AAAAOQAAABAAAAAAAAAAAQAgAAAADQEAAGRycy9zaGFwZXhtbC54bWxQSwUGAAAAAAYABgBb&#10;AQAAtwMAAAAA&#10;" path="m0,3025902l0,0e">
                  <v:fill on="f" focussize="0,0"/>
                  <v:stroke weight="1.07pt" color="#EBEBEB" miterlimit="8" joinstyle="round"/>
                  <v:imagedata o:title=""/>
                  <o:lock v:ext="edit" aspectratio="f"/>
                </v:shape>
                <v:shape id="Shape 22" o:spid="_x0000_s1026" o:spt="100" style="position:absolute;left:2902052;top:0;height:3025902;width:0;" filled="f" stroked="t" coordsize="1,3025902" o:gfxdata="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9brY+vQAA&#10;ANsAAAAPAAAAAAAAAAEAIAAAACIAAABkcnMvZG93bnJldi54bWxQSwECFAAUAAAACACHTuJAMy8F&#10;njsAAAA5AAAAEAAAAAAAAAABACAAAAAMAQAAZHJzL3NoYXBleG1sLnhtbFBLBQYAAAAABgAGAFsB&#10;AAC2AwAAAAA=&#10;" path="m0,3025902l0,0e">
                  <v:fill on="f" focussize="0,0"/>
                  <v:stroke weight="1.07pt" color="#EBEBEB" miterlimit="8" joinstyle="round"/>
                  <v:imagedata o:title=""/>
                  <o:lock v:ext="edit" aspectratio="f"/>
                </v:shape>
                <v:shape id="Shape 23" o:spid="_x0000_s1026" o:spt="100" style="position:absolute;left:3699485;top:0;height:3025902;width:0;" filled="f" stroked="t" coordsize="1,3025902" o:gfxdata="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SIhOlvQAA&#10;ANsAAAAPAAAAAAAAAAEAIAAAACIAAABkcnMvZG93bnJldi54bWxQSwECFAAUAAAACACHTuJAMy8F&#10;njsAAAA5AAAAEAAAAAAAAAABACAAAAAMAQAAZHJzL3NoYXBleG1sLnhtbFBLBQYAAAAABgAGAFsB&#10;AAC2AwAAAAA=&#10;" path="m0,3025902l0,0e">
                  <v:fill on="f" focussize="0,0"/>
                  <v:stroke weight="1.07pt" color="#EBEBEB" miterlimit="8" joinstyle="round"/>
                  <v:imagedata o:title=""/>
                  <o:lock v:ext="edit" aspectratio="f"/>
                </v:shape>
                <v:shape id="Shape 24" o:spid="_x0000_s1026" o:spt="100" style="position:absolute;left:509753;top:1063244;height:1825117;width:3189732;" fillcolor="#999999" filled="t" stroked="f" coordsize="3189732,1825117" o:gfxdata="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oqWTPbsAAADb&#10;AAAADwAAAAAAAAABACAAAAAiAAAAZHJzL2Rvd25yZXYueG1sUEsBAhQAFAAAAAgAh07iQDMvBZ47&#10;AAAAOQAAABAAAAAAAAAAAQAgAAAACgEAAGRycy9zaGFwZXhtbC54bWxQSwUGAAAAAAYABgBbAQAA&#10;tAMAAAAA&#10;" path="m0,0l40259,20828,80645,41783,121031,62611,161417,83439,201803,104140,242189,124841,282575,145542,322961,166116,363347,186690,403733,207264,444119,227711,484505,248158,524891,268605,565277,288798,605663,309118,645922,329311,686308,349377,726694,369443,767080,389382,807466,409194,847852,429006,888238,448818,928624,468376,969010,487934,1009396,507365,1049782,526669,1090168,545973,1130554,565023,1170940,584073,1211326,602996,1251712,621792,1291971,640461,1332357,659003,1372743,677418,1413129,695706,1453515,713867,1493901,731901,1534287,749935,1574673,767715,1615059,785368,1655445,802894,1695831,820293,1736217,837565,1776603,854710,1816989,871601,1857375,888492,1897761,905256,1938020,921893,1978406,938530,2018792,954913,2059178,971169,2099564,987425,2139950,1003427,2180336,1019429,2220722,1035304,2261108,1051052,2301494,1066800,2341880,1082421,2382266,1097915,2422652,1113282,2463038,1128649,2503424,1144016,2543683,1159129,2584069,1174369,2624455,1189355,2664841,1204468,2705227,1219327,2745613,1234313,2785999,1249045,2826385,1263904,2866771,1278636,2907157,1293241,2947543,1307973,2987929,1322578,3028315,1337056,3068701,1351661,3109087,1366139,3149473,1380490,3189732,1394968,3189732,1825117,3149473,1804162,3109087,1783334,3068701,1762506,3028315,1741678,2987929,1720977,2947543,1700276,2907157,1679575,2866771,1658874,2826385,1638300,2785999,1617853,2745613,1597279,2705227,1576959,2664841,1556512,2624455,1536192,2584069,1515999,2543683,1495806,2503424,1475740,2463038,1455674,2422652,1435735,2382266,1415796,2341880,1395984,2301494,1376299,2261108,1356741,2220722,1337183,2180336,1317752,2139950,1298448,2099564,1279144,2059178,1259967,2018792,1241044,1978406,1222121,1938020,1203325,1897761,1184656,1857375,1166114,1816989,1147699,1776603,1129411,1736217,1111123,1695831,1093089,1655445,1075182,1615059,1057402,1574673,1039749,1534287,1022223,1493901,1004824,1453515,987552,1413129,970407,1372743,953389,1332357,936498,1291971,919734,1251712,903097,1211326,886587,1170940,870204,1130554,853948,1090168,837692,1049782,821690,1009396,805688,969010,789813,928624,773938,888238,758317,847852,742696,807466,727202,767080,711708,726694,696341,686308,681101,645922,665861,605663,650748,565277,635635,524891,620649,484505,605663,444119,590804,403733,575945,363347,561213,322961,546481,282575,531749,242189,517144,201803,502539,161417,487934,121031,473456,80645,458978,40259,444500,0,430149,0,0xe">
                  <v:fill on="t" opacity="26214f" focussize="0,0"/>
                  <v:stroke on="f" weight="0pt" joinstyle="round"/>
                  <v:imagedata o:title=""/>
                  <o:lock v:ext="edit" aspectratio="f"/>
                </v:shape>
                <v:shape id="Shape 25" o:spid="_x0000_s1026" o:spt="100" style="position:absolute;left:509753;top:1278255;height:1394968;width:3189732;" filled="f" stroked="t" coordsize="3189732,1394968" o:gfxdata="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BN5cT6/&#10;AAAA2wAAAA8AAAAAAAAAAQAgAAAAIgAAAGRycy9kb3ducmV2LnhtbFBLAQIUABQAAAAIAIdO4kAz&#10;LwWeOwAAADkAAAAQAAAAAAAAAAEAIAAAAA4BAABkcnMvc2hhcGV4bWwueG1sUEsFBgAAAAAGAAYA&#10;WwEAALgDAAAAAA==&#10;" path="m0,0l40259,17653,80645,35306,121031,52959,161417,70739,201803,88392,242189,106045,282575,123698,322961,141351,363347,159004,403733,176657,444119,194310,484505,211963,524891,229616,565277,247269,605663,264922,645922,282575,686308,300228,726694,317881,767080,335534,807466,353187,847852,370840,888238,388493,928624,406146,969010,423799,1009396,441452,1049782,459105,1090168,476758,1130554,494411,1170940,512064,1211326,529717,1251712,547497,1291971,565150,1332357,582803,1372743,600456,1413129,618109,1453515,635762,1493901,653415,1534287,671068,1574673,688721,1615059,706374,1655445,724027,1695831,741680,1736217,759333,1776603,776986,1816989,794639,1857375,812292,1897761,829945,1938020,847598,1978406,865251,2018792,882904,2059178,900557,2099564,918210,2139950,935863,2180336,953516,2220722,971169,2261108,988822,2301494,1006602,2341880,1024255,2382266,1041908,2422652,1059561,2463038,1077214,2503424,1094867,2543683,1112520,2584069,1130173,2624455,1147826,2664841,1165479,2705227,1183132,2745613,1200785,2785999,1218438,2826385,1236091,2866771,1253744,2907157,1271397,2947543,1289050,2987929,1306703,3028315,1324356,3068701,1342009,3109087,1359662,3149473,1377315,3189732,1394968e">
                  <v:fill on="f" focussize="0,0"/>
                  <v:stroke weight="3.2pt" color="#ACD7E6" miterlimit="8" joinstyle="round"/>
                  <v:imagedata o:title=""/>
                  <o:lock v:ext="edit" aspectratio="f"/>
                </v:shape>
                <v:shape id="Shape 26" o:spid="_x0000_s1026" o:spt="100" style="position:absolute;left:509753;top:137541;height:1720723;width:3189732;" fillcolor="#999999" filled="t" stroked="f" coordsize="3189732,1720723" o:gfxdata="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Xc+Uc74A&#10;AADbAAAADwAAAAAAAAABACAAAAAiAAAAZHJzL2Rvd25yZXYueG1sUEsBAhQAFAAAAAgAh07iQDMv&#10;BZ47AAAAOQAAABAAAAAAAAAAAQAgAAAADQEAAGRycy9zaGFwZXhtbC54bWxQSwUGAAAAAAYABgBb&#10;AQAAtwMAAAAA&#10;" path="m0,0l40259,18669,80645,37465,121031,56007,161417,74676,201803,93091,242189,111633,282575,130048,322961,148336,363347,166624,403733,184912,444119,202946,484505,220980,524891,239014,565277,256921,605663,274701,645922,292481,686308,310007,726694,327533,767080,344932,807466,362331,847852,379476,888238,396494,928624,413512,969010,430276,1009396,447040,1049782,463550,1090168,479933,1130554,496189,1170940,512318,1211326,528320,1251712,544068,1291971,559689,1332357,575183,1372743,590423,1413129,605536,1453515,620522,1493901,635254,1534287,649859,1574673,664210,1615059,678434,1655445,692531,1695831,706374,1736217,719963,1776603,733552,1816989,746760,1857375,759968,1897761,772922,1938020,785749,1978406,798322,2018792,810895,2059178,823214,2099564,835406,2139950,847344,2180336,859282,2220722,870966,2261108,882650,2301494,894080,2341880,905510,2382266,916686,2422652,927862,2463038,938784,2503424,949706,2543683,960501,2584069,971296,2624455,981964,2664841,992378,2705227,1002919,2745613,1013206,2785999,1023620,2826385,1033780,2866771,1043940,2907157,1053973,2947543,1064006,2987929,1074039,3028315,1083945,3068701,1093724,3109087,1103503,3149473,1113282,3189732,1123061,3189732,1720723,3149473,1702054,3109087,1683385,3068701,1664716,3028315,1646174,2987929,1627632,2947543,1609217,2907157,1590802,2866771,1572387,2826385,1554099,2785999,1535938,2745613,1517777,2705227,1499743,2664841,1481709,2624455,1463802,2584069,1446022,2543683,1428369,2503424,1410716,2463038,1393190,2422652,1375791,2382266,1358519,2341880,1341247,2301494,1324229,2261108,1307338,2220722,1290447,2180336,1273810,2139950,1257173,2099564,1240790,2059178,1224534,2018792,1208405,1978406,1192530,1938020,1176655,1897761,1161034,1857375,1145667,1816989,1130300,1776603,1115187,1736217,1100328,1695831,1085469,1655445,1070991,1615059,1056513,1574673,1042289,1534287,1028319,1493901,1014476,1453515,1000760,1413129,987298,1372743,973963,1332357,960882,1291971,947801,1251712,935101,1211326,922401,1170940,909955,1130554,897636,1090168,885444,1049782,873379,1009396,861568,969010,849757,928624,838200,888238,826643,847852,815340,807466,804037,767080,792988,726694,781939,686308,771017,645922,760222,605663,749554,565277,738886,524891,728345,484505,717931,444119,707517,403733,697230,363347,686943,322961,676783,282575,666750,242189,656717,201803,646811,161417,636905,121031,626999,80645,617220,40259,607441,0,597789,0,0xe">
                  <v:fill on="t" opacity="26214f" focussize="0,0"/>
                  <v:stroke on="f" weight="0pt" joinstyle="round"/>
                  <v:imagedata o:title=""/>
                  <o:lock v:ext="edit" aspectratio="f"/>
                </v:shape>
                <v:shape id="Shape 27" o:spid="_x0000_s1026" o:spt="100" style="position:absolute;left:509753;top:436372;height:1123061;width:3189732;" filled="f" stroked="t" coordsize="3189732,1123061" o:gfxdata="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FZNCkK8AAAA&#10;2wAAAA8AAAAAAAAAAQAgAAAAIgAAAGRycy9kb3ducmV2LnhtbFBLAQIUABQAAAAIAIdO4kAzLwWe&#10;OwAAADkAAAAQAAAAAAAAAAEAIAAAAAsBAABkcnMvc2hhcGV4bWwueG1sUEsFBgAAAAAGAAYAWwEA&#10;ALUDAAAAAA==&#10;" path="m0,0l40259,14224,80645,28448,121031,42672,161417,56896,201803,71120,242189,85344,282575,99568,322961,113792,363347,128016,403733,142240,444119,156464,484505,170688,524891,184785,565277,199009,605663,213233,645922,227457,686308,241681,726694,255905,767080,270129,807466,284353,847852,298577,888238,312801,928624,327025,969010,341249,1009396,355473,1049782,369697,1090168,383921,1130554,398018,1170940,412242,1211326,426466,1251712,440690,1291971,454914,1332357,469138,1372743,483362,1413129,497586,1453515,511810,1493901,526034,1534287,540258,1574673,554482,1615059,568706,1655445,582930,1695831,597154,1736217,611251,1776603,625475,1816989,639699,1857375,653923,1897761,668147,1938020,682371,1978406,696595,2018792,710819,2059178,725043,2099564,739267,2139950,753491,2180336,767715,2220722,781939,2261108,796163,2301494,810387,2341880,824484,2382266,838708,2422652,852932,2463038,867156,2503424,881380,2543683,895604,2584069,909828,2624455,924052,2664841,938276,2705227,952500,2745613,966724,2785999,980948,2826385,995172,2866771,1009396,2907157,1023620,2947543,1037717,2987929,1051941,3028315,1066165,3068701,1080389,3109087,1094613,3149473,1108837,3189732,1123061e">
                  <v:fill on="f" focussize="0,0"/>
                  <v:stroke weight="3.2pt" color="#FFC0CA" miterlimit="8" joinstyle="round"/>
                  <v:imagedata o:title=""/>
                  <o:lock v:ext="edit" aspectratio="f"/>
                </v:shape>
                <v:rect id="Rectangle 28" o:spid="_x0000_s1026" o:spt="1" style="position:absolute;left:160503;top:2891638;height:140618;width:169045;" filled="f" stroked="f" coordsize="21600,21600" o:gfxdata="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Ad1We0twAAANsAAAAP&#10;AAAAAAAAAAEAIAAAACIAAABkcnMvZG93bnJldi54bWxQSwECFAAUAAAACACHTuJAMy8FnjsAAAA5&#10;AAAAEAAAAAAAAAABACAAAAAGAQAAZHJzL3NoYXBleG1sLnhtbFBLBQYAAAAABgAGAFsBAACwAwAA&#10;AAA=&#10;">
                  <v:fill on="f" focussize="0,0"/>
                  <v:stroke on="f"/>
                  <v:imagedata o:title=""/>
                  <o:lock v:ext="edit" aspectratio="f"/>
                  <v:textbox inset="0mm,0mm,0mm,0mm">
                    <w:txbxContent>
                      <w:p>
                        <w:r>
                          <w:rPr>
                            <w:rFonts w:ascii="Arial" w:hAnsi="Arial" w:eastAsia="Arial" w:cs="Arial"/>
                            <w:color w:val="4D4D4D"/>
                            <w:sz w:val="18"/>
                          </w:rPr>
                          <w:t>15</w:t>
                        </w:r>
                      </w:p>
                    </w:txbxContent>
                  </v:textbox>
                </v:rect>
                <v:rect id="Rectangle 29" o:spid="_x0000_s1026" o:spt="1" style="position:absolute;left:160503;top:2193900;height:140618;width:169045;" filled="f" stroked="f" coordsize="21600,21600" o:gfxdata="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cpnCL74A&#10;AADb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 inset="0mm,0mm,0mm,0mm">
                    <w:txbxContent>
                      <w:p>
                        <w:r>
                          <w:rPr>
                            <w:rFonts w:ascii="Arial" w:hAnsi="Arial" w:eastAsia="Arial" w:cs="Arial"/>
                            <w:color w:val="4D4D4D"/>
                            <w:sz w:val="18"/>
                          </w:rPr>
                          <w:t>17</w:t>
                        </w:r>
                      </w:p>
                    </w:txbxContent>
                  </v:textbox>
                </v:rect>
                <v:rect id="Rectangle 30" o:spid="_x0000_s1026" o:spt="1" style="position:absolute;left:160503;top:1496035;height:140618;width:169045;" filled="f" stroked="f" coordsize="21600,21600" o:gfxdata="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mev1vugAAANs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o:title=""/>
                  <o:lock v:ext="edit" aspectratio="f"/>
                  <v:textbox inset="0mm,0mm,0mm,0mm">
                    <w:txbxContent>
                      <w:p>
                        <w:r>
                          <w:rPr>
                            <w:rFonts w:ascii="Arial" w:hAnsi="Arial" w:eastAsia="Arial" w:cs="Arial"/>
                            <w:color w:val="4D4D4D"/>
                            <w:sz w:val="18"/>
                          </w:rPr>
                          <w:t>19</w:t>
                        </w:r>
                      </w:p>
                    </w:txbxContent>
                  </v:textbox>
                </v:rect>
                <v:rect id="Rectangle 31" o:spid="_x0000_s1026" o:spt="1" style="position:absolute;left:160503;top:798169;height:140618;width:169045;" filled="f" stroked="f" coordsize="21600,21600" o:gfxdata="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CTZY9L4A&#10;AADb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 inset="0mm,0mm,0mm,0mm">
                    <w:txbxContent>
                      <w:p>
                        <w:r>
                          <w:rPr>
                            <w:rFonts w:ascii="Arial" w:hAnsi="Arial" w:eastAsia="Arial" w:cs="Arial"/>
                            <w:color w:val="4D4D4D"/>
                            <w:sz w:val="18"/>
                          </w:rPr>
                          <w:t>21</w:t>
                        </w:r>
                      </w:p>
                    </w:txbxContent>
                  </v:textbox>
                </v:rect>
                <v:rect id="Rectangle 32" o:spid="_x0000_s1026" o:spt="1" style="position:absolute;left:160503;top:100304;height:140618;width:169045;" filled="f" stroked="f" coordsize="21600,21600" o:gfxdata="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PnkxoO/&#10;AAAA2wAAAA8AAAAAAAAAAQAgAAAAIgAAAGRycy9kb3ducmV2LnhtbFBLAQIUABQAAAAIAIdO4kAz&#10;LwWeOwAAADkAAAAQAAAAAAAAAAEAIAAAAA4BAABkcnMvc2hhcGV4bWwueG1sUEsFBgAAAAAGAAYA&#10;WwEAALgDAAAAAA==&#10;">
                  <v:fill on="f" focussize="0,0"/>
                  <v:stroke on="f"/>
                  <v:imagedata o:title=""/>
                  <o:lock v:ext="edit" aspectratio="f"/>
                  <v:textbox inset="0mm,0mm,0mm,0mm">
                    <w:txbxContent>
                      <w:p>
                        <w:r>
                          <w:rPr>
                            <w:rFonts w:ascii="Arial" w:hAnsi="Arial" w:eastAsia="Arial" w:cs="Arial"/>
                            <w:color w:val="4D4D4D"/>
                            <w:sz w:val="18"/>
                          </w:rPr>
                          <w:t>23</w:t>
                        </w:r>
                      </w:p>
                    </w:txbxContent>
                  </v:textbox>
                </v:rect>
                <v:rect id="Rectangle 33" o:spid="_x0000_s1026" o:spt="1" style="position:absolute;left:430251;top:3088488;height:140618;width:211306;" filled="f" stroked="f" coordsize="21600,21600" o:gfxdata="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WqGMYvQAA&#10;ANs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 inset="0mm,0mm,0mm,0mm">
                    <w:txbxContent>
                      <w:p>
                        <w:r>
                          <w:rPr>
                            <w:rFonts w:ascii="Arial" w:hAnsi="Arial" w:eastAsia="Arial" w:cs="Arial"/>
                            <w:color w:val="4D4D4D"/>
                            <w:sz w:val="18"/>
                          </w:rPr>
                          <w:t>1.0</w:t>
                        </w:r>
                      </w:p>
                    </w:txbxContent>
                  </v:textbox>
                </v:rect>
                <v:rect id="Rectangle 34" o:spid="_x0000_s1026" o:spt="1" style="position:absolute;left:1227684;top:3088488;height:140618;width:211306;" filled="f" stroked="f" coordsize="21600,21600" o:gfxdata="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GUH7bL4A&#10;AADb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 inset="0mm,0mm,0mm,0mm">
                    <w:txbxContent>
                      <w:p>
                        <w:r>
                          <w:rPr>
                            <w:rFonts w:ascii="Arial" w:hAnsi="Arial" w:eastAsia="Arial" w:cs="Arial"/>
                            <w:color w:val="4D4D4D"/>
                            <w:sz w:val="18"/>
                          </w:rPr>
                          <w:t>1.5</w:t>
                        </w:r>
                      </w:p>
                    </w:txbxContent>
                  </v:textbox>
                </v:rect>
                <v:rect id="Rectangle 35" o:spid="_x0000_s1026" o:spt="1" style="position:absolute;left:2025117;top:3088488;height:140618;width:211306;" filled="f" stroked="f" coordsize="21600,21600" o:gfxdata="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dg1e974A&#10;AADb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 inset="0mm,0mm,0mm,0mm">
                    <w:txbxContent>
                      <w:p>
                        <w:r>
                          <w:rPr>
                            <w:rFonts w:ascii="Arial" w:hAnsi="Arial" w:eastAsia="Arial" w:cs="Arial"/>
                            <w:color w:val="4D4D4D"/>
                            <w:sz w:val="18"/>
                          </w:rPr>
                          <w:t>2.0</w:t>
                        </w:r>
                      </w:p>
                    </w:txbxContent>
                  </v:textbox>
                </v:rect>
                <v:rect id="Rectangle 36" o:spid="_x0000_s1026" o:spt="1" style="position:absolute;left:2822677;top:3088488;height:140618;width:211306;" filled="f" stroked="f" coordsize="21600,21600" o:gfxdata="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IbfwIC/&#10;AAAA2wAAAA8AAAAAAAAAAQAgAAAAIgAAAGRycy9kb3ducmV2LnhtbFBLAQIUABQAAAAIAIdO4kAz&#10;LwWeOwAAADkAAAAQAAAAAAAAAAEAIAAAAA4BAABkcnMvc2hhcGV4bWwueG1sUEsFBgAAAAAGAAYA&#10;WwEAALgDAAAAAA==&#10;">
                  <v:fill on="f" focussize="0,0"/>
                  <v:stroke on="f"/>
                  <v:imagedata o:title=""/>
                  <o:lock v:ext="edit" aspectratio="f"/>
                  <v:textbox inset="0mm,0mm,0mm,0mm">
                    <w:txbxContent>
                      <w:p>
                        <w:r>
                          <w:rPr>
                            <w:rFonts w:ascii="Arial" w:hAnsi="Arial" w:eastAsia="Arial" w:cs="Arial"/>
                            <w:color w:val="4D4D4D"/>
                            <w:sz w:val="18"/>
                          </w:rPr>
                          <w:t>2.5</w:t>
                        </w:r>
                      </w:p>
                    </w:txbxContent>
                  </v:textbox>
                </v:rect>
                <v:rect id="Rectangle 37" o:spid="_x0000_s1026" o:spt="1" style="position:absolute;left:3620110;top:3088488;height:140618;width:211307;" filled="f" stroked="f" coordsize="21600,21600" o:gfxdata="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6ZNlG74A&#10;AADb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 inset="0mm,0mm,0mm,0mm">
                    <w:txbxContent>
                      <w:p>
                        <w:r>
                          <w:rPr>
                            <w:rFonts w:ascii="Arial" w:hAnsi="Arial" w:eastAsia="Arial" w:cs="Arial"/>
                            <w:color w:val="4D4D4D"/>
                            <w:sz w:val="18"/>
                          </w:rPr>
                          <w:t>3.0</w:t>
                        </w:r>
                      </w:p>
                    </w:txbxContent>
                  </v:textbox>
                </v:rect>
                <v:rect id="Rectangle 38" o:spid="_x0000_s1026" o:spt="1" style="position:absolute;left:1949425;top:3230779;height:171866;width:412850;" filled="f" stroked="f" coordsize="21600,21600" o:gfxdata="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CYDPFpugAAANs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o:title=""/>
                  <o:lock v:ext="edit" aspectratio="f"/>
                  <v:textbox inset="0mm,0mm,0mm,0mm">
                    <w:txbxContent>
                      <w:p>
                        <w:pPr>
                          <w:rPr>
                            <w:rFonts w:hint="default" w:ascii="Times New Roman" w:hAnsi="Times New Roman" w:cs="Times New Roman"/>
                          </w:rPr>
                        </w:pPr>
                        <w:r>
                          <w:rPr>
                            <w:rFonts w:hint="default" w:ascii="Times New Roman" w:hAnsi="Times New Roman" w:eastAsia="Arial" w:cs="Times New Roman"/>
                          </w:rPr>
                          <w:t>Time</w:t>
                        </w:r>
                      </w:p>
                    </w:txbxContent>
                  </v:textbox>
                </v:rect>
                <v:rect id="Rectangle 39" o:spid="_x0000_s1026" o:spt="1" style="position:absolute;left:-428828;top:1316156;height:171199;width:1029425;rotation:-5898239f;" filled="f" stroked="f" coordsize="21600,21600" o:gfxdata="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DMe07K/&#10;AAAA2wAAAA8AAAAAAAAAAQAgAAAAIgAAAGRycy9kb3ducmV2LnhtbFBLAQIUABQAAAAIAIdO4kAz&#10;LwWeOwAAADkAAAAQAAAAAAAAAAEAIAAAAA4BAABkcnMvc2hhcGV4bWwueG1sUEsFBgAAAAAGAAYA&#10;WwEAALgDAAAAAA==&#10;">
                  <v:fill on="f" focussize="0,0"/>
                  <v:stroke on="f"/>
                  <v:imagedata o:title=""/>
                  <o:lock v:ext="edit" aspectratio="f"/>
                  <v:textbox inset="0mm,0mm,0mm,0mm">
                    <w:txbxContent>
                      <w:p>
                        <w:pP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eastAsia="Arial" w:cs="Times New Roman"/>
                          </w:rPr>
                          <w:t>Depression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 xml:space="preserve"> score</w:t>
                        </w:r>
                      </w:p>
                    </w:txbxContent>
                  </v:textbox>
                </v:rect>
                <v:rect id="Rectangle 40" o:spid="_x0000_s1026" o:spt="1" style="position:absolute;left:4067785;top:1208557;height:171866;width:671299;" filled="f" stroked="f" coordsize="21600,21600" o:gfxdata="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+fI4SugAAANs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o:title=""/>
                  <o:lock v:ext="edit" aspectratio="f"/>
                  <v:textbox inset="0mm,0mm,0mm,0mm">
                    <w:txbxContent>
                      <w:p>
                        <w:pPr>
                          <w:rPr>
                            <w:rFonts w:hint="default" w:ascii="Times New Roman" w:hAnsi="Times New Roman" w:cs="Times New Roman"/>
                          </w:rPr>
                        </w:pPr>
                        <w:r>
                          <w:rPr>
                            <w:rFonts w:hint="default" w:ascii="Times New Roman" w:hAnsi="Times New Roman" w:eastAsia="Arial" w:cs="Times New Roman"/>
                          </w:rPr>
                          <w:t xml:space="preserve"> Gender</w:t>
                        </w:r>
                      </w:p>
                    </w:txbxContent>
                  </v:textbox>
                </v:rect>
                <v:shape id="Shape 361" o:spid="_x0000_s1026" o:spt="100" style="position:absolute;left:4067785;top:1394968;height:219456;width:219456;" fillcolor="#999999" filled="t" stroked="f" coordsize="219456,219456" o:gfxdata="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FAb4Ey/&#10;AAAA3AAAAA8AAAAAAAAAAQAgAAAAIgAAAGRycy9kb3ducmV2LnhtbFBLAQIUABQAAAAIAIdO4kAz&#10;LwWeOwAAADkAAAAQAAAAAAAAAAEAIAAAAA4BAABkcnMvc2hhcGV4bWwueG1sUEsFBgAAAAAGAAYA&#10;WwEAALgDAAAAAA==&#10;" path="m0,0l219456,0,219456,219456,0,219456,0,0e">
                  <v:fill on="t" opacity="26214f" focussize="0,0"/>
                  <v:stroke on="f" weight="0pt" joinstyle="round" endcap="round"/>
                  <v:imagedata o:title=""/>
                  <o:lock v:ext="edit" aspectratio="f"/>
                </v:shape>
                <v:shape id="Shape 42" o:spid="_x0000_s1026" o:spt="100" style="position:absolute;left:4089756;top:1504696;height:0;width:175514;" filled="f" stroked="t" coordsize="175514,1" o:gfxdata="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LttMqG8AAAA&#10;2wAAAA8AAAAAAAAAAQAgAAAAIgAAAGRycy9kb3ducmV2LnhtbFBLAQIUABQAAAAIAIdO4kAzLwWe&#10;OwAAADkAAAAQAAAAAAAAAAEAIAAAAAsBAABkcnMvc2hhcGV4bWwueG1sUEsFBgAAAAAGAAYAWwEA&#10;ALUDAAAAAA==&#10;" path="m0,0l175514,0e">
                  <v:fill on="f" focussize="0,0"/>
                  <v:stroke weight="3.2pt" color="#ACD7E6" miterlimit="8" joinstyle="round"/>
                  <v:imagedata o:title=""/>
                  <o:lock v:ext="edit" aspectratio="f"/>
                </v:shape>
                <v:shape id="Shape 362" o:spid="_x0000_s1026" o:spt="100" style="position:absolute;left:4067785;top:1614424;height:219456;width:219456;" fillcolor="#999999" filled="t" stroked="f" coordsize="219456,219456" o:gfxdata="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KDJfju/&#10;AAAA3AAAAA8AAAAAAAAAAQAgAAAAIgAAAGRycy9kb3ducmV2LnhtbFBLAQIUABQAAAAIAIdO4kAz&#10;LwWeOwAAADkAAAAQAAAAAAAAAAEAIAAAAA4BAABkcnMvc2hhcGV4bWwueG1sUEsFBgAAAAAGAAYA&#10;WwEAALgDAAAAAA==&#10;" path="m0,0l219456,0,219456,219456,0,219456,0,0e">
                  <v:fill on="t" opacity="26214f" focussize="0,0"/>
                  <v:stroke on="f" weight="0pt" joinstyle="round" endcap="round"/>
                  <v:imagedata o:title=""/>
                  <o:lock v:ext="edit" aspectratio="f"/>
                </v:shape>
                <v:shape id="Shape 44" o:spid="_x0000_s1026" o:spt="100" style="position:absolute;left:4089756;top:1724152;height:0;width:175514;" filled="f" stroked="t" coordsize="175514,1" o:gfxdata="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giqgkvQAA&#10;ANsAAAAPAAAAAAAAAAEAIAAAACIAAABkcnMvZG93bnJldi54bWxQSwECFAAUAAAACACHTuJAMy8F&#10;njsAAAA5AAAAEAAAAAAAAAABACAAAAAMAQAAZHJzL3NoYXBleG1sLnhtbFBLBQYAAAAABgAGAFsB&#10;AAC2AwAAAAA=&#10;" path="m0,0l175514,0e">
                  <v:fill on="f" focussize="0,0"/>
                  <v:stroke weight="3.2pt" color="#FFC0CA" miterlimit="8" joinstyle="round"/>
                  <v:imagedata o:title=""/>
                  <o:lock v:ext="edit" aspectratio="f"/>
                </v:shape>
                <v:rect id="Rectangle 45" o:spid="_x0000_s1026" o:spt="1" style="position:absolute;left:4356837;top:1463649;height:140618;width:333378;" filled="f" stroked="f" coordsize="21600,21600" o:gfxdata="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Lgstir4A&#10;AADb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 inset="0mm,0mm,0mm,0mm">
                    <w:txbxContent>
                      <w:p>
                        <w:pPr>
                          <w:rPr>
                            <w:rFonts w:hint="default" w:ascii="Times New Roman" w:hAnsi="Times New Roman" w:cs="Times New Roman"/>
                          </w:rPr>
                        </w:pPr>
                        <w:r>
                          <w:rPr>
                            <w:rFonts w:hint="default" w:ascii="Times New Roman" w:hAnsi="Times New Roman" w:eastAsia="Arial" w:cs="Times New Roman"/>
                            <w:sz w:val="18"/>
                          </w:rPr>
                          <w:t>Boys</w:t>
                        </w:r>
                      </w:p>
                    </w:txbxContent>
                  </v:textbox>
                </v:rect>
                <v:rect id="Rectangle 46" o:spid="_x0000_s1026" o:spt="1" style="position:absolute;left:4356837;top:1683105;height:140618;width:314679;" filled="f" stroked="f" coordsize="21600,21600" o:gfxdata="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N7Zs/2/&#10;AAAA2wAAAA8AAAAAAAAAAQAgAAAAIgAAAGRycy9kb3ducmV2LnhtbFBLAQIUABQAAAAIAIdO4kAz&#10;LwWeOwAAADkAAAAQAAAAAAAAAAEAIAAAAA4BAABkcnMvc2hhcGV4bWwueG1sUEsFBgAAAAAGAAYA&#10;WwEAALgDAAAAAA==&#10;">
                  <v:fill on="f" focussize="0,0"/>
                  <v:stroke on="f"/>
                  <v:imagedata o:title=""/>
                  <o:lock v:ext="edit" aspectratio="f"/>
                  <v:textbox inset="0mm,0mm,0mm,0mm">
                    <w:txbxContent>
                      <w:p>
                        <w:pPr>
                          <w:rPr>
                            <w:rFonts w:hint="default" w:ascii="Times New Roman" w:hAnsi="Times New Roman" w:cs="Times New Roman"/>
                          </w:rPr>
                        </w:pPr>
                        <w:r>
                          <w:rPr>
                            <w:rFonts w:hint="default" w:ascii="Times New Roman" w:hAnsi="Times New Roman" w:eastAsia="Arial" w:cs="Times New Roman"/>
                            <w:sz w:val="18"/>
                          </w:rPr>
                          <w:t>Girls</w:t>
                        </w:r>
                      </w:p>
                    </w:txbxContent>
                  </v:textbox>
                </v:rect>
                <w10:wrap type="none"/>
                <w10:anchorlock/>
              </v:group>
            </w:pict>
          </mc:Fallback>
        </mc:AlternateContent>
      </w:r>
    </w:p>
    <w:p>
      <w:pPr>
        <w:spacing w:after="0" w:line="240" w:lineRule="auto"/>
        <w:ind w:right="-1225"/>
        <w:jc w:val="both"/>
      </w:pPr>
      <w:r>
        <w:rPr>
          <w:rFonts w:ascii="Times New Roman" w:hAnsi="Times New Roman" w:cs="Times New Roman"/>
          <w:b/>
          <w:bCs/>
          <w:szCs w:val="21"/>
        </w:rPr>
        <w:t>Fig</w:t>
      </w:r>
      <w:r>
        <w:rPr>
          <w:rFonts w:hint="eastAsia" w:ascii="Times New Roman" w:hAnsi="Times New Roman" w:cs="Times New Roman"/>
          <w:b/>
          <w:bCs/>
          <w:szCs w:val="21"/>
        </w:rPr>
        <w:t>. S2.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Depiction of the interaction between time and gender predicting depressive symptoms</w:t>
      </w:r>
      <w:r>
        <w:rPr>
          <w:rFonts w:hint="eastAsia" w:ascii="Times New Roman" w:hAnsi="Times New Roman" w:cs="Times New Roman"/>
          <w:szCs w:val="21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36AE797"/>
    <w:multiLevelType w:val="singleLevel"/>
    <w:tmpl w:val="C36AE797"/>
    <w:lvl w:ilvl="0" w:tentative="0">
      <w:start w:val="1"/>
      <w:numFmt w:val="decimal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ZkZjU2Y2E5M2RmMTIxOTc5MWQ1ZDdjMGM0NmM4NmYifQ=="/>
  </w:docVars>
  <w:rsids>
    <w:rsidRoot w:val="00B70859"/>
    <w:rsid w:val="003A3A9D"/>
    <w:rsid w:val="00424AE3"/>
    <w:rsid w:val="004922BA"/>
    <w:rsid w:val="007A2F5D"/>
    <w:rsid w:val="00972D01"/>
    <w:rsid w:val="00A203DF"/>
    <w:rsid w:val="00B70859"/>
    <w:rsid w:val="00CD79DA"/>
    <w:rsid w:val="00EF269F"/>
    <w:rsid w:val="016320EC"/>
    <w:rsid w:val="02D2566C"/>
    <w:rsid w:val="05642D38"/>
    <w:rsid w:val="085548FA"/>
    <w:rsid w:val="08E34614"/>
    <w:rsid w:val="09187103"/>
    <w:rsid w:val="0C573B48"/>
    <w:rsid w:val="0D850FB7"/>
    <w:rsid w:val="0FC01209"/>
    <w:rsid w:val="11877731"/>
    <w:rsid w:val="11BE2DE2"/>
    <w:rsid w:val="134105D2"/>
    <w:rsid w:val="145474B1"/>
    <w:rsid w:val="152C7C18"/>
    <w:rsid w:val="15DA1B47"/>
    <w:rsid w:val="1AA84A01"/>
    <w:rsid w:val="1C2107F5"/>
    <w:rsid w:val="1C853CE1"/>
    <w:rsid w:val="1F122D30"/>
    <w:rsid w:val="223333F7"/>
    <w:rsid w:val="238C0973"/>
    <w:rsid w:val="24156E1F"/>
    <w:rsid w:val="25462B7C"/>
    <w:rsid w:val="26907874"/>
    <w:rsid w:val="2733583B"/>
    <w:rsid w:val="27D30030"/>
    <w:rsid w:val="28691BB0"/>
    <w:rsid w:val="28AF0CB3"/>
    <w:rsid w:val="28C64312"/>
    <w:rsid w:val="28F525D1"/>
    <w:rsid w:val="29E36A2C"/>
    <w:rsid w:val="2B3B2652"/>
    <w:rsid w:val="2D8B0E85"/>
    <w:rsid w:val="2DA27975"/>
    <w:rsid w:val="2DB44207"/>
    <w:rsid w:val="2E8F109A"/>
    <w:rsid w:val="2F366D10"/>
    <w:rsid w:val="30557EE6"/>
    <w:rsid w:val="30F73DF1"/>
    <w:rsid w:val="358A08BD"/>
    <w:rsid w:val="39FA3A50"/>
    <w:rsid w:val="3C1501DD"/>
    <w:rsid w:val="3CC86D87"/>
    <w:rsid w:val="3E0A0769"/>
    <w:rsid w:val="3EA836BA"/>
    <w:rsid w:val="3EE52FF3"/>
    <w:rsid w:val="3F580DF2"/>
    <w:rsid w:val="40022201"/>
    <w:rsid w:val="41166EBD"/>
    <w:rsid w:val="41F21FB8"/>
    <w:rsid w:val="42DE784E"/>
    <w:rsid w:val="47775577"/>
    <w:rsid w:val="4A510301"/>
    <w:rsid w:val="4AE17ED6"/>
    <w:rsid w:val="4B4536BB"/>
    <w:rsid w:val="4B70605C"/>
    <w:rsid w:val="4BF76C86"/>
    <w:rsid w:val="4C4D53AE"/>
    <w:rsid w:val="4EAE7B87"/>
    <w:rsid w:val="57AE4CCA"/>
    <w:rsid w:val="586A4374"/>
    <w:rsid w:val="58EB7B73"/>
    <w:rsid w:val="59B14818"/>
    <w:rsid w:val="5A575275"/>
    <w:rsid w:val="5F333A1F"/>
    <w:rsid w:val="5F652EE8"/>
    <w:rsid w:val="60715940"/>
    <w:rsid w:val="61747EC3"/>
    <w:rsid w:val="61EB3A71"/>
    <w:rsid w:val="61FF3348"/>
    <w:rsid w:val="639257BA"/>
    <w:rsid w:val="655F0C68"/>
    <w:rsid w:val="65C6799D"/>
    <w:rsid w:val="666A69E6"/>
    <w:rsid w:val="678216A2"/>
    <w:rsid w:val="6AE0505D"/>
    <w:rsid w:val="6B37595E"/>
    <w:rsid w:val="6D527D69"/>
    <w:rsid w:val="6EB05630"/>
    <w:rsid w:val="6FCD1928"/>
    <w:rsid w:val="6FE0282F"/>
    <w:rsid w:val="71F02DBC"/>
    <w:rsid w:val="735C597A"/>
    <w:rsid w:val="73D120F0"/>
    <w:rsid w:val="755C2CF9"/>
    <w:rsid w:val="75D65B3E"/>
    <w:rsid w:val="76580D4D"/>
    <w:rsid w:val="783B5319"/>
    <w:rsid w:val="79085EA7"/>
    <w:rsid w:val="7E7B32BD"/>
    <w:rsid w:val="7FA11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rPr>
      <w:rFonts w:hint="eastAsia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customStyle="1" w:styleId="5">
    <w:name w:val="TableTitle"/>
    <w:basedOn w:val="1"/>
    <w:qFormat/>
    <w:uiPriority w:val="0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6">
    <w:name w:val="TableHeader"/>
    <w:basedOn w:val="1"/>
    <w:autoRedefine/>
    <w:qFormat/>
    <w:uiPriority w:val="0"/>
    <w:pPr>
      <w:widowControl/>
      <w:spacing w:before="120"/>
      <w:jc w:val="left"/>
    </w:pPr>
    <w:rPr>
      <w:rFonts w:ascii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7">
    <w:name w:val="TableSubHead"/>
    <w:basedOn w:val="6"/>
    <w:autoRedefine/>
    <w:qFormat/>
    <w:uiPriority w:val="0"/>
  </w:style>
  <w:style w:type="paragraph" w:customStyle="1" w:styleId="8">
    <w:name w:val="TableNote"/>
    <w:basedOn w:val="1"/>
    <w:autoRedefine/>
    <w:qFormat/>
    <w:uiPriority w:val="0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table" w:customStyle="1" w:styleId="9">
    <w:name w:val="网格型1"/>
    <w:basedOn w:val="2"/>
    <w:autoRedefine/>
    <w:qFormat/>
    <w:uiPriority w:val="0"/>
    <w:rPr>
      <w:rFonts w:hAnsi="宋体"/>
      <w:kern w:val="2"/>
      <w:sz w:val="21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customStyle="1" w:styleId="10">
    <w:name w:val="网格型2"/>
    <w:basedOn w:val="2"/>
    <w:autoRedefine/>
    <w:qFormat/>
    <w:uiPriority w:val="0"/>
    <w:rPr>
      <w:rFonts w:hint="eastAsia" w:ascii="等线" w:hAnsi="等线" w:eastAsia="等线"/>
      <w:kern w:val="2"/>
      <w:sz w:val="21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1430</Words>
  <Characters>7704</Characters>
  <Lines>1</Lines>
  <Paragraphs>1</Paragraphs>
  <TotalTime>0</TotalTime>
  <ScaleCrop>false</ScaleCrop>
  <LinksUpToDate>false</LinksUpToDate>
  <CharactersWithSpaces>891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3T08:41:00Z</dcterms:created>
  <dc:creator>tiantian</dc:creator>
  <cp:lastModifiedBy>仄言</cp:lastModifiedBy>
  <dcterms:modified xsi:type="dcterms:W3CDTF">2024-06-13T06:29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A10657F60A43429E87F4D6981ACAA1D8_12</vt:lpwstr>
  </property>
</Properties>
</file>